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D45E6" w14:textId="25F44C3B" w:rsidR="00CF36A8" w:rsidRPr="005114AA" w:rsidRDefault="007B3A05" w:rsidP="00CF36A8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CF36A8">
        <w:rPr>
          <w:rFonts w:ascii="Arial" w:hAnsi="Arial" w:cs="Arial"/>
          <w:b/>
          <w:sz w:val="22"/>
          <w:szCs w:val="22"/>
        </w:rPr>
        <w:t xml:space="preserve">Table </w:t>
      </w:r>
      <w:r w:rsidR="00BB23B3">
        <w:rPr>
          <w:rFonts w:ascii="Arial" w:hAnsi="Arial" w:cs="Arial"/>
          <w:b/>
          <w:sz w:val="22"/>
          <w:szCs w:val="22"/>
        </w:rPr>
        <w:t>S</w:t>
      </w:r>
      <w:r w:rsidR="00CF36A8">
        <w:rPr>
          <w:rFonts w:ascii="Arial" w:hAnsi="Arial" w:cs="Arial"/>
          <w:b/>
          <w:sz w:val="22"/>
          <w:szCs w:val="22"/>
        </w:rPr>
        <w:t xml:space="preserve">1. </w:t>
      </w:r>
      <w:r w:rsidR="005114AA" w:rsidRPr="005114AA">
        <w:rPr>
          <w:rFonts w:ascii="Arial" w:eastAsia="Times New Roman" w:hAnsi="Arial" w:cs="Arial"/>
          <w:b/>
          <w:bCs/>
          <w:color w:val="201F1E"/>
          <w:sz w:val="22"/>
          <w:szCs w:val="22"/>
          <w:shd w:val="clear" w:color="auto" w:fill="FFFFFF"/>
          <w:lang w:eastAsia="en-GB"/>
        </w:rPr>
        <w:t>OPCSv4.7 and ICD-10 codes used to identify intraarticular injection and surgery for base of thumb osteoarthritis</w:t>
      </w:r>
    </w:p>
    <w:p w14:paraId="38D0830D" w14:textId="2C9DCEAD" w:rsidR="00CF36A8" w:rsidRPr="000D189F" w:rsidRDefault="00CF36A8">
      <w:pPr>
        <w:rPr>
          <w:rFonts w:ascii="Arial" w:hAnsi="Arial" w:cs="Arial"/>
          <w:b/>
          <w:sz w:val="22"/>
          <w:szCs w:val="22"/>
        </w:rPr>
      </w:pPr>
    </w:p>
    <w:tbl>
      <w:tblPr>
        <w:tblW w:w="72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134"/>
        <w:gridCol w:w="1389"/>
        <w:gridCol w:w="1730"/>
      </w:tblGrid>
      <w:tr w:rsidR="004859EE" w:rsidRPr="001448EB" w14:paraId="129990AE" w14:textId="77777777" w:rsidTr="001448EB">
        <w:trPr>
          <w:trHeight w:val="247"/>
        </w:trPr>
        <w:tc>
          <w:tcPr>
            <w:tcW w:w="4111" w:type="dxa"/>
            <w:gridSpan w:val="3"/>
            <w:shd w:val="clear" w:color="auto" w:fill="auto"/>
          </w:tcPr>
          <w:p w14:paraId="774657BC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b/>
                <w:color w:val="000000"/>
                <w:sz w:val="18"/>
                <w:szCs w:val="18"/>
              </w:rPr>
              <w:t>BTOA OPCS codes</w:t>
            </w:r>
          </w:p>
        </w:tc>
        <w:tc>
          <w:tcPr>
            <w:tcW w:w="1389" w:type="dxa"/>
          </w:tcPr>
          <w:p w14:paraId="767F4C12" w14:textId="37FD3EA9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ind w:left="28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b/>
                <w:color w:val="000000"/>
                <w:sz w:val="18"/>
                <w:szCs w:val="18"/>
              </w:rPr>
              <w:t>AND</w:t>
            </w:r>
          </w:p>
        </w:tc>
        <w:tc>
          <w:tcPr>
            <w:tcW w:w="1730" w:type="dxa"/>
          </w:tcPr>
          <w:p w14:paraId="37D7134D" w14:textId="666B50B4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ind w:left="28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b/>
                <w:color w:val="000000"/>
                <w:sz w:val="18"/>
                <w:szCs w:val="18"/>
              </w:rPr>
              <w:t>BTOA ICD-10 codes</w:t>
            </w:r>
          </w:p>
        </w:tc>
      </w:tr>
      <w:tr w:rsidR="004859EE" w:rsidRPr="001448EB" w14:paraId="7A1D4029" w14:textId="77777777" w:rsidTr="001448EB">
        <w:trPr>
          <w:trHeight w:val="312"/>
        </w:trPr>
        <w:tc>
          <w:tcPr>
            <w:tcW w:w="1418" w:type="dxa"/>
            <w:shd w:val="clear" w:color="auto" w:fill="auto"/>
          </w:tcPr>
          <w:p w14:paraId="285030D7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57.2 </w:t>
            </w:r>
          </w:p>
        </w:tc>
        <w:tc>
          <w:tcPr>
            <w:tcW w:w="1559" w:type="dxa"/>
            <w:shd w:val="clear" w:color="auto" w:fill="auto"/>
          </w:tcPr>
          <w:p w14:paraId="276E627A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1134" w:type="dxa"/>
            <w:shd w:val="clear" w:color="auto" w:fill="auto"/>
          </w:tcPr>
          <w:p w14:paraId="50C4A8E7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7CDC0641" w14:textId="37010ACE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ind w:left="2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1730" w:type="dxa"/>
          </w:tcPr>
          <w:p w14:paraId="5C20E774" w14:textId="0F2E116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ind w:left="2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M18.0-18.9</w:t>
            </w:r>
          </w:p>
        </w:tc>
      </w:tr>
      <w:tr w:rsidR="004859EE" w:rsidRPr="001448EB" w14:paraId="7E3411BC" w14:textId="77777777" w:rsidTr="001448EB">
        <w:trPr>
          <w:trHeight w:val="312"/>
        </w:trPr>
        <w:tc>
          <w:tcPr>
            <w:tcW w:w="1418" w:type="dxa"/>
            <w:shd w:val="clear" w:color="auto" w:fill="auto"/>
          </w:tcPr>
          <w:p w14:paraId="4F336C4A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57.3 </w:t>
            </w:r>
          </w:p>
        </w:tc>
        <w:tc>
          <w:tcPr>
            <w:tcW w:w="1559" w:type="dxa"/>
            <w:shd w:val="clear" w:color="auto" w:fill="auto"/>
          </w:tcPr>
          <w:p w14:paraId="02CE356B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1134" w:type="dxa"/>
            <w:shd w:val="clear" w:color="auto" w:fill="auto"/>
          </w:tcPr>
          <w:p w14:paraId="3BE3F7E1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4369BCBE" w14:textId="5154D56F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ind w:left="2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30" w:type="dxa"/>
          </w:tcPr>
          <w:p w14:paraId="6D97C29A" w14:textId="485A3A7B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ind w:left="2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M15.1-2</w:t>
            </w:r>
          </w:p>
        </w:tc>
      </w:tr>
      <w:tr w:rsidR="004859EE" w:rsidRPr="001448EB" w14:paraId="04B064BB" w14:textId="72116ED3" w:rsidTr="001448EB">
        <w:trPr>
          <w:trHeight w:val="239"/>
        </w:trPr>
        <w:tc>
          <w:tcPr>
            <w:tcW w:w="1418" w:type="dxa"/>
            <w:shd w:val="clear" w:color="auto" w:fill="auto"/>
          </w:tcPr>
          <w:p w14:paraId="2E994FD6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57.8 </w:t>
            </w:r>
          </w:p>
        </w:tc>
        <w:tc>
          <w:tcPr>
            <w:tcW w:w="1559" w:type="dxa"/>
            <w:shd w:val="clear" w:color="auto" w:fill="auto"/>
          </w:tcPr>
          <w:p w14:paraId="4A988601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ITH ANY</w:t>
            </w:r>
          </w:p>
        </w:tc>
        <w:tc>
          <w:tcPr>
            <w:tcW w:w="1134" w:type="dxa"/>
            <w:shd w:val="clear" w:color="auto" w:fill="auto"/>
          </w:tcPr>
          <w:p w14:paraId="5859B638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Z82.3</w:t>
            </w:r>
          </w:p>
        </w:tc>
        <w:tc>
          <w:tcPr>
            <w:tcW w:w="1389" w:type="dxa"/>
          </w:tcPr>
          <w:p w14:paraId="5CD9F9B5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21D58F9D" w14:textId="77777777" w:rsidR="004859EE" w:rsidRPr="001448EB" w:rsidRDefault="004859EE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62694201" w14:textId="18F3305C" w:rsidTr="001448EB">
        <w:trPr>
          <w:trHeight w:val="393"/>
        </w:trPr>
        <w:tc>
          <w:tcPr>
            <w:tcW w:w="1418" w:type="dxa"/>
            <w:shd w:val="clear" w:color="auto" w:fill="auto"/>
          </w:tcPr>
          <w:p w14:paraId="7E14FA0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02.8 </w:t>
            </w:r>
          </w:p>
        </w:tc>
        <w:tc>
          <w:tcPr>
            <w:tcW w:w="1559" w:type="dxa"/>
            <w:shd w:val="clear" w:color="auto" w:fill="auto"/>
          </w:tcPr>
          <w:p w14:paraId="05C7C85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C5C77B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Z72.4</w:t>
            </w:r>
          </w:p>
        </w:tc>
        <w:tc>
          <w:tcPr>
            <w:tcW w:w="1389" w:type="dxa"/>
          </w:tcPr>
          <w:p w14:paraId="0330E80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44930759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0DD7FDD8" w14:textId="578DB793" w:rsidTr="001448EB">
        <w:trPr>
          <w:trHeight w:val="257"/>
        </w:trPr>
        <w:tc>
          <w:tcPr>
            <w:tcW w:w="1418" w:type="dxa"/>
            <w:shd w:val="clear" w:color="auto" w:fill="auto"/>
          </w:tcPr>
          <w:p w14:paraId="7B1605B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02.9 </w:t>
            </w:r>
          </w:p>
        </w:tc>
        <w:tc>
          <w:tcPr>
            <w:tcW w:w="1559" w:type="dxa"/>
            <w:shd w:val="clear" w:color="auto" w:fill="auto"/>
          </w:tcPr>
          <w:p w14:paraId="16E71AA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AF616D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Z73.8 </w:t>
            </w:r>
          </w:p>
        </w:tc>
        <w:tc>
          <w:tcPr>
            <w:tcW w:w="1389" w:type="dxa"/>
          </w:tcPr>
          <w:p w14:paraId="412BBF5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2C85ED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5061C5D4" w14:textId="0BEC23AC" w:rsidTr="001448EB">
        <w:trPr>
          <w:trHeight w:val="292"/>
        </w:trPr>
        <w:tc>
          <w:tcPr>
            <w:tcW w:w="1418" w:type="dxa"/>
            <w:shd w:val="clear" w:color="auto" w:fill="auto"/>
          </w:tcPr>
          <w:p w14:paraId="32320DF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06.8 </w:t>
            </w:r>
          </w:p>
        </w:tc>
        <w:tc>
          <w:tcPr>
            <w:tcW w:w="1559" w:type="dxa"/>
            <w:shd w:val="clear" w:color="auto" w:fill="auto"/>
          </w:tcPr>
          <w:p w14:paraId="454F06B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3C24F1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Z73.9 </w:t>
            </w:r>
          </w:p>
        </w:tc>
        <w:tc>
          <w:tcPr>
            <w:tcW w:w="1389" w:type="dxa"/>
          </w:tcPr>
          <w:p w14:paraId="2330EE0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D2139C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190803BA" w14:textId="7EB34FC6" w:rsidTr="001448EB">
        <w:trPr>
          <w:trHeight w:val="340"/>
        </w:trPr>
        <w:tc>
          <w:tcPr>
            <w:tcW w:w="1418" w:type="dxa"/>
            <w:shd w:val="clear" w:color="auto" w:fill="auto"/>
          </w:tcPr>
          <w:p w14:paraId="51EF3BF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06.9 </w:t>
            </w:r>
          </w:p>
        </w:tc>
        <w:tc>
          <w:tcPr>
            <w:tcW w:w="1559" w:type="dxa"/>
            <w:shd w:val="clear" w:color="auto" w:fill="auto"/>
          </w:tcPr>
          <w:p w14:paraId="61DD614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4E9D11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Z89.5 </w:t>
            </w:r>
          </w:p>
        </w:tc>
        <w:tc>
          <w:tcPr>
            <w:tcW w:w="1389" w:type="dxa"/>
          </w:tcPr>
          <w:p w14:paraId="736A315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40086B1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62BF1CE9" w14:textId="1E025869" w:rsidTr="001448EB">
        <w:trPr>
          <w:trHeight w:val="373"/>
        </w:trPr>
        <w:tc>
          <w:tcPr>
            <w:tcW w:w="1418" w:type="dxa"/>
            <w:shd w:val="clear" w:color="auto" w:fill="auto"/>
          </w:tcPr>
          <w:p w14:paraId="6383C74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08.5</w:t>
            </w:r>
          </w:p>
        </w:tc>
        <w:tc>
          <w:tcPr>
            <w:tcW w:w="1559" w:type="dxa"/>
            <w:shd w:val="clear" w:color="auto" w:fill="auto"/>
          </w:tcPr>
          <w:p w14:paraId="51806D9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6F93DA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iCs/>
                <w:color w:val="000000"/>
                <w:sz w:val="18"/>
                <w:szCs w:val="18"/>
              </w:rPr>
              <w:t>Z82.2</w:t>
            </w:r>
          </w:p>
        </w:tc>
        <w:tc>
          <w:tcPr>
            <w:tcW w:w="1389" w:type="dxa"/>
          </w:tcPr>
          <w:p w14:paraId="38BA0D5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5B0666F2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</w:tr>
      <w:tr w:rsidR="00862A26" w:rsidRPr="001448EB" w14:paraId="71184466" w14:textId="1FA8319A" w:rsidTr="001448EB">
        <w:trPr>
          <w:trHeight w:val="267"/>
        </w:trPr>
        <w:tc>
          <w:tcPr>
            <w:tcW w:w="1418" w:type="dxa"/>
            <w:shd w:val="clear" w:color="auto" w:fill="auto"/>
          </w:tcPr>
          <w:p w14:paraId="58C5106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08.8 </w:t>
            </w:r>
          </w:p>
        </w:tc>
        <w:tc>
          <w:tcPr>
            <w:tcW w:w="1559" w:type="dxa"/>
            <w:shd w:val="clear" w:color="auto" w:fill="auto"/>
          </w:tcPr>
          <w:p w14:paraId="1B131FA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7B11FA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iCs/>
                <w:color w:val="000000"/>
                <w:sz w:val="18"/>
                <w:szCs w:val="18"/>
              </w:rPr>
              <w:t>Z82.9</w:t>
            </w:r>
          </w:p>
        </w:tc>
        <w:tc>
          <w:tcPr>
            <w:tcW w:w="1389" w:type="dxa"/>
          </w:tcPr>
          <w:p w14:paraId="420FB8B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128392B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</w:tr>
      <w:tr w:rsidR="00862A26" w:rsidRPr="001448EB" w14:paraId="58AA56B6" w14:textId="5C9FA7E1" w:rsidTr="001448EB">
        <w:trPr>
          <w:trHeight w:val="286"/>
        </w:trPr>
        <w:tc>
          <w:tcPr>
            <w:tcW w:w="1418" w:type="dxa"/>
            <w:shd w:val="clear" w:color="auto" w:fill="auto"/>
          </w:tcPr>
          <w:p w14:paraId="4B04EB2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08.9 </w:t>
            </w:r>
          </w:p>
        </w:tc>
        <w:tc>
          <w:tcPr>
            <w:tcW w:w="1559" w:type="dxa"/>
            <w:shd w:val="clear" w:color="auto" w:fill="auto"/>
          </w:tcPr>
          <w:p w14:paraId="16BCFE0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B69E60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04966E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3F84E2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480FEADC" w14:textId="17DC4D0C" w:rsidTr="001448EB">
        <w:trPr>
          <w:trHeight w:val="319"/>
        </w:trPr>
        <w:tc>
          <w:tcPr>
            <w:tcW w:w="1418" w:type="dxa"/>
            <w:shd w:val="clear" w:color="auto" w:fill="auto"/>
          </w:tcPr>
          <w:p w14:paraId="19CD589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13.8 </w:t>
            </w:r>
          </w:p>
        </w:tc>
        <w:tc>
          <w:tcPr>
            <w:tcW w:w="1559" w:type="dxa"/>
            <w:shd w:val="clear" w:color="auto" w:fill="auto"/>
          </w:tcPr>
          <w:p w14:paraId="75CB5AF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56E6B1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5B03ED4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984957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797FB268" w14:textId="6E668A02" w:rsidTr="001448EB">
        <w:trPr>
          <w:trHeight w:val="354"/>
        </w:trPr>
        <w:tc>
          <w:tcPr>
            <w:tcW w:w="1418" w:type="dxa"/>
            <w:shd w:val="clear" w:color="auto" w:fill="auto"/>
          </w:tcPr>
          <w:p w14:paraId="25B1E40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17.8 </w:t>
            </w:r>
          </w:p>
        </w:tc>
        <w:tc>
          <w:tcPr>
            <w:tcW w:w="1559" w:type="dxa"/>
            <w:shd w:val="clear" w:color="auto" w:fill="auto"/>
          </w:tcPr>
          <w:p w14:paraId="3485757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EF78A4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4C0E076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6EC96D2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003C07D0" w14:textId="406C7550" w:rsidTr="001448EB">
        <w:trPr>
          <w:trHeight w:val="271"/>
        </w:trPr>
        <w:tc>
          <w:tcPr>
            <w:tcW w:w="1418" w:type="dxa"/>
            <w:shd w:val="clear" w:color="auto" w:fill="auto"/>
          </w:tcPr>
          <w:p w14:paraId="32EC350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17.9 </w:t>
            </w:r>
          </w:p>
        </w:tc>
        <w:tc>
          <w:tcPr>
            <w:tcW w:w="1559" w:type="dxa"/>
            <w:shd w:val="clear" w:color="auto" w:fill="auto"/>
          </w:tcPr>
          <w:p w14:paraId="2ABBCB2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16E5192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1EBB73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1BDD4E5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11690367" w14:textId="14121B26" w:rsidTr="001448EB">
        <w:trPr>
          <w:trHeight w:val="291"/>
        </w:trPr>
        <w:tc>
          <w:tcPr>
            <w:tcW w:w="1418" w:type="dxa"/>
            <w:shd w:val="clear" w:color="auto" w:fill="auto"/>
          </w:tcPr>
          <w:p w14:paraId="1A046BC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28.1 </w:t>
            </w:r>
          </w:p>
        </w:tc>
        <w:tc>
          <w:tcPr>
            <w:tcW w:w="1559" w:type="dxa"/>
            <w:shd w:val="clear" w:color="auto" w:fill="auto"/>
          </w:tcPr>
          <w:p w14:paraId="36A6FBD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F17DC3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299DA7A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15A82A3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141E8ACA" w14:textId="6F695128" w:rsidTr="001448EB">
        <w:trPr>
          <w:trHeight w:val="285"/>
        </w:trPr>
        <w:tc>
          <w:tcPr>
            <w:tcW w:w="1418" w:type="dxa"/>
            <w:shd w:val="clear" w:color="auto" w:fill="auto"/>
          </w:tcPr>
          <w:p w14:paraId="04B447D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33.8 </w:t>
            </w:r>
          </w:p>
        </w:tc>
        <w:tc>
          <w:tcPr>
            <w:tcW w:w="1559" w:type="dxa"/>
            <w:shd w:val="clear" w:color="auto" w:fill="auto"/>
          </w:tcPr>
          <w:p w14:paraId="13347FD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018025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25A7C94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365B540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037A3BE4" w14:textId="68B485E9" w:rsidTr="001448EB">
        <w:trPr>
          <w:trHeight w:val="320"/>
        </w:trPr>
        <w:tc>
          <w:tcPr>
            <w:tcW w:w="1418" w:type="dxa"/>
            <w:shd w:val="clear" w:color="auto" w:fill="auto"/>
          </w:tcPr>
          <w:p w14:paraId="72BF3049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33.9 </w:t>
            </w:r>
          </w:p>
        </w:tc>
        <w:tc>
          <w:tcPr>
            <w:tcW w:w="1559" w:type="dxa"/>
            <w:shd w:val="clear" w:color="auto" w:fill="auto"/>
          </w:tcPr>
          <w:p w14:paraId="2BAC569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D835C5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42D3B38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08219E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426A7589" w14:textId="4A28A017" w:rsidTr="001448EB">
        <w:trPr>
          <w:trHeight w:val="367"/>
        </w:trPr>
        <w:tc>
          <w:tcPr>
            <w:tcW w:w="1418" w:type="dxa"/>
            <w:shd w:val="clear" w:color="auto" w:fill="auto"/>
          </w:tcPr>
          <w:p w14:paraId="03585BD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43.1</w:t>
            </w:r>
          </w:p>
        </w:tc>
        <w:tc>
          <w:tcPr>
            <w:tcW w:w="1559" w:type="dxa"/>
            <w:shd w:val="clear" w:color="auto" w:fill="auto"/>
          </w:tcPr>
          <w:p w14:paraId="6FC821E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BCA13E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517837F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13925ED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70D7C988" w14:textId="714DE2DA" w:rsidTr="001448EB">
        <w:trPr>
          <w:trHeight w:val="245"/>
        </w:trPr>
        <w:tc>
          <w:tcPr>
            <w:tcW w:w="1418" w:type="dxa"/>
            <w:shd w:val="clear" w:color="auto" w:fill="auto"/>
          </w:tcPr>
          <w:p w14:paraId="092BE2E9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44.1</w:t>
            </w:r>
          </w:p>
        </w:tc>
        <w:tc>
          <w:tcPr>
            <w:tcW w:w="1559" w:type="dxa"/>
            <w:shd w:val="clear" w:color="auto" w:fill="auto"/>
          </w:tcPr>
          <w:p w14:paraId="73ACCBD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7144CE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0F1E1BC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5404C99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22577344" w14:textId="56B6A48F" w:rsidTr="001448EB">
        <w:trPr>
          <w:trHeight w:val="138"/>
        </w:trPr>
        <w:tc>
          <w:tcPr>
            <w:tcW w:w="1418" w:type="dxa"/>
            <w:shd w:val="clear" w:color="auto" w:fill="auto"/>
          </w:tcPr>
          <w:p w14:paraId="215B516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45.1 </w:t>
            </w:r>
          </w:p>
        </w:tc>
        <w:tc>
          <w:tcPr>
            <w:tcW w:w="1559" w:type="dxa"/>
            <w:shd w:val="clear" w:color="auto" w:fill="auto"/>
          </w:tcPr>
          <w:p w14:paraId="474EC4F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3E63A4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08348C8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37D3E1B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1AC592F8" w14:textId="5686BBD6" w:rsidTr="001448EB">
        <w:trPr>
          <w:trHeight w:val="314"/>
        </w:trPr>
        <w:tc>
          <w:tcPr>
            <w:tcW w:w="1418" w:type="dxa"/>
            <w:shd w:val="clear" w:color="auto" w:fill="auto"/>
          </w:tcPr>
          <w:p w14:paraId="0FEDC2A2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45.3 </w:t>
            </w:r>
          </w:p>
        </w:tc>
        <w:tc>
          <w:tcPr>
            <w:tcW w:w="1559" w:type="dxa"/>
            <w:shd w:val="clear" w:color="auto" w:fill="auto"/>
          </w:tcPr>
          <w:p w14:paraId="2F508CE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03A61C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04F829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09E0EDD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3B6CD71C" w14:textId="15111691" w:rsidTr="001448EB">
        <w:trPr>
          <w:trHeight w:val="219"/>
        </w:trPr>
        <w:tc>
          <w:tcPr>
            <w:tcW w:w="1418" w:type="dxa"/>
            <w:shd w:val="clear" w:color="auto" w:fill="auto"/>
          </w:tcPr>
          <w:p w14:paraId="28A3E3C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54.1 </w:t>
            </w:r>
          </w:p>
        </w:tc>
        <w:tc>
          <w:tcPr>
            <w:tcW w:w="1559" w:type="dxa"/>
            <w:shd w:val="clear" w:color="auto" w:fill="auto"/>
          </w:tcPr>
          <w:p w14:paraId="3265044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863101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346E6B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4B9B7AC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7AB8C74D" w14:textId="26C16CA0" w:rsidTr="001448EB">
        <w:trPr>
          <w:trHeight w:val="240"/>
        </w:trPr>
        <w:tc>
          <w:tcPr>
            <w:tcW w:w="1418" w:type="dxa"/>
            <w:shd w:val="clear" w:color="auto" w:fill="auto"/>
          </w:tcPr>
          <w:p w14:paraId="5985331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54.3 </w:t>
            </w:r>
          </w:p>
        </w:tc>
        <w:tc>
          <w:tcPr>
            <w:tcW w:w="1559" w:type="dxa"/>
            <w:shd w:val="clear" w:color="auto" w:fill="auto"/>
          </w:tcPr>
          <w:p w14:paraId="66053AF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1B2FDA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5BE6EDC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6570EB2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6BD4C85D" w14:textId="37FAE7E7" w:rsidTr="001448EB">
        <w:trPr>
          <w:trHeight w:val="132"/>
        </w:trPr>
        <w:tc>
          <w:tcPr>
            <w:tcW w:w="1418" w:type="dxa"/>
            <w:shd w:val="clear" w:color="auto" w:fill="auto"/>
          </w:tcPr>
          <w:p w14:paraId="1DC2CFA2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56.2</w:t>
            </w:r>
          </w:p>
        </w:tc>
        <w:tc>
          <w:tcPr>
            <w:tcW w:w="1559" w:type="dxa"/>
            <w:shd w:val="clear" w:color="auto" w:fill="auto"/>
          </w:tcPr>
          <w:p w14:paraId="55A43AA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86B6A2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860BF1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2F9F587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5B4E24B9" w14:textId="0F12AFDF" w:rsidTr="001448EB">
        <w:trPr>
          <w:trHeight w:val="179"/>
        </w:trPr>
        <w:tc>
          <w:tcPr>
            <w:tcW w:w="1418" w:type="dxa"/>
            <w:shd w:val="clear" w:color="auto" w:fill="auto"/>
          </w:tcPr>
          <w:p w14:paraId="5D17825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57.2 </w:t>
            </w:r>
          </w:p>
        </w:tc>
        <w:tc>
          <w:tcPr>
            <w:tcW w:w="1559" w:type="dxa"/>
            <w:shd w:val="clear" w:color="auto" w:fill="auto"/>
          </w:tcPr>
          <w:p w14:paraId="69EFDC1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1DBE0D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173618F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5AF1A62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01BE01B2" w14:textId="0380CD9D" w:rsidTr="001448EB">
        <w:trPr>
          <w:trHeight w:val="214"/>
        </w:trPr>
        <w:tc>
          <w:tcPr>
            <w:tcW w:w="1418" w:type="dxa"/>
            <w:shd w:val="clear" w:color="auto" w:fill="auto"/>
          </w:tcPr>
          <w:p w14:paraId="5FE3AE0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2.1</w:t>
            </w:r>
          </w:p>
        </w:tc>
        <w:tc>
          <w:tcPr>
            <w:tcW w:w="1559" w:type="dxa"/>
            <w:shd w:val="clear" w:color="auto" w:fill="auto"/>
          </w:tcPr>
          <w:p w14:paraId="3C979D0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F6F092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1C1B489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F5CBB8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324DDF89" w14:textId="23930C6D" w:rsidTr="001448EB">
        <w:trPr>
          <w:trHeight w:val="234"/>
        </w:trPr>
        <w:tc>
          <w:tcPr>
            <w:tcW w:w="1418" w:type="dxa"/>
            <w:shd w:val="clear" w:color="auto" w:fill="auto"/>
          </w:tcPr>
          <w:p w14:paraId="7153C0C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2.2</w:t>
            </w:r>
          </w:p>
        </w:tc>
        <w:tc>
          <w:tcPr>
            <w:tcW w:w="1559" w:type="dxa"/>
            <w:shd w:val="clear" w:color="auto" w:fill="auto"/>
          </w:tcPr>
          <w:p w14:paraId="3518B96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08DFDC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3DA8674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5B50781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03D4E29D" w14:textId="391C7ABA" w:rsidTr="001448EB">
        <w:trPr>
          <w:trHeight w:val="197"/>
        </w:trPr>
        <w:tc>
          <w:tcPr>
            <w:tcW w:w="1418" w:type="dxa"/>
            <w:shd w:val="clear" w:color="auto" w:fill="auto"/>
          </w:tcPr>
          <w:p w14:paraId="70856A9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2.8</w:t>
            </w:r>
          </w:p>
        </w:tc>
        <w:tc>
          <w:tcPr>
            <w:tcW w:w="1559" w:type="dxa"/>
            <w:shd w:val="clear" w:color="auto" w:fill="auto"/>
          </w:tcPr>
          <w:p w14:paraId="49577BF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C3CCEC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7E55730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149D000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0EA021DE" w14:textId="6616A079" w:rsidTr="001448EB">
        <w:trPr>
          <w:trHeight w:val="275"/>
        </w:trPr>
        <w:tc>
          <w:tcPr>
            <w:tcW w:w="1418" w:type="dxa"/>
            <w:shd w:val="clear" w:color="auto" w:fill="auto"/>
          </w:tcPr>
          <w:p w14:paraId="1906575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2.9</w:t>
            </w:r>
          </w:p>
        </w:tc>
        <w:tc>
          <w:tcPr>
            <w:tcW w:w="1559" w:type="dxa"/>
            <w:shd w:val="clear" w:color="auto" w:fill="auto"/>
          </w:tcPr>
          <w:p w14:paraId="23523259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362569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1C0C810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0D1727F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3C5D343B" w14:textId="4C63DDD4" w:rsidTr="001448EB">
        <w:trPr>
          <w:trHeight w:val="166"/>
        </w:trPr>
        <w:tc>
          <w:tcPr>
            <w:tcW w:w="1418" w:type="dxa"/>
            <w:shd w:val="clear" w:color="auto" w:fill="auto"/>
          </w:tcPr>
          <w:p w14:paraId="303FFAA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3.1</w:t>
            </w:r>
          </w:p>
        </w:tc>
        <w:tc>
          <w:tcPr>
            <w:tcW w:w="1559" w:type="dxa"/>
            <w:shd w:val="clear" w:color="auto" w:fill="auto"/>
          </w:tcPr>
          <w:p w14:paraId="218054B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33F3EE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A63A9B9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2E41FE5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6E5C2557" w14:textId="34C6E76F" w:rsidTr="001448EB">
        <w:trPr>
          <w:trHeight w:val="201"/>
        </w:trPr>
        <w:tc>
          <w:tcPr>
            <w:tcW w:w="1418" w:type="dxa"/>
            <w:shd w:val="clear" w:color="auto" w:fill="auto"/>
          </w:tcPr>
          <w:p w14:paraId="5EA98F2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3.2</w:t>
            </w:r>
          </w:p>
        </w:tc>
        <w:tc>
          <w:tcPr>
            <w:tcW w:w="1559" w:type="dxa"/>
            <w:shd w:val="clear" w:color="auto" w:fill="auto"/>
          </w:tcPr>
          <w:p w14:paraId="29E4BAB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6DB83C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34C4B1F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4DA95E0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2F2B0C58" w14:textId="7588D7B4" w:rsidTr="001448EB">
        <w:trPr>
          <w:trHeight w:val="234"/>
        </w:trPr>
        <w:tc>
          <w:tcPr>
            <w:tcW w:w="1418" w:type="dxa"/>
            <w:shd w:val="clear" w:color="auto" w:fill="auto"/>
          </w:tcPr>
          <w:p w14:paraId="60115A9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3.8</w:t>
            </w:r>
          </w:p>
        </w:tc>
        <w:tc>
          <w:tcPr>
            <w:tcW w:w="1559" w:type="dxa"/>
            <w:shd w:val="clear" w:color="auto" w:fill="auto"/>
          </w:tcPr>
          <w:p w14:paraId="14CD208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C66CF4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0044DC69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1DC8183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15856C9C" w14:textId="2054D6C3" w:rsidTr="001448EB">
        <w:trPr>
          <w:trHeight w:val="125"/>
        </w:trPr>
        <w:tc>
          <w:tcPr>
            <w:tcW w:w="1418" w:type="dxa"/>
            <w:shd w:val="clear" w:color="auto" w:fill="auto"/>
          </w:tcPr>
          <w:p w14:paraId="21856A3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3.9</w:t>
            </w:r>
          </w:p>
        </w:tc>
        <w:tc>
          <w:tcPr>
            <w:tcW w:w="1559" w:type="dxa"/>
            <w:shd w:val="clear" w:color="auto" w:fill="auto"/>
          </w:tcPr>
          <w:p w14:paraId="1649203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E66B6F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5D9232E2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1BFAAD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1F6942DA" w14:textId="6109D631" w:rsidTr="001448EB">
        <w:trPr>
          <w:trHeight w:val="217"/>
        </w:trPr>
        <w:tc>
          <w:tcPr>
            <w:tcW w:w="1418" w:type="dxa"/>
            <w:shd w:val="clear" w:color="auto" w:fill="auto"/>
          </w:tcPr>
          <w:p w14:paraId="3AA4587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4.1</w:t>
            </w:r>
          </w:p>
        </w:tc>
        <w:tc>
          <w:tcPr>
            <w:tcW w:w="1559" w:type="dxa"/>
            <w:shd w:val="clear" w:color="auto" w:fill="auto"/>
          </w:tcPr>
          <w:p w14:paraId="4DE2A51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AE5729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1F73E75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516AF8C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12F274FE" w14:textId="0FD6E87A" w:rsidTr="001448EB">
        <w:trPr>
          <w:trHeight w:val="208"/>
        </w:trPr>
        <w:tc>
          <w:tcPr>
            <w:tcW w:w="1418" w:type="dxa"/>
            <w:shd w:val="clear" w:color="auto" w:fill="auto"/>
          </w:tcPr>
          <w:p w14:paraId="243669A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4.2</w:t>
            </w:r>
          </w:p>
        </w:tc>
        <w:tc>
          <w:tcPr>
            <w:tcW w:w="1559" w:type="dxa"/>
            <w:shd w:val="clear" w:color="auto" w:fill="auto"/>
          </w:tcPr>
          <w:p w14:paraId="568112C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0BB0D1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393AD50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42A13F4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08ABBD02" w14:textId="3F06428B" w:rsidTr="001448EB">
        <w:trPr>
          <w:trHeight w:val="227"/>
        </w:trPr>
        <w:tc>
          <w:tcPr>
            <w:tcW w:w="1418" w:type="dxa"/>
            <w:shd w:val="clear" w:color="auto" w:fill="auto"/>
          </w:tcPr>
          <w:p w14:paraId="7A7EDFE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4.8</w:t>
            </w:r>
          </w:p>
        </w:tc>
        <w:tc>
          <w:tcPr>
            <w:tcW w:w="1559" w:type="dxa"/>
            <w:shd w:val="clear" w:color="auto" w:fill="auto"/>
          </w:tcPr>
          <w:p w14:paraId="705FB00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1EFD42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32940B9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6E33929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35769DA8" w14:textId="4B8C226B" w:rsidTr="001448EB">
        <w:trPr>
          <w:trHeight w:val="120"/>
        </w:trPr>
        <w:tc>
          <w:tcPr>
            <w:tcW w:w="1418" w:type="dxa"/>
            <w:shd w:val="clear" w:color="auto" w:fill="auto"/>
          </w:tcPr>
          <w:p w14:paraId="3F7EB67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64.9</w:t>
            </w:r>
          </w:p>
        </w:tc>
        <w:tc>
          <w:tcPr>
            <w:tcW w:w="1559" w:type="dxa"/>
            <w:shd w:val="clear" w:color="auto" w:fill="auto"/>
          </w:tcPr>
          <w:p w14:paraId="7B2ACAA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3AE015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4A7DC04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5A11421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06A358CD" w14:textId="6321DA7A" w:rsidTr="001448EB">
        <w:trPr>
          <w:trHeight w:val="168"/>
        </w:trPr>
        <w:tc>
          <w:tcPr>
            <w:tcW w:w="1418" w:type="dxa"/>
            <w:shd w:val="clear" w:color="auto" w:fill="auto"/>
          </w:tcPr>
          <w:p w14:paraId="228B063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74.2</w:t>
            </w:r>
          </w:p>
        </w:tc>
        <w:tc>
          <w:tcPr>
            <w:tcW w:w="1559" w:type="dxa"/>
            <w:shd w:val="clear" w:color="auto" w:fill="auto"/>
          </w:tcPr>
          <w:p w14:paraId="4A79E05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0A14A12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5F52D92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24C75DE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6CD8289E" w14:textId="0F6A29C2" w:rsidTr="001448EB">
        <w:trPr>
          <w:trHeight w:val="202"/>
        </w:trPr>
        <w:tc>
          <w:tcPr>
            <w:tcW w:w="1418" w:type="dxa"/>
            <w:shd w:val="clear" w:color="auto" w:fill="auto"/>
          </w:tcPr>
          <w:p w14:paraId="4392762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74.3 </w:t>
            </w:r>
          </w:p>
        </w:tc>
        <w:tc>
          <w:tcPr>
            <w:tcW w:w="1559" w:type="dxa"/>
            <w:shd w:val="clear" w:color="auto" w:fill="auto"/>
          </w:tcPr>
          <w:p w14:paraId="64CBB38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5B2F11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299D80A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6D0ABD9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27BE3BC0" w14:textId="3E5DA2C3" w:rsidTr="001448EB">
        <w:trPr>
          <w:trHeight w:val="222"/>
        </w:trPr>
        <w:tc>
          <w:tcPr>
            <w:tcW w:w="1418" w:type="dxa"/>
            <w:shd w:val="clear" w:color="auto" w:fill="auto"/>
          </w:tcPr>
          <w:p w14:paraId="3B9B1BD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77.5</w:t>
            </w:r>
          </w:p>
        </w:tc>
        <w:tc>
          <w:tcPr>
            <w:tcW w:w="1559" w:type="dxa"/>
            <w:shd w:val="clear" w:color="auto" w:fill="auto"/>
          </w:tcPr>
          <w:p w14:paraId="4887532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A8EEA4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7FAA32E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2939E14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383A7BA5" w14:textId="2C84B48B" w:rsidTr="001448EB">
        <w:trPr>
          <w:trHeight w:val="128"/>
        </w:trPr>
        <w:tc>
          <w:tcPr>
            <w:tcW w:w="1418" w:type="dxa"/>
            <w:shd w:val="clear" w:color="auto" w:fill="auto"/>
          </w:tcPr>
          <w:p w14:paraId="4806F0B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77.7 </w:t>
            </w:r>
          </w:p>
        </w:tc>
        <w:tc>
          <w:tcPr>
            <w:tcW w:w="1559" w:type="dxa"/>
            <w:shd w:val="clear" w:color="auto" w:fill="auto"/>
          </w:tcPr>
          <w:p w14:paraId="4D4C9C2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F0E721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17B71C2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A0EF81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6D167479" w14:textId="2B512C2E" w:rsidTr="001448EB">
        <w:trPr>
          <w:trHeight w:val="162"/>
        </w:trPr>
        <w:tc>
          <w:tcPr>
            <w:tcW w:w="1418" w:type="dxa"/>
            <w:shd w:val="clear" w:color="auto" w:fill="auto"/>
          </w:tcPr>
          <w:p w14:paraId="36A64CB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W77.8</w:t>
            </w:r>
          </w:p>
        </w:tc>
        <w:tc>
          <w:tcPr>
            <w:tcW w:w="1559" w:type="dxa"/>
            <w:shd w:val="clear" w:color="auto" w:fill="auto"/>
          </w:tcPr>
          <w:p w14:paraId="24DB132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379A75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3796C2C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6418AAA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0F543697" w14:textId="21582050" w:rsidTr="001448EB">
        <w:trPr>
          <w:trHeight w:val="58"/>
        </w:trPr>
        <w:tc>
          <w:tcPr>
            <w:tcW w:w="1418" w:type="dxa"/>
            <w:shd w:val="clear" w:color="auto" w:fill="auto"/>
          </w:tcPr>
          <w:p w14:paraId="117F300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iCs/>
                <w:color w:val="000000"/>
                <w:sz w:val="18"/>
                <w:szCs w:val="18"/>
              </w:rPr>
              <w:t>W90.3</w:t>
            </w:r>
          </w:p>
        </w:tc>
        <w:tc>
          <w:tcPr>
            <w:tcW w:w="1559" w:type="dxa"/>
            <w:shd w:val="clear" w:color="auto" w:fill="auto"/>
          </w:tcPr>
          <w:p w14:paraId="57636AB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C01E252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2A92411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4CDC6DC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36775174" w14:textId="3F6B9D5E" w:rsidTr="001448EB">
        <w:trPr>
          <w:trHeight w:val="118"/>
        </w:trPr>
        <w:tc>
          <w:tcPr>
            <w:tcW w:w="1418" w:type="dxa"/>
            <w:shd w:val="clear" w:color="auto" w:fill="auto"/>
          </w:tcPr>
          <w:p w14:paraId="2CBEE751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iCs/>
                <w:color w:val="000000"/>
                <w:sz w:val="18"/>
                <w:szCs w:val="18"/>
              </w:rPr>
              <w:t>W90.4</w:t>
            </w:r>
          </w:p>
        </w:tc>
        <w:tc>
          <w:tcPr>
            <w:tcW w:w="1559" w:type="dxa"/>
            <w:shd w:val="clear" w:color="auto" w:fill="auto"/>
          </w:tcPr>
          <w:p w14:paraId="32BCEB9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4A5C4B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55AEE7C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1E80FC96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1FE1FDAF" w14:textId="5566CD60" w:rsidTr="001448EB">
        <w:trPr>
          <w:trHeight w:val="122"/>
        </w:trPr>
        <w:tc>
          <w:tcPr>
            <w:tcW w:w="1418" w:type="dxa"/>
            <w:shd w:val="clear" w:color="auto" w:fill="auto"/>
          </w:tcPr>
          <w:p w14:paraId="1A7CADD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iCs/>
                <w:color w:val="000000"/>
                <w:sz w:val="18"/>
                <w:szCs w:val="18"/>
              </w:rPr>
              <w:t>X38.1</w:t>
            </w:r>
          </w:p>
        </w:tc>
        <w:tc>
          <w:tcPr>
            <w:tcW w:w="1559" w:type="dxa"/>
            <w:shd w:val="clear" w:color="auto" w:fill="auto"/>
          </w:tcPr>
          <w:p w14:paraId="3C264E7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49C6BD8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15341D40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63E1AF45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3DCA66FF" w14:textId="640DCA46" w:rsidTr="001448EB">
        <w:trPr>
          <w:trHeight w:val="58"/>
        </w:trPr>
        <w:tc>
          <w:tcPr>
            <w:tcW w:w="1418" w:type="dxa"/>
            <w:shd w:val="clear" w:color="auto" w:fill="auto"/>
          </w:tcPr>
          <w:p w14:paraId="3BCDEF9A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iCs/>
                <w:color w:val="000000"/>
                <w:sz w:val="18"/>
                <w:szCs w:val="18"/>
              </w:rPr>
              <w:t>X38.2 </w:t>
            </w:r>
          </w:p>
        </w:tc>
        <w:tc>
          <w:tcPr>
            <w:tcW w:w="1559" w:type="dxa"/>
            <w:shd w:val="clear" w:color="auto" w:fill="auto"/>
          </w:tcPr>
          <w:p w14:paraId="666DB64B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9F742C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05B09FC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0015C1F7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5E421640" w14:textId="5DBECEBC" w:rsidTr="001448EB">
        <w:trPr>
          <w:trHeight w:val="58"/>
        </w:trPr>
        <w:tc>
          <w:tcPr>
            <w:tcW w:w="1418" w:type="dxa"/>
            <w:shd w:val="clear" w:color="auto" w:fill="auto"/>
          </w:tcPr>
          <w:p w14:paraId="18DE2B2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Y65.8</w:t>
            </w:r>
          </w:p>
        </w:tc>
        <w:tc>
          <w:tcPr>
            <w:tcW w:w="1559" w:type="dxa"/>
            <w:shd w:val="clear" w:color="auto" w:fill="auto"/>
          </w:tcPr>
          <w:p w14:paraId="1E29CA2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43C742F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DD9E48E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7C0DF05D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2A26" w:rsidRPr="001448EB" w14:paraId="43E97B91" w14:textId="3DCB271B" w:rsidTr="001448EB">
        <w:trPr>
          <w:trHeight w:val="96"/>
        </w:trPr>
        <w:tc>
          <w:tcPr>
            <w:tcW w:w="1418" w:type="dxa"/>
            <w:shd w:val="clear" w:color="auto" w:fill="auto"/>
          </w:tcPr>
          <w:p w14:paraId="285C73A9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8EB">
              <w:rPr>
                <w:rFonts w:ascii="Arial" w:hAnsi="Arial" w:cs="Arial"/>
                <w:color w:val="000000"/>
                <w:sz w:val="18"/>
                <w:szCs w:val="18"/>
              </w:rPr>
              <w:t>Y82.2</w:t>
            </w:r>
          </w:p>
        </w:tc>
        <w:tc>
          <w:tcPr>
            <w:tcW w:w="1559" w:type="dxa"/>
            <w:shd w:val="clear" w:color="auto" w:fill="auto"/>
          </w:tcPr>
          <w:p w14:paraId="7DCDEF2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05BFC43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4271F584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</w:tcPr>
          <w:p w14:paraId="35A81272" w14:textId="77777777" w:rsidR="00862A26" w:rsidRPr="001448EB" w:rsidRDefault="00862A26" w:rsidP="001448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6F3652B9" w14:textId="3080761F" w:rsidR="00170201" w:rsidRDefault="00170201" w:rsidP="006656E0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6A3551E0" w14:textId="67DDB35C" w:rsidR="00CF36A8" w:rsidRPr="00BB23B3" w:rsidRDefault="007B3A05" w:rsidP="00CF36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CF36A8">
        <w:rPr>
          <w:rFonts w:ascii="Arial" w:hAnsi="Arial" w:cs="Arial"/>
          <w:b/>
          <w:sz w:val="22"/>
          <w:szCs w:val="22"/>
        </w:rPr>
        <w:t xml:space="preserve">Table </w:t>
      </w:r>
      <w:r w:rsidR="00BB23B3">
        <w:rPr>
          <w:rFonts w:ascii="Arial" w:hAnsi="Arial" w:cs="Arial"/>
          <w:b/>
          <w:sz w:val="22"/>
          <w:szCs w:val="22"/>
        </w:rPr>
        <w:t>S</w:t>
      </w:r>
      <w:r w:rsidR="00CF36A8">
        <w:rPr>
          <w:rFonts w:ascii="Arial" w:hAnsi="Arial" w:cs="Arial"/>
          <w:b/>
          <w:sz w:val="22"/>
          <w:szCs w:val="22"/>
        </w:rPr>
        <w:t xml:space="preserve">2. </w:t>
      </w:r>
      <w:r w:rsidR="00CF36A8" w:rsidRPr="00BB23B3">
        <w:rPr>
          <w:rFonts w:ascii="Arial" w:hAnsi="Arial" w:cs="Arial"/>
          <w:b/>
          <w:bCs/>
          <w:sz w:val="22"/>
          <w:szCs w:val="22"/>
        </w:rPr>
        <w:t>OPCS v4.7 classification for interventions, International Classification of Disease (ICD) version 10 codes used to identify covariates for BTOA</w:t>
      </w:r>
      <w:r w:rsidR="00CF36A8" w:rsidRPr="00BB23B3">
        <w:rPr>
          <w:rFonts w:ascii="Arial" w:hAnsi="Arial" w:cs="Arial"/>
          <w:b/>
          <w:sz w:val="22"/>
          <w:szCs w:val="22"/>
        </w:rPr>
        <w:t xml:space="preserve"> </w:t>
      </w:r>
    </w:p>
    <w:p w14:paraId="09D2773F" w14:textId="77777777" w:rsidR="00CF36A8" w:rsidRPr="005A692D" w:rsidRDefault="00CF36A8" w:rsidP="006656E0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40"/>
        <w:gridCol w:w="4447"/>
      </w:tblGrid>
      <w:tr w:rsidR="006656E0" w:rsidRPr="00BB23B3" w14:paraId="3C49BD1C" w14:textId="77777777" w:rsidTr="00BB23B3">
        <w:trPr>
          <w:trHeight w:val="226"/>
        </w:trPr>
        <w:tc>
          <w:tcPr>
            <w:tcW w:w="4440" w:type="dxa"/>
            <w:shd w:val="clear" w:color="auto" w:fill="auto"/>
          </w:tcPr>
          <w:p w14:paraId="20B95C4D" w14:textId="77777777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b/>
                <w:sz w:val="22"/>
                <w:szCs w:val="22"/>
              </w:rPr>
            </w:pPr>
            <w:r w:rsidRPr="00BB23B3">
              <w:rPr>
                <w:rFonts w:ascii="Arial" w:hAnsi="Arial" w:cs="Arial"/>
                <w:b/>
                <w:sz w:val="22"/>
                <w:szCs w:val="22"/>
              </w:rPr>
              <w:t>Covariates for BTOA</w:t>
            </w:r>
          </w:p>
        </w:tc>
        <w:tc>
          <w:tcPr>
            <w:tcW w:w="4447" w:type="dxa"/>
            <w:shd w:val="clear" w:color="auto" w:fill="auto"/>
          </w:tcPr>
          <w:p w14:paraId="0216B5D1" w14:textId="33D662C4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b/>
                <w:sz w:val="22"/>
                <w:szCs w:val="22"/>
              </w:rPr>
            </w:pPr>
            <w:r w:rsidRPr="00BB23B3">
              <w:rPr>
                <w:rFonts w:ascii="Arial" w:hAnsi="Arial" w:cs="Arial"/>
                <w:b/>
                <w:sz w:val="22"/>
                <w:szCs w:val="22"/>
              </w:rPr>
              <w:t xml:space="preserve">ICD-10 </w:t>
            </w:r>
            <w:r w:rsidR="005A692D" w:rsidRPr="00BB23B3">
              <w:rPr>
                <w:rFonts w:ascii="Arial" w:hAnsi="Arial" w:cs="Arial"/>
                <w:b/>
                <w:sz w:val="22"/>
                <w:szCs w:val="22"/>
              </w:rPr>
              <w:t xml:space="preserve">or OPCS </w:t>
            </w:r>
            <w:r w:rsidRPr="00BB23B3">
              <w:rPr>
                <w:rFonts w:ascii="Arial" w:hAnsi="Arial" w:cs="Arial"/>
                <w:b/>
                <w:sz w:val="22"/>
                <w:szCs w:val="22"/>
              </w:rPr>
              <w:t>code</w:t>
            </w:r>
          </w:p>
        </w:tc>
      </w:tr>
      <w:tr w:rsidR="006656E0" w:rsidRPr="00BB23B3" w14:paraId="6BFF32C3" w14:textId="77777777" w:rsidTr="00BB23B3">
        <w:trPr>
          <w:trHeight w:val="471"/>
        </w:trPr>
        <w:tc>
          <w:tcPr>
            <w:tcW w:w="4440" w:type="dxa"/>
            <w:shd w:val="clear" w:color="auto" w:fill="auto"/>
          </w:tcPr>
          <w:p w14:paraId="73E8BF20" w14:textId="16315F2C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C</w:t>
            </w:r>
            <w:r w:rsidR="00CB73B1" w:rsidRPr="00BB23B3">
              <w:rPr>
                <w:rFonts w:ascii="Arial" w:hAnsi="Arial" w:cs="Arial"/>
                <w:sz w:val="22"/>
                <w:szCs w:val="22"/>
              </w:rPr>
              <w:t xml:space="preserve">arpal </w:t>
            </w:r>
            <w:r w:rsidRPr="00BB23B3">
              <w:rPr>
                <w:rFonts w:ascii="Arial" w:hAnsi="Arial" w:cs="Arial"/>
                <w:sz w:val="22"/>
                <w:szCs w:val="22"/>
              </w:rPr>
              <w:t>T</w:t>
            </w:r>
            <w:r w:rsidR="00CB73B1" w:rsidRPr="00BB23B3">
              <w:rPr>
                <w:rFonts w:ascii="Arial" w:hAnsi="Arial" w:cs="Arial"/>
                <w:sz w:val="22"/>
                <w:szCs w:val="22"/>
              </w:rPr>
              <w:t xml:space="preserve">unnel </w:t>
            </w:r>
            <w:r w:rsidRPr="00BB23B3">
              <w:rPr>
                <w:rFonts w:ascii="Arial" w:hAnsi="Arial" w:cs="Arial"/>
                <w:sz w:val="22"/>
                <w:szCs w:val="22"/>
              </w:rPr>
              <w:t>S</w:t>
            </w:r>
            <w:r w:rsidR="00CB73B1" w:rsidRPr="00BB23B3">
              <w:rPr>
                <w:rFonts w:ascii="Arial" w:hAnsi="Arial" w:cs="Arial"/>
                <w:sz w:val="22"/>
                <w:szCs w:val="22"/>
              </w:rPr>
              <w:t>yndrome</w:t>
            </w:r>
          </w:p>
        </w:tc>
        <w:tc>
          <w:tcPr>
            <w:tcW w:w="4447" w:type="dxa"/>
            <w:shd w:val="clear" w:color="auto" w:fill="auto"/>
          </w:tcPr>
          <w:p w14:paraId="42F92B4E" w14:textId="098A87DE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 xml:space="preserve">G560 </w:t>
            </w:r>
            <w:r w:rsidR="005A692D" w:rsidRPr="00BB23B3">
              <w:rPr>
                <w:rFonts w:ascii="Arial" w:hAnsi="Arial" w:cs="Arial"/>
                <w:sz w:val="22"/>
                <w:szCs w:val="22"/>
              </w:rPr>
              <w:t>(</w:t>
            </w:r>
            <w:r w:rsidRPr="00BB23B3">
              <w:rPr>
                <w:rFonts w:ascii="Arial" w:hAnsi="Arial" w:cs="Arial"/>
                <w:sz w:val="22"/>
                <w:szCs w:val="22"/>
              </w:rPr>
              <w:t>OPCS A651)</w:t>
            </w:r>
          </w:p>
        </w:tc>
      </w:tr>
      <w:tr w:rsidR="006656E0" w:rsidRPr="00BB23B3" w14:paraId="7C990B2C" w14:textId="77777777" w:rsidTr="00BB23B3">
        <w:trPr>
          <w:trHeight w:val="226"/>
        </w:trPr>
        <w:tc>
          <w:tcPr>
            <w:tcW w:w="4440" w:type="dxa"/>
            <w:shd w:val="clear" w:color="auto" w:fill="auto"/>
          </w:tcPr>
          <w:p w14:paraId="384B6477" w14:textId="54569E20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Knee O</w:t>
            </w:r>
            <w:r w:rsidR="00CB73B1" w:rsidRPr="00BB23B3">
              <w:rPr>
                <w:rFonts w:ascii="Arial" w:hAnsi="Arial" w:cs="Arial"/>
                <w:sz w:val="22"/>
                <w:szCs w:val="22"/>
              </w:rPr>
              <w:t xml:space="preserve">steoarthritis </w:t>
            </w:r>
          </w:p>
        </w:tc>
        <w:tc>
          <w:tcPr>
            <w:tcW w:w="4447" w:type="dxa"/>
            <w:shd w:val="clear" w:color="auto" w:fill="auto"/>
          </w:tcPr>
          <w:p w14:paraId="3F5A0C5C" w14:textId="77777777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M17</w:t>
            </w:r>
          </w:p>
        </w:tc>
      </w:tr>
      <w:tr w:rsidR="006656E0" w:rsidRPr="00BB23B3" w14:paraId="61384004" w14:textId="77777777" w:rsidTr="00BB23B3">
        <w:trPr>
          <w:trHeight w:val="453"/>
        </w:trPr>
        <w:tc>
          <w:tcPr>
            <w:tcW w:w="4440" w:type="dxa"/>
            <w:shd w:val="clear" w:color="auto" w:fill="auto"/>
          </w:tcPr>
          <w:p w14:paraId="164E8A74" w14:textId="260CCFFF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 xml:space="preserve">Generalised </w:t>
            </w:r>
            <w:proofErr w:type="spellStart"/>
            <w:r w:rsidRPr="00BB23B3">
              <w:rPr>
                <w:rFonts w:ascii="Arial" w:hAnsi="Arial" w:cs="Arial"/>
                <w:sz w:val="22"/>
                <w:szCs w:val="22"/>
              </w:rPr>
              <w:t>O</w:t>
            </w:r>
            <w:r w:rsidR="00CB73B1" w:rsidRPr="00BB23B3">
              <w:rPr>
                <w:rFonts w:ascii="Arial" w:hAnsi="Arial" w:cs="Arial"/>
                <w:sz w:val="22"/>
                <w:szCs w:val="22"/>
              </w:rPr>
              <w:t>steoarthrits</w:t>
            </w:r>
            <w:proofErr w:type="spellEnd"/>
          </w:p>
        </w:tc>
        <w:tc>
          <w:tcPr>
            <w:tcW w:w="4447" w:type="dxa"/>
            <w:shd w:val="clear" w:color="auto" w:fill="auto"/>
          </w:tcPr>
          <w:p w14:paraId="5E22342B" w14:textId="77777777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M15; M19</w:t>
            </w:r>
          </w:p>
        </w:tc>
      </w:tr>
      <w:tr w:rsidR="006656E0" w:rsidRPr="00BB23B3" w14:paraId="207D95B8" w14:textId="77777777" w:rsidTr="00BB23B3">
        <w:trPr>
          <w:trHeight w:val="226"/>
        </w:trPr>
        <w:tc>
          <w:tcPr>
            <w:tcW w:w="4440" w:type="dxa"/>
            <w:shd w:val="clear" w:color="auto" w:fill="auto"/>
          </w:tcPr>
          <w:p w14:paraId="45FCD6F5" w14:textId="77777777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Rheumatoid Arthritis</w:t>
            </w:r>
          </w:p>
        </w:tc>
        <w:tc>
          <w:tcPr>
            <w:tcW w:w="4447" w:type="dxa"/>
            <w:shd w:val="clear" w:color="auto" w:fill="auto"/>
          </w:tcPr>
          <w:p w14:paraId="0FCF585D" w14:textId="77777777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M05</w:t>
            </w:r>
          </w:p>
        </w:tc>
      </w:tr>
      <w:tr w:rsidR="006656E0" w:rsidRPr="00BB23B3" w14:paraId="42176CE7" w14:textId="77777777" w:rsidTr="00BB23B3">
        <w:trPr>
          <w:trHeight w:val="226"/>
        </w:trPr>
        <w:tc>
          <w:tcPr>
            <w:tcW w:w="4440" w:type="dxa"/>
            <w:shd w:val="clear" w:color="auto" w:fill="auto"/>
          </w:tcPr>
          <w:p w14:paraId="0CE57496" w14:textId="77777777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Wrist/Hand fracture</w:t>
            </w:r>
          </w:p>
        </w:tc>
        <w:tc>
          <w:tcPr>
            <w:tcW w:w="4447" w:type="dxa"/>
            <w:shd w:val="clear" w:color="auto" w:fill="auto"/>
          </w:tcPr>
          <w:p w14:paraId="59B64F92" w14:textId="77777777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S62</w:t>
            </w:r>
          </w:p>
        </w:tc>
      </w:tr>
      <w:tr w:rsidR="006656E0" w:rsidRPr="00BB23B3" w14:paraId="600D165B" w14:textId="77777777" w:rsidTr="00BB23B3">
        <w:trPr>
          <w:trHeight w:val="226"/>
        </w:trPr>
        <w:tc>
          <w:tcPr>
            <w:tcW w:w="4440" w:type="dxa"/>
            <w:shd w:val="clear" w:color="auto" w:fill="auto"/>
          </w:tcPr>
          <w:p w14:paraId="17B9C418" w14:textId="77777777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Oophorectomy</w:t>
            </w:r>
          </w:p>
        </w:tc>
        <w:tc>
          <w:tcPr>
            <w:tcW w:w="4447" w:type="dxa"/>
            <w:shd w:val="clear" w:color="auto" w:fill="auto"/>
          </w:tcPr>
          <w:p w14:paraId="4CA48EF4" w14:textId="77777777" w:rsidR="006656E0" w:rsidRPr="00BB23B3" w:rsidRDefault="006656E0" w:rsidP="00DF380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(OPCS Q</w:t>
            </w:r>
            <w:proofErr w:type="gramStart"/>
            <w:r w:rsidRPr="00BB23B3">
              <w:rPr>
                <w:rFonts w:ascii="Arial" w:hAnsi="Arial" w:cs="Arial"/>
                <w:sz w:val="22"/>
                <w:szCs w:val="22"/>
              </w:rPr>
              <w:t>22,Q</w:t>
            </w:r>
            <w:proofErr w:type="gramEnd"/>
            <w:r w:rsidRPr="00BB23B3">
              <w:rPr>
                <w:rFonts w:ascii="Arial" w:hAnsi="Arial" w:cs="Arial"/>
                <w:sz w:val="22"/>
                <w:szCs w:val="22"/>
              </w:rPr>
              <w:t>23, Q43)</w:t>
            </w:r>
          </w:p>
        </w:tc>
      </w:tr>
    </w:tbl>
    <w:p w14:paraId="74AFF02A" w14:textId="4D1AA1EB" w:rsidR="00170201" w:rsidRDefault="00170201">
      <w:pPr>
        <w:rPr>
          <w:rFonts w:ascii="Arial" w:hAnsi="Arial" w:cs="Arial"/>
          <w:b/>
          <w:sz w:val="22"/>
          <w:szCs w:val="22"/>
        </w:rPr>
      </w:pPr>
    </w:p>
    <w:p w14:paraId="6AC5B62E" w14:textId="77777777" w:rsidR="00BB23B3" w:rsidRDefault="00BB23B3">
      <w:pPr>
        <w:rPr>
          <w:rFonts w:ascii="Arial" w:hAnsi="Arial" w:cs="Arial"/>
          <w:b/>
          <w:sz w:val="22"/>
          <w:szCs w:val="22"/>
        </w:rPr>
      </w:pPr>
    </w:p>
    <w:p w14:paraId="7AB389FF" w14:textId="77777777" w:rsidR="00BB23B3" w:rsidRDefault="00BB23B3">
      <w:pPr>
        <w:rPr>
          <w:rFonts w:ascii="Arial" w:hAnsi="Arial" w:cs="Arial"/>
          <w:b/>
          <w:sz w:val="22"/>
          <w:szCs w:val="22"/>
        </w:rPr>
      </w:pPr>
    </w:p>
    <w:p w14:paraId="2A24CC20" w14:textId="271BAAB2" w:rsidR="005A692D" w:rsidRPr="005114AA" w:rsidRDefault="007B3A05">
      <w:pPr>
        <w:rPr>
          <w:rFonts w:ascii="Arial" w:eastAsia="Times New Roman" w:hAnsi="Arial" w:cs="Arial"/>
          <w:b/>
          <w:lang w:eastAsia="en-GB"/>
        </w:rPr>
      </w:pPr>
      <w:r w:rsidRPr="005114AA">
        <w:rPr>
          <w:rFonts w:ascii="Arial" w:hAnsi="Arial" w:cs="Arial"/>
          <w:b/>
          <w:sz w:val="22"/>
          <w:szCs w:val="22"/>
        </w:rPr>
        <w:t xml:space="preserve">Supplementary </w:t>
      </w:r>
      <w:r w:rsidR="00CF36A8" w:rsidRPr="005114AA">
        <w:rPr>
          <w:rFonts w:ascii="Arial" w:hAnsi="Arial" w:cs="Arial"/>
          <w:b/>
          <w:sz w:val="22"/>
          <w:szCs w:val="22"/>
        </w:rPr>
        <w:t xml:space="preserve">Table </w:t>
      </w:r>
      <w:r w:rsidR="00BB23B3" w:rsidRPr="005114AA">
        <w:rPr>
          <w:rFonts w:ascii="Arial" w:hAnsi="Arial" w:cs="Arial"/>
          <w:b/>
          <w:sz w:val="22"/>
          <w:szCs w:val="22"/>
        </w:rPr>
        <w:t>S</w:t>
      </w:r>
      <w:r w:rsidR="00CF36A8" w:rsidRPr="005114AA">
        <w:rPr>
          <w:rFonts w:ascii="Arial" w:hAnsi="Arial" w:cs="Arial"/>
          <w:b/>
          <w:sz w:val="22"/>
          <w:szCs w:val="22"/>
        </w:rPr>
        <w:t xml:space="preserve">3. </w:t>
      </w:r>
      <w:r w:rsidR="005114AA" w:rsidRPr="005114AA">
        <w:rPr>
          <w:rFonts w:ascii="Arial" w:eastAsia="Times New Roman" w:hAnsi="Arial" w:cs="Arial"/>
          <w:b/>
          <w:color w:val="201F1E"/>
          <w:sz w:val="22"/>
          <w:szCs w:val="22"/>
          <w:shd w:val="clear" w:color="auto" w:fill="FFFFFF"/>
          <w:lang w:eastAsia="en-GB"/>
        </w:rPr>
        <w:t>OPCSv4.7 and ICD-10 codes used to identify complications following BTOA injection and surgery</w:t>
      </w:r>
    </w:p>
    <w:p w14:paraId="2445FB6B" w14:textId="77777777" w:rsidR="00746EB0" w:rsidRDefault="00746EB0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5732"/>
      </w:tblGrid>
      <w:tr w:rsidR="002E33B8" w:rsidRPr="00BB23B3" w14:paraId="4B002005" w14:textId="77777777" w:rsidTr="00BB23B3">
        <w:trPr>
          <w:trHeight w:val="196"/>
        </w:trPr>
        <w:tc>
          <w:tcPr>
            <w:tcW w:w="3218" w:type="dxa"/>
            <w:shd w:val="clear" w:color="auto" w:fill="auto"/>
          </w:tcPr>
          <w:p w14:paraId="4441DE04" w14:textId="77777777" w:rsidR="002E33B8" w:rsidRPr="00BB23B3" w:rsidRDefault="002E33B8" w:rsidP="00DF380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B23B3">
              <w:rPr>
                <w:rFonts w:ascii="Arial" w:hAnsi="Arial" w:cs="Arial"/>
                <w:b/>
                <w:sz w:val="22"/>
                <w:szCs w:val="22"/>
              </w:rPr>
              <w:t xml:space="preserve">Complications </w:t>
            </w:r>
          </w:p>
        </w:tc>
        <w:tc>
          <w:tcPr>
            <w:tcW w:w="5732" w:type="dxa"/>
            <w:shd w:val="clear" w:color="auto" w:fill="auto"/>
          </w:tcPr>
          <w:p w14:paraId="2DEF28E2" w14:textId="77777777" w:rsidR="002E33B8" w:rsidRPr="00BB23B3" w:rsidRDefault="002E33B8" w:rsidP="00DF380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B23B3">
              <w:rPr>
                <w:rFonts w:ascii="Arial" w:hAnsi="Arial" w:cs="Arial"/>
                <w:b/>
                <w:sz w:val="22"/>
                <w:szCs w:val="22"/>
              </w:rPr>
              <w:t>code</w:t>
            </w:r>
          </w:p>
        </w:tc>
      </w:tr>
      <w:tr w:rsidR="002E33B8" w:rsidRPr="00BB23B3" w14:paraId="01C84CEF" w14:textId="77777777" w:rsidTr="00BB23B3">
        <w:trPr>
          <w:trHeight w:val="407"/>
        </w:trPr>
        <w:tc>
          <w:tcPr>
            <w:tcW w:w="3218" w:type="dxa"/>
            <w:shd w:val="clear" w:color="auto" w:fill="auto"/>
          </w:tcPr>
          <w:p w14:paraId="5ED94950" w14:textId="77777777" w:rsidR="002E33B8" w:rsidRPr="00BB23B3" w:rsidRDefault="002E33B8" w:rsidP="00DF380B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Wound dehiscence</w:t>
            </w:r>
          </w:p>
        </w:tc>
        <w:tc>
          <w:tcPr>
            <w:tcW w:w="5732" w:type="dxa"/>
            <w:shd w:val="clear" w:color="auto" w:fill="auto"/>
          </w:tcPr>
          <w:p w14:paraId="50DE78AC" w14:textId="77777777" w:rsidR="002E33B8" w:rsidRPr="00BB23B3" w:rsidRDefault="002E33B8" w:rsidP="00DF380B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 xml:space="preserve">OPCS Z82 + (S60.4 or S42.2 or S42.3 or S42.4) </w:t>
            </w:r>
          </w:p>
        </w:tc>
      </w:tr>
      <w:tr w:rsidR="002E33B8" w:rsidRPr="00BB23B3" w14:paraId="267A6C10" w14:textId="77777777" w:rsidTr="00BB23B3">
        <w:trPr>
          <w:trHeight w:val="196"/>
        </w:trPr>
        <w:tc>
          <w:tcPr>
            <w:tcW w:w="3218" w:type="dxa"/>
            <w:shd w:val="clear" w:color="auto" w:fill="auto"/>
          </w:tcPr>
          <w:p w14:paraId="7C3C1642" w14:textId="77777777" w:rsidR="002E33B8" w:rsidRPr="00BB23B3" w:rsidRDefault="002E33B8" w:rsidP="00DF380B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Tendon repair</w:t>
            </w:r>
          </w:p>
        </w:tc>
        <w:tc>
          <w:tcPr>
            <w:tcW w:w="5732" w:type="dxa"/>
            <w:shd w:val="clear" w:color="auto" w:fill="auto"/>
          </w:tcPr>
          <w:p w14:paraId="282ECCFA" w14:textId="77777777" w:rsidR="002E33B8" w:rsidRPr="00BB23B3" w:rsidRDefault="002E33B8" w:rsidP="00DF380B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OPCS Z82 + T67</w:t>
            </w:r>
          </w:p>
        </w:tc>
      </w:tr>
      <w:tr w:rsidR="002E33B8" w:rsidRPr="00BB23B3" w14:paraId="1C5DE148" w14:textId="77777777" w:rsidTr="00BB23B3">
        <w:trPr>
          <w:trHeight w:val="196"/>
        </w:trPr>
        <w:tc>
          <w:tcPr>
            <w:tcW w:w="3218" w:type="dxa"/>
            <w:shd w:val="clear" w:color="auto" w:fill="auto"/>
          </w:tcPr>
          <w:p w14:paraId="4190621A" w14:textId="77777777" w:rsidR="002E33B8" w:rsidRPr="00BB23B3" w:rsidRDefault="002E33B8" w:rsidP="00DF380B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Wound debridement</w:t>
            </w:r>
          </w:p>
        </w:tc>
        <w:tc>
          <w:tcPr>
            <w:tcW w:w="5732" w:type="dxa"/>
            <w:shd w:val="clear" w:color="auto" w:fill="auto"/>
          </w:tcPr>
          <w:p w14:paraId="5B105370" w14:textId="77777777" w:rsidR="002E33B8" w:rsidRPr="00BB23B3" w:rsidRDefault="002E33B8" w:rsidP="00DF380B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OPCS Z82 + (T96.8 or T96.3 or T96.4)</w:t>
            </w:r>
          </w:p>
        </w:tc>
      </w:tr>
      <w:tr w:rsidR="002E33B8" w:rsidRPr="00BB23B3" w14:paraId="2D37F384" w14:textId="77777777" w:rsidTr="00BB23B3">
        <w:trPr>
          <w:trHeight w:val="196"/>
        </w:trPr>
        <w:tc>
          <w:tcPr>
            <w:tcW w:w="3218" w:type="dxa"/>
            <w:shd w:val="clear" w:color="auto" w:fill="auto"/>
          </w:tcPr>
          <w:p w14:paraId="589848B8" w14:textId="77777777" w:rsidR="002E33B8" w:rsidRPr="00BB23B3" w:rsidRDefault="002E33B8" w:rsidP="00DF380B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Neurovascular injury</w:t>
            </w:r>
          </w:p>
        </w:tc>
        <w:tc>
          <w:tcPr>
            <w:tcW w:w="5732" w:type="dxa"/>
            <w:shd w:val="clear" w:color="auto" w:fill="auto"/>
          </w:tcPr>
          <w:p w14:paraId="652A9235" w14:textId="77777777" w:rsidR="002E33B8" w:rsidRPr="00BB23B3" w:rsidRDefault="002E33B8" w:rsidP="00DF380B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ICD code T81.2</w:t>
            </w:r>
          </w:p>
        </w:tc>
      </w:tr>
      <w:tr w:rsidR="003F11E0" w:rsidRPr="00BB23B3" w14:paraId="548E5764" w14:textId="77777777" w:rsidTr="00BB23B3">
        <w:trPr>
          <w:trHeight w:val="588"/>
        </w:trPr>
        <w:tc>
          <w:tcPr>
            <w:tcW w:w="3218" w:type="dxa"/>
            <w:shd w:val="clear" w:color="auto" w:fill="auto"/>
          </w:tcPr>
          <w:p w14:paraId="5685D6E2" w14:textId="0DE4E269" w:rsidR="003F11E0" w:rsidRPr="00BB23B3" w:rsidRDefault="003F11E0" w:rsidP="003F11E0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>Septic Arthritis</w:t>
            </w:r>
          </w:p>
        </w:tc>
        <w:tc>
          <w:tcPr>
            <w:tcW w:w="5732" w:type="dxa"/>
            <w:shd w:val="clear" w:color="auto" w:fill="auto"/>
          </w:tcPr>
          <w:p w14:paraId="67918453" w14:textId="7C5CDB30" w:rsidR="003F11E0" w:rsidRPr="00BB23B3" w:rsidRDefault="003F11E0" w:rsidP="003F11E0">
            <w:pPr>
              <w:rPr>
                <w:rFonts w:ascii="Arial" w:hAnsi="Arial" w:cs="Arial"/>
                <w:sz w:val="22"/>
                <w:szCs w:val="22"/>
              </w:rPr>
            </w:pPr>
            <w:r w:rsidRPr="00BB23B3">
              <w:rPr>
                <w:rFonts w:ascii="Arial" w:hAnsi="Arial" w:cs="Arial"/>
                <w:sz w:val="22"/>
                <w:szCs w:val="22"/>
              </w:rPr>
              <w:t xml:space="preserve">ICD M004 M0014 M0024 M0084 M0104 M0114 M0124 M0134 M0144 M0154 M0164 M0184 </w:t>
            </w:r>
          </w:p>
        </w:tc>
      </w:tr>
    </w:tbl>
    <w:p w14:paraId="3479C3F0" w14:textId="6E2C0487" w:rsidR="002E33B8" w:rsidRDefault="002E33B8">
      <w:pPr>
        <w:rPr>
          <w:rFonts w:ascii="Arial" w:hAnsi="Arial" w:cs="Arial"/>
          <w:b/>
          <w:sz w:val="22"/>
          <w:szCs w:val="22"/>
        </w:rPr>
      </w:pPr>
    </w:p>
    <w:p w14:paraId="357CB16A" w14:textId="19CE3B4F" w:rsidR="00887C94" w:rsidRDefault="00887C94">
      <w:pPr>
        <w:rPr>
          <w:rFonts w:ascii="Arial" w:hAnsi="Arial" w:cs="Arial"/>
          <w:b/>
          <w:sz w:val="22"/>
          <w:szCs w:val="22"/>
        </w:rPr>
      </w:pPr>
    </w:p>
    <w:p w14:paraId="17C60D09" w14:textId="23EEC2C0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19B2073C" w14:textId="5DCC4736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00D4C839" w14:textId="7E11F1DE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1178D693" w14:textId="63CC8D42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3953FE3C" w14:textId="664D14CB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36239726" w14:textId="0E6A59C2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21022FDC" w14:textId="6BF2D03A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5D2B41F2" w14:textId="5F8DCAF0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5DAF33D9" w14:textId="256503CB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2F4F552B" w14:textId="118324F8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6F2E0978" w14:textId="542E3674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0BEBF5B5" w14:textId="763DD400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3CFB0D7E" w14:textId="0641809B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19EF6804" w14:textId="107633A7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21A84B1D" w14:textId="505648EA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19380763" w14:textId="1580144B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6D9744FB" w14:textId="5F3E32D0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70304979" w14:textId="077FA717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4739C1D8" w14:textId="0DCE66EB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424F0AFB" w14:textId="6D650F34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59053DCB" w14:textId="6B704115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4C7DBB57" w14:textId="77777777" w:rsidR="005114AA" w:rsidRDefault="005114AA">
      <w:pPr>
        <w:rPr>
          <w:rFonts w:ascii="Arial" w:hAnsi="Arial" w:cs="Arial"/>
          <w:b/>
          <w:sz w:val="22"/>
          <w:szCs w:val="22"/>
        </w:rPr>
      </w:pPr>
    </w:p>
    <w:p w14:paraId="2C9B3E07" w14:textId="5AA75B26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61609B04" w14:textId="5227DCF7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5E54DAE0" w14:textId="785DB9D5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3EAF2740" w14:textId="60819A4A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5BAEB2A6" w14:textId="7269FA04" w:rsidR="00887C94" w:rsidRPr="00BB23B3" w:rsidRDefault="00887C94" w:rsidP="00887C94">
      <w:pPr>
        <w:rPr>
          <w:rFonts w:ascii="Arial" w:hAnsi="Arial" w:cs="Arial"/>
          <w:b/>
          <w:sz w:val="22"/>
          <w:szCs w:val="22"/>
        </w:rPr>
      </w:pPr>
      <w:r w:rsidRPr="00A861DE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BB23B3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4</w:t>
      </w:r>
      <w:r w:rsidR="00BB23B3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BB23B3">
        <w:rPr>
          <w:rFonts w:ascii="Arial" w:hAnsi="Arial" w:cs="Arial"/>
          <w:b/>
          <w:bCs/>
          <w:sz w:val="22"/>
          <w:szCs w:val="22"/>
        </w:rPr>
        <w:t xml:space="preserve">Comparison of patients with and without laterality </w:t>
      </w:r>
      <w:r w:rsidR="005C1A07" w:rsidRPr="00BB23B3">
        <w:rPr>
          <w:rFonts w:ascii="Arial" w:hAnsi="Arial" w:cs="Arial"/>
          <w:b/>
          <w:bCs/>
          <w:sz w:val="22"/>
          <w:szCs w:val="22"/>
        </w:rPr>
        <w:t xml:space="preserve">code </w:t>
      </w:r>
      <w:r w:rsidRPr="00BB23B3">
        <w:rPr>
          <w:rFonts w:ascii="Arial" w:hAnsi="Arial" w:cs="Arial"/>
          <w:b/>
          <w:bCs/>
          <w:sz w:val="22"/>
          <w:szCs w:val="22"/>
        </w:rPr>
        <w:t>(baseline demographic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3"/>
      </w:tblGrid>
      <w:tr w:rsidR="00887C94" w:rsidRPr="001A4802" w14:paraId="71599049" w14:textId="77777777" w:rsidTr="00DF380B">
        <w:tc>
          <w:tcPr>
            <w:tcW w:w="3003" w:type="dxa"/>
          </w:tcPr>
          <w:p w14:paraId="580878D3" w14:textId="77777777" w:rsidR="00887C94" w:rsidRDefault="00887C94" w:rsidP="00DF380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003" w:type="dxa"/>
          </w:tcPr>
          <w:p w14:paraId="58100D6B" w14:textId="0E53B994" w:rsidR="00887C94" w:rsidRDefault="00887C94" w:rsidP="00DF380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ith laterality</w:t>
            </w:r>
            <w:r w:rsidR="005C1A07">
              <w:rPr>
                <w:rFonts w:ascii="Arial" w:hAnsi="Arial" w:cs="Arial"/>
                <w:b/>
                <w:sz w:val="18"/>
                <w:szCs w:val="18"/>
              </w:rPr>
              <w:t xml:space="preserve"> code</w:t>
            </w:r>
          </w:p>
        </w:tc>
        <w:tc>
          <w:tcPr>
            <w:tcW w:w="3003" w:type="dxa"/>
          </w:tcPr>
          <w:p w14:paraId="7ADFA8BF" w14:textId="08A238F5" w:rsidR="00887C94" w:rsidRDefault="00887C94" w:rsidP="00DF380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ithout laterality</w:t>
            </w:r>
            <w:r w:rsidR="005C1A07">
              <w:rPr>
                <w:rFonts w:ascii="Arial" w:hAnsi="Arial" w:cs="Arial"/>
                <w:b/>
                <w:sz w:val="18"/>
                <w:szCs w:val="18"/>
              </w:rPr>
              <w:t xml:space="preserve"> code</w:t>
            </w:r>
          </w:p>
        </w:tc>
      </w:tr>
      <w:tr w:rsidR="00887C94" w:rsidRPr="001A4802" w14:paraId="0434A81D" w14:textId="77777777" w:rsidTr="00DF380B">
        <w:tc>
          <w:tcPr>
            <w:tcW w:w="3003" w:type="dxa"/>
          </w:tcPr>
          <w:p w14:paraId="140125C0" w14:textId="77777777" w:rsidR="00887C94" w:rsidRPr="001A4802" w:rsidRDefault="00887C94" w:rsidP="00DF380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3003" w:type="dxa"/>
          </w:tcPr>
          <w:p w14:paraId="0B11F984" w14:textId="5B3DF8DE" w:rsidR="0087485D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13</w:t>
            </w:r>
          </w:p>
        </w:tc>
        <w:tc>
          <w:tcPr>
            <w:tcW w:w="3003" w:type="dxa"/>
          </w:tcPr>
          <w:p w14:paraId="4B9DEA5C" w14:textId="33CBD52B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7</w:t>
            </w:r>
          </w:p>
        </w:tc>
      </w:tr>
      <w:tr w:rsidR="00887C94" w:rsidRPr="001A4802" w14:paraId="4B90075D" w14:textId="77777777" w:rsidTr="00DF380B">
        <w:tc>
          <w:tcPr>
            <w:tcW w:w="3003" w:type="dxa"/>
          </w:tcPr>
          <w:p w14:paraId="73220818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3003" w:type="dxa"/>
          </w:tcPr>
          <w:p w14:paraId="7B9D7D52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3" w:type="dxa"/>
          </w:tcPr>
          <w:p w14:paraId="63DDB5B0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7C94" w:rsidRPr="001A4802" w14:paraId="7CB65205" w14:textId="77777777" w:rsidTr="00DF380B">
        <w:tc>
          <w:tcPr>
            <w:tcW w:w="3003" w:type="dxa"/>
          </w:tcPr>
          <w:p w14:paraId="6F77603C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003" w:type="dxa"/>
          </w:tcPr>
          <w:p w14:paraId="51B3DBC0" w14:textId="59C21ED4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41</w:t>
            </w:r>
          </w:p>
        </w:tc>
        <w:tc>
          <w:tcPr>
            <w:tcW w:w="3003" w:type="dxa"/>
          </w:tcPr>
          <w:p w14:paraId="7C023BA0" w14:textId="0553DF5D" w:rsidR="00887C94" w:rsidRPr="005B417E" w:rsidRDefault="00ED2A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</w:p>
        </w:tc>
      </w:tr>
      <w:tr w:rsidR="00887C94" w:rsidRPr="001A4802" w14:paraId="6B04BE47" w14:textId="77777777" w:rsidTr="00DF380B">
        <w:tc>
          <w:tcPr>
            <w:tcW w:w="3003" w:type="dxa"/>
          </w:tcPr>
          <w:p w14:paraId="79759568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003" w:type="dxa"/>
          </w:tcPr>
          <w:p w14:paraId="2EF19FE8" w14:textId="6914BA5A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69</w:t>
            </w:r>
          </w:p>
        </w:tc>
        <w:tc>
          <w:tcPr>
            <w:tcW w:w="3003" w:type="dxa"/>
          </w:tcPr>
          <w:p w14:paraId="06905B21" w14:textId="1B442122" w:rsidR="00887C94" w:rsidRPr="005B417E" w:rsidRDefault="00ED2A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5</w:t>
            </w:r>
          </w:p>
        </w:tc>
      </w:tr>
      <w:tr w:rsidR="00887C94" w:rsidRPr="001A4802" w14:paraId="28BC2415" w14:textId="77777777" w:rsidTr="00DF380B">
        <w:tc>
          <w:tcPr>
            <w:tcW w:w="3003" w:type="dxa"/>
          </w:tcPr>
          <w:p w14:paraId="300499F6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003" w:type="dxa"/>
          </w:tcPr>
          <w:p w14:paraId="3B93490F" w14:textId="0860BC68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003" w:type="dxa"/>
          </w:tcPr>
          <w:p w14:paraId="1C66A45C" w14:textId="33CE9A1C" w:rsidR="00887C94" w:rsidRPr="005B417E" w:rsidRDefault="00ED2A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87C94" w:rsidRPr="001A4802" w14:paraId="4D4202EF" w14:textId="77777777" w:rsidTr="00DF380B">
        <w:tc>
          <w:tcPr>
            <w:tcW w:w="3003" w:type="dxa"/>
          </w:tcPr>
          <w:p w14:paraId="54C0F81E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  <w:tc>
          <w:tcPr>
            <w:tcW w:w="3003" w:type="dxa"/>
          </w:tcPr>
          <w:p w14:paraId="09FB8379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  <w:tc>
          <w:tcPr>
            <w:tcW w:w="3003" w:type="dxa"/>
          </w:tcPr>
          <w:p w14:paraId="10EF7401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</w:tr>
      <w:tr w:rsidR="00887C94" w:rsidRPr="001A4802" w14:paraId="51722130" w14:textId="77777777" w:rsidTr="00DF380B">
        <w:tc>
          <w:tcPr>
            <w:tcW w:w="3003" w:type="dxa"/>
          </w:tcPr>
          <w:p w14:paraId="787769FB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b/>
                <w:sz w:val="18"/>
                <w:szCs w:val="18"/>
              </w:rPr>
              <w:t>Mean age (SD; years)</w:t>
            </w:r>
          </w:p>
        </w:tc>
        <w:tc>
          <w:tcPr>
            <w:tcW w:w="3003" w:type="dxa"/>
          </w:tcPr>
          <w:p w14:paraId="1829B640" w14:textId="1839E6FD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40 (10.57)</w:t>
            </w:r>
          </w:p>
        </w:tc>
        <w:tc>
          <w:tcPr>
            <w:tcW w:w="3003" w:type="dxa"/>
          </w:tcPr>
          <w:p w14:paraId="134176AA" w14:textId="3534BB12" w:rsidR="00887C94" w:rsidRPr="005B417E" w:rsidRDefault="000B4B89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67 (10.86)</w:t>
            </w:r>
          </w:p>
        </w:tc>
      </w:tr>
      <w:tr w:rsidR="00887C94" w:rsidRPr="001A4802" w14:paraId="3C8B1DCC" w14:textId="77777777" w:rsidTr="00DF380B">
        <w:tc>
          <w:tcPr>
            <w:tcW w:w="3003" w:type="dxa"/>
          </w:tcPr>
          <w:p w14:paraId="22700894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proofErr w:type="spellStart"/>
            <w:r w:rsidRPr="001A4802">
              <w:rPr>
                <w:rFonts w:ascii="Arial" w:hAnsi="Arial" w:cs="Arial"/>
                <w:b/>
                <w:sz w:val="18"/>
                <w:szCs w:val="18"/>
              </w:rPr>
              <w:t>Charlson</w:t>
            </w:r>
            <w:proofErr w:type="spellEnd"/>
            <w:r w:rsidRPr="001A4802">
              <w:rPr>
                <w:rFonts w:ascii="Arial" w:hAnsi="Arial" w:cs="Arial"/>
                <w:b/>
                <w:sz w:val="18"/>
                <w:szCs w:val="18"/>
              </w:rPr>
              <w:t xml:space="preserve"> index</w:t>
            </w:r>
          </w:p>
        </w:tc>
        <w:tc>
          <w:tcPr>
            <w:tcW w:w="3003" w:type="dxa"/>
          </w:tcPr>
          <w:p w14:paraId="3F05DCF3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3" w:type="dxa"/>
          </w:tcPr>
          <w:p w14:paraId="5EFA1F2E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7C94" w:rsidRPr="001A4802" w14:paraId="6E6D77EC" w14:textId="77777777" w:rsidTr="00DF380B">
        <w:tc>
          <w:tcPr>
            <w:tcW w:w="3003" w:type="dxa"/>
          </w:tcPr>
          <w:p w14:paraId="4002FF24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003" w:type="dxa"/>
          </w:tcPr>
          <w:p w14:paraId="4E02CE5C" w14:textId="4F7D7118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59 (41.41)</w:t>
            </w:r>
          </w:p>
        </w:tc>
        <w:tc>
          <w:tcPr>
            <w:tcW w:w="3003" w:type="dxa"/>
          </w:tcPr>
          <w:p w14:paraId="5CB387CC" w14:textId="71655A50" w:rsidR="00887C94" w:rsidRPr="005B417E" w:rsidRDefault="00ED2A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2 (</w:t>
            </w:r>
            <w:r w:rsidR="005934B9">
              <w:rPr>
                <w:rFonts w:ascii="Arial" w:hAnsi="Arial" w:cs="Arial"/>
                <w:sz w:val="18"/>
                <w:szCs w:val="18"/>
              </w:rPr>
              <w:t>38.12)</w:t>
            </w:r>
          </w:p>
        </w:tc>
      </w:tr>
      <w:tr w:rsidR="00887C94" w:rsidRPr="001A4802" w14:paraId="36E269B8" w14:textId="77777777" w:rsidTr="00DF380B">
        <w:tc>
          <w:tcPr>
            <w:tcW w:w="3003" w:type="dxa"/>
          </w:tcPr>
          <w:p w14:paraId="789E7844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03" w:type="dxa"/>
          </w:tcPr>
          <w:p w14:paraId="7278B951" w14:textId="4C479693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37 (23.52)</w:t>
            </w:r>
          </w:p>
        </w:tc>
        <w:tc>
          <w:tcPr>
            <w:tcW w:w="3003" w:type="dxa"/>
          </w:tcPr>
          <w:p w14:paraId="1C6A58EE" w14:textId="0D641A22" w:rsidR="00887C94" w:rsidRPr="005B417E" w:rsidRDefault="00ED2A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9</w:t>
            </w:r>
            <w:r w:rsidR="005934B9">
              <w:rPr>
                <w:rFonts w:ascii="Arial" w:hAnsi="Arial" w:cs="Arial"/>
                <w:sz w:val="18"/>
                <w:szCs w:val="18"/>
              </w:rPr>
              <w:t xml:space="preserve"> (22.49)</w:t>
            </w:r>
          </w:p>
        </w:tc>
      </w:tr>
      <w:tr w:rsidR="00887C94" w:rsidRPr="001A4802" w14:paraId="0B8E210E" w14:textId="77777777" w:rsidTr="00DF380B">
        <w:tc>
          <w:tcPr>
            <w:tcW w:w="3003" w:type="dxa"/>
          </w:tcPr>
          <w:p w14:paraId="26FE87B8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003" w:type="dxa"/>
          </w:tcPr>
          <w:p w14:paraId="0DA96973" w14:textId="46CC213C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91 (13.27)</w:t>
            </w:r>
          </w:p>
        </w:tc>
        <w:tc>
          <w:tcPr>
            <w:tcW w:w="3003" w:type="dxa"/>
          </w:tcPr>
          <w:p w14:paraId="373F1ED2" w14:textId="7B5ABEF7" w:rsidR="00887C94" w:rsidRPr="005B417E" w:rsidRDefault="00ED2A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</w:t>
            </w:r>
            <w:r w:rsidR="005934B9">
              <w:rPr>
                <w:rFonts w:ascii="Arial" w:hAnsi="Arial" w:cs="Arial"/>
                <w:sz w:val="18"/>
                <w:szCs w:val="18"/>
              </w:rPr>
              <w:t xml:space="preserve"> (13.01)</w:t>
            </w:r>
          </w:p>
        </w:tc>
      </w:tr>
      <w:tr w:rsidR="00887C94" w:rsidRPr="001A4802" w14:paraId="7B224AFC" w14:textId="77777777" w:rsidTr="00DF380B">
        <w:tc>
          <w:tcPr>
            <w:tcW w:w="3003" w:type="dxa"/>
          </w:tcPr>
          <w:p w14:paraId="6696C37E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003" w:type="dxa"/>
          </w:tcPr>
          <w:p w14:paraId="40D69576" w14:textId="2E8FC1C3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9 (7.99)</w:t>
            </w:r>
          </w:p>
        </w:tc>
        <w:tc>
          <w:tcPr>
            <w:tcW w:w="3003" w:type="dxa"/>
          </w:tcPr>
          <w:p w14:paraId="03309DCC" w14:textId="241EF828" w:rsidR="00887C94" w:rsidRPr="005B417E" w:rsidRDefault="00B86ADF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  <w:r w:rsidR="005934B9">
              <w:rPr>
                <w:rFonts w:ascii="Arial" w:hAnsi="Arial" w:cs="Arial"/>
                <w:sz w:val="18"/>
                <w:szCs w:val="18"/>
              </w:rPr>
              <w:t xml:space="preserve"> (8.94)</w:t>
            </w:r>
          </w:p>
        </w:tc>
      </w:tr>
      <w:tr w:rsidR="00887C94" w:rsidRPr="001A4802" w14:paraId="1146B5A5" w14:textId="77777777" w:rsidTr="00DF380B">
        <w:tc>
          <w:tcPr>
            <w:tcW w:w="3003" w:type="dxa"/>
          </w:tcPr>
          <w:p w14:paraId="6DA3A85F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003" w:type="dxa"/>
          </w:tcPr>
          <w:p w14:paraId="3A7F3AF9" w14:textId="0E21E350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6 (4.31)</w:t>
            </w:r>
          </w:p>
        </w:tc>
        <w:tc>
          <w:tcPr>
            <w:tcW w:w="3003" w:type="dxa"/>
          </w:tcPr>
          <w:p w14:paraId="3E06430A" w14:textId="6C40D04C" w:rsidR="00887C94" w:rsidRPr="005B417E" w:rsidRDefault="00B86ADF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="005934B9">
              <w:rPr>
                <w:rFonts w:ascii="Arial" w:hAnsi="Arial" w:cs="Arial"/>
                <w:sz w:val="18"/>
                <w:szCs w:val="18"/>
              </w:rPr>
              <w:t xml:space="preserve"> (5.42)</w:t>
            </w:r>
          </w:p>
        </w:tc>
      </w:tr>
      <w:tr w:rsidR="00887C94" w:rsidRPr="001A4802" w14:paraId="19051CF2" w14:textId="77777777" w:rsidTr="00DF380B">
        <w:tc>
          <w:tcPr>
            <w:tcW w:w="3003" w:type="dxa"/>
          </w:tcPr>
          <w:p w14:paraId="60B33AB4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&gt;=5</w:t>
            </w:r>
          </w:p>
        </w:tc>
        <w:tc>
          <w:tcPr>
            <w:tcW w:w="3003" w:type="dxa"/>
          </w:tcPr>
          <w:p w14:paraId="56DFFB55" w14:textId="191D52B8" w:rsidR="00887C94" w:rsidRPr="005B417E" w:rsidRDefault="005934B9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11 (9.51)</w:t>
            </w:r>
          </w:p>
        </w:tc>
        <w:tc>
          <w:tcPr>
            <w:tcW w:w="3003" w:type="dxa"/>
          </w:tcPr>
          <w:p w14:paraId="69B9D3F4" w14:textId="6989C25D" w:rsidR="00887C94" w:rsidRPr="005B417E" w:rsidRDefault="005934B9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 (12.01)</w:t>
            </w:r>
          </w:p>
        </w:tc>
      </w:tr>
      <w:tr w:rsidR="00887C94" w:rsidRPr="001A4802" w14:paraId="02868851" w14:textId="77777777" w:rsidTr="00DF380B">
        <w:tc>
          <w:tcPr>
            <w:tcW w:w="3003" w:type="dxa"/>
          </w:tcPr>
          <w:p w14:paraId="74343991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003" w:type="dxa"/>
          </w:tcPr>
          <w:p w14:paraId="12915EB9" w14:textId="6BA8B5AF" w:rsidR="00887C94" w:rsidRPr="005B417E" w:rsidRDefault="00BB35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003" w:type="dxa"/>
          </w:tcPr>
          <w:p w14:paraId="6DEB9A2C" w14:textId="2A475D3E" w:rsidR="00887C94" w:rsidRPr="005B417E" w:rsidRDefault="00ED2A44" w:rsidP="00DF38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87C94" w:rsidRPr="001A4802" w14:paraId="141D603D" w14:textId="77777777" w:rsidTr="00DF380B">
        <w:tc>
          <w:tcPr>
            <w:tcW w:w="3003" w:type="dxa"/>
          </w:tcPr>
          <w:p w14:paraId="7E28487D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  <w:tc>
          <w:tcPr>
            <w:tcW w:w="3003" w:type="dxa"/>
          </w:tcPr>
          <w:p w14:paraId="6A71E509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  <w:tc>
          <w:tcPr>
            <w:tcW w:w="3003" w:type="dxa"/>
          </w:tcPr>
          <w:p w14:paraId="2E6C8454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</w:tr>
      <w:tr w:rsidR="00887C94" w:rsidRPr="001A4802" w14:paraId="340594B2" w14:textId="77777777" w:rsidTr="00DF380B">
        <w:tc>
          <w:tcPr>
            <w:tcW w:w="3003" w:type="dxa"/>
          </w:tcPr>
          <w:p w14:paraId="4601AFD8" w14:textId="77777777" w:rsidR="00887C94" w:rsidRPr="001A4802" w:rsidRDefault="00887C94" w:rsidP="00DF380B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b/>
                <w:sz w:val="18"/>
                <w:szCs w:val="18"/>
              </w:rPr>
              <w:t>IMD decile</w:t>
            </w:r>
          </w:p>
        </w:tc>
        <w:tc>
          <w:tcPr>
            <w:tcW w:w="3003" w:type="dxa"/>
          </w:tcPr>
          <w:p w14:paraId="49C3C756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3" w:type="dxa"/>
          </w:tcPr>
          <w:p w14:paraId="76C30E39" w14:textId="77777777" w:rsidR="00887C94" w:rsidRPr="005B417E" w:rsidRDefault="00887C94" w:rsidP="00DF38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2A44" w:rsidRPr="001A4802" w14:paraId="0DE14AC7" w14:textId="77777777" w:rsidTr="00DF380B">
        <w:tc>
          <w:tcPr>
            <w:tcW w:w="3003" w:type="dxa"/>
          </w:tcPr>
          <w:p w14:paraId="55265165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Least deprived 10%</w:t>
            </w:r>
          </w:p>
        </w:tc>
        <w:tc>
          <w:tcPr>
            <w:tcW w:w="3003" w:type="dxa"/>
          </w:tcPr>
          <w:p w14:paraId="3A0D7CA3" w14:textId="4A687478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5</w:t>
            </w:r>
          </w:p>
        </w:tc>
        <w:tc>
          <w:tcPr>
            <w:tcW w:w="3003" w:type="dxa"/>
          </w:tcPr>
          <w:p w14:paraId="3273571A" w14:textId="70E862FE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</w:tr>
      <w:tr w:rsidR="00ED2A44" w:rsidRPr="001A4802" w14:paraId="0A343DEB" w14:textId="77777777" w:rsidTr="00DF380B">
        <w:tc>
          <w:tcPr>
            <w:tcW w:w="3003" w:type="dxa"/>
          </w:tcPr>
          <w:p w14:paraId="16FE6EF7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Less deprived 10-20%</w:t>
            </w:r>
          </w:p>
        </w:tc>
        <w:tc>
          <w:tcPr>
            <w:tcW w:w="3003" w:type="dxa"/>
          </w:tcPr>
          <w:p w14:paraId="39F3B5D3" w14:textId="0B39F662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12</w:t>
            </w:r>
          </w:p>
        </w:tc>
        <w:tc>
          <w:tcPr>
            <w:tcW w:w="3003" w:type="dxa"/>
          </w:tcPr>
          <w:p w14:paraId="55932D0D" w14:textId="2BADB101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</w:tr>
      <w:tr w:rsidR="00ED2A44" w:rsidRPr="001A4802" w14:paraId="5435542F" w14:textId="77777777" w:rsidTr="00DF380B">
        <w:tc>
          <w:tcPr>
            <w:tcW w:w="3003" w:type="dxa"/>
          </w:tcPr>
          <w:p w14:paraId="11380CF5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Less deprived 20-30%</w:t>
            </w:r>
          </w:p>
        </w:tc>
        <w:tc>
          <w:tcPr>
            <w:tcW w:w="3003" w:type="dxa"/>
          </w:tcPr>
          <w:p w14:paraId="2E55C967" w14:textId="4AD3534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3003" w:type="dxa"/>
          </w:tcPr>
          <w:p w14:paraId="2C1C4950" w14:textId="416C4496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</w:t>
            </w:r>
          </w:p>
        </w:tc>
      </w:tr>
      <w:tr w:rsidR="00ED2A44" w:rsidRPr="001A4802" w14:paraId="4587A048" w14:textId="77777777" w:rsidTr="00DF380B">
        <w:tc>
          <w:tcPr>
            <w:tcW w:w="3003" w:type="dxa"/>
          </w:tcPr>
          <w:p w14:paraId="1CEB6BEA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Less deprived 30-40%</w:t>
            </w:r>
          </w:p>
        </w:tc>
        <w:tc>
          <w:tcPr>
            <w:tcW w:w="3003" w:type="dxa"/>
          </w:tcPr>
          <w:p w14:paraId="0E97A583" w14:textId="78F5B4F9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4</w:t>
            </w:r>
          </w:p>
        </w:tc>
        <w:tc>
          <w:tcPr>
            <w:tcW w:w="3003" w:type="dxa"/>
          </w:tcPr>
          <w:p w14:paraId="6AB53A3A" w14:textId="502F5672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</w:t>
            </w:r>
          </w:p>
        </w:tc>
      </w:tr>
      <w:tr w:rsidR="00ED2A44" w:rsidRPr="001A4802" w14:paraId="0818C345" w14:textId="77777777" w:rsidTr="00DF380B">
        <w:tc>
          <w:tcPr>
            <w:tcW w:w="3003" w:type="dxa"/>
          </w:tcPr>
          <w:p w14:paraId="7F1CC27E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Less deprived 40-50%</w:t>
            </w:r>
          </w:p>
        </w:tc>
        <w:tc>
          <w:tcPr>
            <w:tcW w:w="3003" w:type="dxa"/>
          </w:tcPr>
          <w:p w14:paraId="0D5E61E6" w14:textId="4BAE27D0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1</w:t>
            </w:r>
          </w:p>
        </w:tc>
        <w:tc>
          <w:tcPr>
            <w:tcW w:w="3003" w:type="dxa"/>
          </w:tcPr>
          <w:p w14:paraId="78DE6D6C" w14:textId="566B20F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</w:tr>
      <w:tr w:rsidR="00ED2A44" w:rsidRPr="001A4802" w14:paraId="38739628" w14:textId="77777777" w:rsidTr="00DF380B">
        <w:tc>
          <w:tcPr>
            <w:tcW w:w="3003" w:type="dxa"/>
          </w:tcPr>
          <w:p w14:paraId="3907EB6F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More deprived 10-20%</w:t>
            </w:r>
          </w:p>
        </w:tc>
        <w:tc>
          <w:tcPr>
            <w:tcW w:w="3003" w:type="dxa"/>
          </w:tcPr>
          <w:p w14:paraId="7FDFD218" w14:textId="3250FB8D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9</w:t>
            </w:r>
          </w:p>
        </w:tc>
        <w:tc>
          <w:tcPr>
            <w:tcW w:w="3003" w:type="dxa"/>
          </w:tcPr>
          <w:p w14:paraId="488BDB94" w14:textId="147F8CB5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</w:tr>
      <w:tr w:rsidR="00ED2A44" w:rsidRPr="001A4802" w14:paraId="39659407" w14:textId="77777777" w:rsidTr="00DF380B">
        <w:tc>
          <w:tcPr>
            <w:tcW w:w="3003" w:type="dxa"/>
          </w:tcPr>
          <w:p w14:paraId="45544AC2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More deprived 20-30%</w:t>
            </w:r>
          </w:p>
        </w:tc>
        <w:tc>
          <w:tcPr>
            <w:tcW w:w="3003" w:type="dxa"/>
          </w:tcPr>
          <w:p w14:paraId="4DC4C03B" w14:textId="7A083CCE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9</w:t>
            </w:r>
          </w:p>
        </w:tc>
        <w:tc>
          <w:tcPr>
            <w:tcW w:w="3003" w:type="dxa"/>
          </w:tcPr>
          <w:p w14:paraId="100F636A" w14:textId="2D351B2A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</w:p>
        </w:tc>
      </w:tr>
      <w:tr w:rsidR="00ED2A44" w:rsidRPr="001A4802" w14:paraId="0484E146" w14:textId="77777777" w:rsidTr="00DF380B">
        <w:tc>
          <w:tcPr>
            <w:tcW w:w="3003" w:type="dxa"/>
          </w:tcPr>
          <w:p w14:paraId="08ECA511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More deprived 30-40%</w:t>
            </w:r>
          </w:p>
        </w:tc>
        <w:tc>
          <w:tcPr>
            <w:tcW w:w="3003" w:type="dxa"/>
          </w:tcPr>
          <w:p w14:paraId="79852C74" w14:textId="09B1C95F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5</w:t>
            </w:r>
          </w:p>
        </w:tc>
        <w:tc>
          <w:tcPr>
            <w:tcW w:w="3003" w:type="dxa"/>
          </w:tcPr>
          <w:p w14:paraId="05074F96" w14:textId="775B15BB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</w:tr>
      <w:tr w:rsidR="00ED2A44" w:rsidRPr="001A4802" w14:paraId="3CD9FE84" w14:textId="77777777" w:rsidTr="00DF380B">
        <w:tc>
          <w:tcPr>
            <w:tcW w:w="3003" w:type="dxa"/>
          </w:tcPr>
          <w:p w14:paraId="78C2DB3F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More deprived 40-50%</w:t>
            </w:r>
          </w:p>
        </w:tc>
        <w:tc>
          <w:tcPr>
            <w:tcW w:w="3003" w:type="dxa"/>
          </w:tcPr>
          <w:p w14:paraId="6661EF27" w14:textId="7138191C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3</w:t>
            </w:r>
          </w:p>
        </w:tc>
        <w:tc>
          <w:tcPr>
            <w:tcW w:w="3003" w:type="dxa"/>
          </w:tcPr>
          <w:p w14:paraId="5620A154" w14:textId="05AF466E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</w:p>
        </w:tc>
      </w:tr>
      <w:tr w:rsidR="00ED2A44" w:rsidRPr="001A4802" w14:paraId="4B7F5A7E" w14:textId="77777777" w:rsidTr="00DF380B">
        <w:tc>
          <w:tcPr>
            <w:tcW w:w="3003" w:type="dxa"/>
          </w:tcPr>
          <w:p w14:paraId="1205D01E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Most deprived 10%</w:t>
            </w:r>
          </w:p>
        </w:tc>
        <w:tc>
          <w:tcPr>
            <w:tcW w:w="3003" w:type="dxa"/>
          </w:tcPr>
          <w:p w14:paraId="040DD14A" w14:textId="04C744D8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0</w:t>
            </w:r>
          </w:p>
        </w:tc>
        <w:tc>
          <w:tcPr>
            <w:tcW w:w="3003" w:type="dxa"/>
          </w:tcPr>
          <w:p w14:paraId="2122B4D0" w14:textId="63B823EE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</w:tr>
      <w:tr w:rsidR="00ED2A44" w:rsidRPr="001A4802" w14:paraId="68202219" w14:textId="77777777" w:rsidTr="00DF380B">
        <w:tc>
          <w:tcPr>
            <w:tcW w:w="3003" w:type="dxa"/>
          </w:tcPr>
          <w:p w14:paraId="6FBF5FD3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003" w:type="dxa"/>
          </w:tcPr>
          <w:p w14:paraId="1BCC0981" w14:textId="36B45A58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13-17906</w:t>
            </w:r>
          </w:p>
        </w:tc>
        <w:tc>
          <w:tcPr>
            <w:tcW w:w="3003" w:type="dxa"/>
          </w:tcPr>
          <w:p w14:paraId="7D956A68" w14:textId="01F01F75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7-1098</w:t>
            </w:r>
          </w:p>
        </w:tc>
      </w:tr>
      <w:tr w:rsidR="00ED2A44" w:rsidRPr="001A4802" w14:paraId="2F187AA7" w14:textId="77777777" w:rsidTr="00DF380B">
        <w:tc>
          <w:tcPr>
            <w:tcW w:w="3003" w:type="dxa"/>
          </w:tcPr>
          <w:p w14:paraId="33C8FEE9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  <w:tc>
          <w:tcPr>
            <w:tcW w:w="3003" w:type="dxa"/>
          </w:tcPr>
          <w:p w14:paraId="40E804B7" w14:textId="7777777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  <w:tc>
          <w:tcPr>
            <w:tcW w:w="3003" w:type="dxa"/>
          </w:tcPr>
          <w:p w14:paraId="2009B2AE" w14:textId="7777777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</w:tr>
      <w:tr w:rsidR="00ED2A44" w:rsidRPr="001A4802" w14:paraId="482F0276" w14:textId="77777777" w:rsidTr="00DF380B">
        <w:tc>
          <w:tcPr>
            <w:tcW w:w="3003" w:type="dxa"/>
          </w:tcPr>
          <w:p w14:paraId="59263068" w14:textId="77777777" w:rsidR="00ED2A44" w:rsidRPr="005B417E" w:rsidRDefault="00ED2A44" w:rsidP="00ED2A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B417E">
              <w:rPr>
                <w:rFonts w:ascii="Arial" w:hAnsi="Arial" w:cs="Arial"/>
                <w:b/>
                <w:sz w:val="18"/>
                <w:szCs w:val="18"/>
              </w:rPr>
              <w:t>Ethnic group</w:t>
            </w:r>
          </w:p>
        </w:tc>
        <w:tc>
          <w:tcPr>
            <w:tcW w:w="3003" w:type="dxa"/>
          </w:tcPr>
          <w:p w14:paraId="291BFA85" w14:textId="7777777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3" w:type="dxa"/>
          </w:tcPr>
          <w:p w14:paraId="31669A02" w14:textId="7777777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2A44" w:rsidRPr="001A4802" w14:paraId="50F18639" w14:textId="77777777" w:rsidTr="00DF380B">
        <w:tc>
          <w:tcPr>
            <w:tcW w:w="3003" w:type="dxa"/>
          </w:tcPr>
          <w:p w14:paraId="4E7E4A80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Any white background</w:t>
            </w:r>
          </w:p>
        </w:tc>
        <w:tc>
          <w:tcPr>
            <w:tcW w:w="3003" w:type="dxa"/>
          </w:tcPr>
          <w:p w14:paraId="5DFCDDF9" w14:textId="456D7D10" w:rsidR="00ED2A44" w:rsidRPr="005B417E" w:rsidRDefault="00B844CD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33 (84.01)</w:t>
            </w:r>
          </w:p>
        </w:tc>
        <w:tc>
          <w:tcPr>
            <w:tcW w:w="3003" w:type="dxa"/>
          </w:tcPr>
          <w:p w14:paraId="48DC929E" w14:textId="4A3561BC" w:rsidR="00ED2A44" w:rsidRPr="005B417E" w:rsidRDefault="00B00097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5 (80)</w:t>
            </w:r>
          </w:p>
        </w:tc>
      </w:tr>
      <w:tr w:rsidR="00ED2A44" w:rsidRPr="001A4802" w14:paraId="16BFC156" w14:textId="77777777" w:rsidTr="00DF380B">
        <w:tc>
          <w:tcPr>
            <w:tcW w:w="3003" w:type="dxa"/>
          </w:tcPr>
          <w:p w14:paraId="5CB715D7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Any Asian background</w:t>
            </w:r>
          </w:p>
        </w:tc>
        <w:tc>
          <w:tcPr>
            <w:tcW w:w="3003" w:type="dxa"/>
          </w:tcPr>
          <w:p w14:paraId="76CDD0D6" w14:textId="63565ADA" w:rsidR="00ED2A44" w:rsidRPr="005B417E" w:rsidRDefault="00D47741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7 (1.76)</w:t>
            </w:r>
          </w:p>
        </w:tc>
        <w:tc>
          <w:tcPr>
            <w:tcW w:w="3003" w:type="dxa"/>
          </w:tcPr>
          <w:p w14:paraId="50D1ABFC" w14:textId="34F364EB" w:rsidR="00ED2A44" w:rsidRPr="005B417E" w:rsidRDefault="00B00097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1)</w:t>
            </w:r>
          </w:p>
        </w:tc>
      </w:tr>
      <w:tr w:rsidR="00ED2A44" w:rsidRPr="001A4802" w14:paraId="130076E1" w14:textId="77777777" w:rsidTr="00DF380B">
        <w:tc>
          <w:tcPr>
            <w:tcW w:w="3003" w:type="dxa"/>
          </w:tcPr>
          <w:p w14:paraId="5568AB1A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Any Black background</w:t>
            </w:r>
          </w:p>
        </w:tc>
        <w:tc>
          <w:tcPr>
            <w:tcW w:w="3003" w:type="dxa"/>
          </w:tcPr>
          <w:p w14:paraId="2B78DA64" w14:textId="29493700" w:rsidR="00ED2A44" w:rsidRPr="005B417E" w:rsidRDefault="00D47741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 (0.35)</w:t>
            </w:r>
          </w:p>
        </w:tc>
        <w:tc>
          <w:tcPr>
            <w:tcW w:w="3003" w:type="dxa"/>
          </w:tcPr>
          <w:p w14:paraId="565EEEEA" w14:textId="3860EF8E" w:rsidR="00ED2A44" w:rsidRPr="005B417E" w:rsidRDefault="00B00097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7*</w:t>
            </w:r>
          </w:p>
        </w:tc>
      </w:tr>
      <w:tr w:rsidR="00ED2A44" w:rsidRPr="001A4802" w14:paraId="46F20558" w14:textId="77777777" w:rsidTr="00DF380B">
        <w:tc>
          <w:tcPr>
            <w:tcW w:w="3003" w:type="dxa"/>
          </w:tcPr>
          <w:p w14:paraId="13DD507C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Any mixed background</w:t>
            </w:r>
          </w:p>
        </w:tc>
        <w:tc>
          <w:tcPr>
            <w:tcW w:w="3003" w:type="dxa"/>
          </w:tcPr>
          <w:p w14:paraId="2C65681C" w14:textId="63D60297" w:rsidR="00ED2A44" w:rsidRPr="005B417E" w:rsidRDefault="00D47741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0.22)</w:t>
            </w:r>
          </w:p>
        </w:tc>
        <w:tc>
          <w:tcPr>
            <w:tcW w:w="3003" w:type="dxa"/>
          </w:tcPr>
          <w:p w14:paraId="4957C374" w14:textId="2F7E599D" w:rsidR="00ED2A44" w:rsidRPr="005B417E" w:rsidRDefault="00B00097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7*</w:t>
            </w:r>
          </w:p>
        </w:tc>
      </w:tr>
      <w:tr w:rsidR="00ED2A44" w:rsidRPr="001A4802" w14:paraId="201FAD9C" w14:textId="77777777" w:rsidTr="00DF380B">
        <w:tc>
          <w:tcPr>
            <w:tcW w:w="3003" w:type="dxa"/>
          </w:tcPr>
          <w:p w14:paraId="4DC3D064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Chinese</w:t>
            </w:r>
          </w:p>
        </w:tc>
        <w:tc>
          <w:tcPr>
            <w:tcW w:w="3003" w:type="dxa"/>
          </w:tcPr>
          <w:p w14:paraId="6C1E7AD8" w14:textId="242E4BA0" w:rsidR="00ED2A44" w:rsidRPr="005B417E" w:rsidRDefault="00D47741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003" w:type="dxa"/>
          </w:tcPr>
          <w:p w14:paraId="685BAD99" w14:textId="46AEFB6D" w:rsidR="00ED2A44" w:rsidRPr="005B417E" w:rsidRDefault="00B00097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7*</w:t>
            </w:r>
          </w:p>
        </w:tc>
      </w:tr>
      <w:tr w:rsidR="00ED2A44" w:rsidRPr="001A4802" w14:paraId="05C8ABB0" w14:textId="77777777" w:rsidTr="00DF380B">
        <w:tc>
          <w:tcPr>
            <w:tcW w:w="3003" w:type="dxa"/>
          </w:tcPr>
          <w:p w14:paraId="7A540A24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Any other ethnic group</w:t>
            </w:r>
          </w:p>
        </w:tc>
        <w:tc>
          <w:tcPr>
            <w:tcW w:w="3003" w:type="dxa"/>
          </w:tcPr>
          <w:p w14:paraId="05160A6E" w14:textId="20A4AEE1" w:rsidR="00ED2A44" w:rsidRPr="005B417E" w:rsidRDefault="00D47741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 (0.53)</w:t>
            </w:r>
          </w:p>
        </w:tc>
        <w:tc>
          <w:tcPr>
            <w:tcW w:w="3003" w:type="dxa"/>
          </w:tcPr>
          <w:p w14:paraId="399AE179" w14:textId="62A4023A" w:rsidR="00ED2A44" w:rsidRPr="005B417E" w:rsidRDefault="00B00097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7*</w:t>
            </w:r>
          </w:p>
        </w:tc>
      </w:tr>
      <w:tr w:rsidR="00ED2A44" w:rsidRPr="001A4802" w14:paraId="331FC76A" w14:textId="77777777" w:rsidTr="00DF380B">
        <w:tc>
          <w:tcPr>
            <w:tcW w:w="3003" w:type="dxa"/>
          </w:tcPr>
          <w:p w14:paraId="7E6F3269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Not stated</w:t>
            </w:r>
          </w:p>
        </w:tc>
        <w:tc>
          <w:tcPr>
            <w:tcW w:w="3003" w:type="dxa"/>
          </w:tcPr>
          <w:p w14:paraId="0AEDDE2F" w14:textId="6D568EF7" w:rsidR="00ED2A44" w:rsidRPr="005B417E" w:rsidRDefault="00D47741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6 (11.42)</w:t>
            </w:r>
          </w:p>
        </w:tc>
        <w:tc>
          <w:tcPr>
            <w:tcW w:w="3003" w:type="dxa"/>
          </w:tcPr>
          <w:p w14:paraId="62716440" w14:textId="7A194FBB" w:rsidR="00ED2A44" w:rsidRPr="005B417E" w:rsidRDefault="00B00097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 (16)</w:t>
            </w:r>
          </w:p>
        </w:tc>
      </w:tr>
      <w:tr w:rsidR="00ED2A44" w:rsidRPr="001A4802" w14:paraId="496A8BEA" w14:textId="77777777" w:rsidTr="00DF380B">
        <w:tc>
          <w:tcPr>
            <w:tcW w:w="3003" w:type="dxa"/>
          </w:tcPr>
          <w:p w14:paraId="6531F104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sz w:val="18"/>
                <w:szCs w:val="18"/>
              </w:rPr>
              <w:t>Not known</w:t>
            </w:r>
          </w:p>
        </w:tc>
        <w:tc>
          <w:tcPr>
            <w:tcW w:w="3003" w:type="dxa"/>
          </w:tcPr>
          <w:p w14:paraId="47F8198B" w14:textId="4CD48B77" w:rsidR="00ED2A44" w:rsidRPr="005B417E" w:rsidRDefault="00D47741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 (0.52)</w:t>
            </w:r>
          </w:p>
        </w:tc>
        <w:tc>
          <w:tcPr>
            <w:tcW w:w="3003" w:type="dxa"/>
          </w:tcPr>
          <w:p w14:paraId="13F8C357" w14:textId="390BC6D0" w:rsidR="00ED2A44" w:rsidRPr="005B417E" w:rsidRDefault="00B00097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1)</w:t>
            </w:r>
          </w:p>
        </w:tc>
      </w:tr>
      <w:tr w:rsidR="00ED2A44" w:rsidRPr="001A4802" w14:paraId="248FF3A0" w14:textId="77777777" w:rsidTr="00DF380B">
        <w:tc>
          <w:tcPr>
            <w:tcW w:w="3003" w:type="dxa"/>
          </w:tcPr>
          <w:p w14:paraId="17866966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003" w:type="dxa"/>
          </w:tcPr>
          <w:p w14:paraId="1A863C48" w14:textId="0677E402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003" w:type="dxa"/>
          </w:tcPr>
          <w:p w14:paraId="2AC361E9" w14:textId="6F02D369" w:rsidR="00ED2A44" w:rsidRPr="005B417E" w:rsidRDefault="00B00097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D2A44" w:rsidRPr="001A4802" w14:paraId="2DC2C5AB" w14:textId="77777777" w:rsidTr="00DF380B">
        <w:tc>
          <w:tcPr>
            <w:tcW w:w="3003" w:type="dxa"/>
          </w:tcPr>
          <w:p w14:paraId="4181FBA5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  <w:tc>
          <w:tcPr>
            <w:tcW w:w="3003" w:type="dxa"/>
          </w:tcPr>
          <w:p w14:paraId="329FBD76" w14:textId="7777777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  <w:tc>
          <w:tcPr>
            <w:tcW w:w="3003" w:type="dxa"/>
          </w:tcPr>
          <w:p w14:paraId="35342D83" w14:textId="7777777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</w:p>
        </w:tc>
      </w:tr>
      <w:tr w:rsidR="00ED2A44" w:rsidRPr="001A4802" w14:paraId="5AD642CF" w14:textId="77777777" w:rsidTr="00DF380B">
        <w:tc>
          <w:tcPr>
            <w:tcW w:w="3003" w:type="dxa"/>
          </w:tcPr>
          <w:p w14:paraId="24260B1D" w14:textId="77777777" w:rsidR="00ED2A44" w:rsidRPr="001A4802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A4802">
              <w:rPr>
                <w:rFonts w:ascii="Arial" w:hAnsi="Arial" w:cs="Arial"/>
                <w:b/>
                <w:sz w:val="18"/>
                <w:szCs w:val="18"/>
              </w:rPr>
              <w:t>Co variates</w:t>
            </w:r>
          </w:p>
        </w:tc>
        <w:tc>
          <w:tcPr>
            <w:tcW w:w="3003" w:type="dxa"/>
          </w:tcPr>
          <w:p w14:paraId="628510C7" w14:textId="7777777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3" w:type="dxa"/>
          </w:tcPr>
          <w:p w14:paraId="25E199CE" w14:textId="7777777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2A44" w:rsidRPr="00165615" w14:paraId="05905770" w14:textId="77777777" w:rsidTr="00DF380B">
        <w:tc>
          <w:tcPr>
            <w:tcW w:w="3003" w:type="dxa"/>
          </w:tcPr>
          <w:p w14:paraId="68CDEA45" w14:textId="77777777" w:rsidR="00ED2A44" w:rsidRPr="00165615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>
              <w:rPr>
                <w:rFonts w:ascii="Arial" w:hAnsi="Arial" w:cs="Arial"/>
                <w:sz w:val="18"/>
                <w:szCs w:val="18"/>
              </w:rPr>
              <w:t>Carpal Tunnel Syndrome</w:t>
            </w:r>
          </w:p>
        </w:tc>
        <w:tc>
          <w:tcPr>
            <w:tcW w:w="3003" w:type="dxa"/>
          </w:tcPr>
          <w:p w14:paraId="3EA1488F" w14:textId="16731754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003" w:type="dxa"/>
          </w:tcPr>
          <w:p w14:paraId="4C697A94" w14:textId="6026E059" w:rsidR="00ED2A44" w:rsidRPr="005B417E" w:rsidRDefault="00B86ADF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</w:tr>
      <w:tr w:rsidR="00ED2A44" w:rsidRPr="00165615" w14:paraId="07E26D8B" w14:textId="77777777" w:rsidTr="00DF380B">
        <w:tc>
          <w:tcPr>
            <w:tcW w:w="3003" w:type="dxa"/>
          </w:tcPr>
          <w:p w14:paraId="0D7704BC" w14:textId="77777777" w:rsidR="00ED2A44" w:rsidRPr="00165615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65615">
              <w:rPr>
                <w:rFonts w:ascii="Arial" w:hAnsi="Arial" w:cs="Arial"/>
                <w:sz w:val="18"/>
                <w:szCs w:val="18"/>
              </w:rPr>
              <w:t xml:space="preserve">Knee </w:t>
            </w:r>
            <w:r>
              <w:rPr>
                <w:rFonts w:ascii="Arial" w:hAnsi="Arial" w:cs="Arial"/>
                <w:sz w:val="18"/>
                <w:szCs w:val="18"/>
              </w:rPr>
              <w:t>Osteoarthritis</w:t>
            </w:r>
          </w:p>
        </w:tc>
        <w:tc>
          <w:tcPr>
            <w:tcW w:w="3003" w:type="dxa"/>
          </w:tcPr>
          <w:p w14:paraId="29FD57BF" w14:textId="57B34922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8</w:t>
            </w:r>
          </w:p>
        </w:tc>
        <w:tc>
          <w:tcPr>
            <w:tcW w:w="3003" w:type="dxa"/>
          </w:tcPr>
          <w:p w14:paraId="771BFDBF" w14:textId="3C8F0CCF" w:rsidR="00ED2A44" w:rsidRPr="005B417E" w:rsidRDefault="00B86ADF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</w:tr>
      <w:tr w:rsidR="00ED2A44" w:rsidRPr="00165615" w14:paraId="69637F2C" w14:textId="77777777" w:rsidTr="00DF380B">
        <w:tc>
          <w:tcPr>
            <w:tcW w:w="3003" w:type="dxa"/>
          </w:tcPr>
          <w:p w14:paraId="1491295E" w14:textId="77777777" w:rsidR="00ED2A44" w:rsidRPr="00165615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65615">
              <w:rPr>
                <w:rFonts w:ascii="Arial" w:hAnsi="Arial" w:cs="Arial"/>
                <w:sz w:val="18"/>
                <w:szCs w:val="18"/>
              </w:rPr>
              <w:t xml:space="preserve">General </w:t>
            </w:r>
            <w:r>
              <w:rPr>
                <w:rFonts w:ascii="Arial" w:hAnsi="Arial" w:cs="Arial"/>
                <w:sz w:val="18"/>
                <w:szCs w:val="18"/>
              </w:rPr>
              <w:t>Osteoarthritis</w:t>
            </w:r>
          </w:p>
        </w:tc>
        <w:tc>
          <w:tcPr>
            <w:tcW w:w="3003" w:type="dxa"/>
          </w:tcPr>
          <w:p w14:paraId="1FECB3A6" w14:textId="144885C6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64</w:t>
            </w:r>
          </w:p>
        </w:tc>
        <w:tc>
          <w:tcPr>
            <w:tcW w:w="3003" w:type="dxa"/>
          </w:tcPr>
          <w:p w14:paraId="56B49922" w14:textId="2387EB8B" w:rsidR="00ED2A44" w:rsidRPr="005B417E" w:rsidRDefault="00B86ADF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8</w:t>
            </w:r>
          </w:p>
        </w:tc>
      </w:tr>
      <w:tr w:rsidR="00ED2A44" w:rsidRPr="00165615" w14:paraId="07606039" w14:textId="77777777" w:rsidTr="00DF380B">
        <w:tc>
          <w:tcPr>
            <w:tcW w:w="3003" w:type="dxa"/>
          </w:tcPr>
          <w:p w14:paraId="2912A250" w14:textId="77777777" w:rsidR="00ED2A44" w:rsidRPr="00165615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 w:rsidRPr="00165615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heumatoid Arthritis</w:t>
            </w:r>
          </w:p>
        </w:tc>
        <w:tc>
          <w:tcPr>
            <w:tcW w:w="3003" w:type="dxa"/>
          </w:tcPr>
          <w:p w14:paraId="4AE99D0C" w14:textId="6D20530B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3003" w:type="dxa"/>
          </w:tcPr>
          <w:p w14:paraId="7F3AA1DC" w14:textId="306407CB" w:rsidR="00ED2A44" w:rsidRPr="005B417E" w:rsidRDefault="00B86ADF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ED2A44" w:rsidRPr="00165615" w14:paraId="6FE915DF" w14:textId="77777777" w:rsidTr="00DF380B">
        <w:tc>
          <w:tcPr>
            <w:tcW w:w="3003" w:type="dxa"/>
          </w:tcPr>
          <w:p w14:paraId="17582262" w14:textId="77777777" w:rsidR="00ED2A44" w:rsidRPr="00165615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>
              <w:rPr>
                <w:rFonts w:ascii="Arial" w:hAnsi="Arial" w:cs="Arial"/>
                <w:sz w:val="18"/>
                <w:szCs w:val="18"/>
              </w:rPr>
              <w:t>Wrist F</w:t>
            </w:r>
            <w:r w:rsidRPr="00165615">
              <w:rPr>
                <w:rFonts w:ascii="Arial" w:hAnsi="Arial" w:cs="Arial"/>
                <w:sz w:val="18"/>
                <w:szCs w:val="18"/>
              </w:rPr>
              <w:t>racture</w:t>
            </w:r>
          </w:p>
        </w:tc>
        <w:tc>
          <w:tcPr>
            <w:tcW w:w="3003" w:type="dxa"/>
          </w:tcPr>
          <w:p w14:paraId="2B2BBB81" w14:textId="3DDB561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3003" w:type="dxa"/>
          </w:tcPr>
          <w:p w14:paraId="47C51CA7" w14:textId="088BB77D" w:rsidR="00ED2A44" w:rsidRPr="005B417E" w:rsidRDefault="00B86ADF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ED2A44" w:rsidRPr="00165615" w14:paraId="6DAF65FE" w14:textId="77777777" w:rsidTr="00DF380B">
        <w:tc>
          <w:tcPr>
            <w:tcW w:w="3003" w:type="dxa"/>
          </w:tcPr>
          <w:p w14:paraId="5BF8F8BB" w14:textId="77777777" w:rsidR="00ED2A44" w:rsidRPr="00165615" w:rsidRDefault="00ED2A44" w:rsidP="00ED2A44">
            <w:pPr>
              <w:rPr>
                <w:rFonts w:ascii="Arial" w:hAnsi="Arial" w:cs="Arial"/>
                <w:sz w:val="18"/>
                <w:szCs w:val="18"/>
                <w:shd w:val="clear" w:color="auto" w:fill="FFFF00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165615">
              <w:rPr>
                <w:rFonts w:ascii="Arial" w:hAnsi="Arial" w:cs="Arial"/>
                <w:sz w:val="18"/>
                <w:szCs w:val="18"/>
              </w:rPr>
              <w:t>ophorectomy</w:t>
            </w:r>
          </w:p>
        </w:tc>
        <w:tc>
          <w:tcPr>
            <w:tcW w:w="3003" w:type="dxa"/>
          </w:tcPr>
          <w:p w14:paraId="796B0D59" w14:textId="5BCE2DA9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3003" w:type="dxa"/>
          </w:tcPr>
          <w:p w14:paraId="1AEC135C" w14:textId="045F7F47" w:rsidR="00ED2A44" w:rsidRPr="005B417E" w:rsidRDefault="00B86ADF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ED2A44" w:rsidRPr="00165615" w14:paraId="07985F8D" w14:textId="77777777" w:rsidTr="002422E1">
        <w:trPr>
          <w:trHeight w:val="259"/>
        </w:trPr>
        <w:tc>
          <w:tcPr>
            <w:tcW w:w="9009" w:type="dxa"/>
            <w:gridSpan w:val="3"/>
          </w:tcPr>
          <w:p w14:paraId="7CE8BC9A" w14:textId="77777777" w:rsidR="00ED2A44" w:rsidRPr="005B417E" w:rsidRDefault="00ED2A44" w:rsidP="00ED2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Numbers less than 7 suppressed in line with NHS Digital disclosure control guidelines- percentages of other groups rounded to prevent secondary disclosure of data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(29)</w:t>
            </w:r>
          </w:p>
        </w:tc>
      </w:tr>
    </w:tbl>
    <w:p w14:paraId="7B966495" w14:textId="77777777" w:rsidR="00887C94" w:rsidRDefault="00887C94" w:rsidP="00887C94">
      <w:pPr>
        <w:rPr>
          <w:rFonts w:ascii="Arial" w:hAnsi="Arial" w:cs="Arial"/>
          <w:b/>
          <w:sz w:val="22"/>
          <w:szCs w:val="22"/>
        </w:rPr>
      </w:pPr>
    </w:p>
    <w:p w14:paraId="539DA974" w14:textId="25E7F5EB" w:rsidR="00170201" w:rsidRDefault="0017020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C17F423" w14:textId="08DF92B6" w:rsidR="00887C94" w:rsidRDefault="0017020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BB23B3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5. </w:t>
      </w:r>
      <w:r w:rsidRPr="00BB23B3">
        <w:rPr>
          <w:rFonts w:ascii="Arial" w:hAnsi="Arial" w:cs="Arial"/>
          <w:b/>
          <w:bCs/>
          <w:sz w:val="22"/>
          <w:szCs w:val="22"/>
        </w:rPr>
        <w:t xml:space="preserve">Risk of any intervention after BTOA injection using </w:t>
      </w:r>
      <w:proofErr w:type="spellStart"/>
      <w:r w:rsidRPr="00BB23B3">
        <w:rPr>
          <w:rFonts w:ascii="Arial" w:hAnsi="Arial" w:cs="Arial"/>
          <w:b/>
          <w:bCs/>
          <w:sz w:val="22"/>
          <w:szCs w:val="22"/>
        </w:rPr>
        <w:t>subhazard</w:t>
      </w:r>
      <w:proofErr w:type="spellEnd"/>
      <w:r w:rsidRPr="00BB23B3">
        <w:rPr>
          <w:rFonts w:ascii="Arial" w:hAnsi="Arial" w:cs="Arial"/>
          <w:b/>
          <w:bCs/>
          <w:sz w:val="22"/>
          <w:szCs w:val="22"/>
        </w:rPr>
        <w:t xml:space="preserve"> ratio (</w:t>
      </w:r>
      <w:proofErr w:type="spellStart"/>
      <w:r w:rsidRPr="00BB23B3">
        <w:rPr>
          <w:rFonts w:ascii="Arial" w:hAnsi="Arial" w:cs="Arial"/>
          <w:b/>
          <w:bCs/>
          <w:sz w:val="22"/>
          <w:szCs w:val="22"/>
        </w:rPr>
        <w:t>sHR</w:t>
      </w:r>
      <w:proofErr w:type="spellEnd"/>
      <w:r w:rsidRPr="00BB23B3">
        <w:rPr>
          <w:rFonts w:ascii="Arial" w:hAnsi="Arial" w:cs="Arial"/>
          <w:b/>
          <w:bCs/>
          <w:sz w:val="22"/>
          <w:szCs w:val="22"/>
        </w:rPr>
        <w:t>) accounting for the competing risk of mortality</w:t>
      </w:r>
    </w:p>
    <w:tbl>
      <w:tblPr>
        <w:tblStyle w:val="TableGrid"/>
        <w:tblpPr w:leftFromText="180" w:rightFromText="180" w:vertAnchor="page" w:horzAnchor="margin" w:tblpY="2170"/>
        <w:tblW w:w="9493" w:type="dxa"/>
        <w:tblLook w:val="04A0" w:firstRow="1" w:lastRow="0" w:firstColumn="1" w:lastColumn="0" w:noHBand="0" w:noVBand="1"/>
      </w:tblPr>
      <w:tblGrid>
        <w:gridCol w:w="2822"/>
        <w:gridCol w:w="1558"/>
        <w:gridCol w:w="1699"/>
        <w:gridCol w:w="1571"/>
        <w:gridCol w:w="1843"/>
      </w:tblGrid>
      <w:tr w:rsidR="00BB23B3" w:rsidRPr="00505E12" w14:paraId="5B3413FD" w14:textId="77777777" w:rsidTr="00BB23B3">
        <w:tc>
          <w:tcPr>
            <w:tcW w:w="2822" w:type="dxa"/>
          </w:tcPr>
          <w:p w14:paraId="64EBD807" w14:textId="77777777" w:rsidR="00BB23B3" w:rsidRPr="00505E12" w:rsidRDefault="00BB23B3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8" w:type="dxa"/>
          </w:tcPr>
          <w:p w14:paraId="46CB6114" w14:textId="77777777" w:rsidR="00BB23B3" w:rsidRPr="00505E12" w:rsidRDefault="00BB23B3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Crude </w:t>
            </w:r>
            <w:proofErr w:type="spellStart"/>
            <w:r w:rsidRPr="00505E12">
              <w:rPr>
                <w:rFonts w:ascii="Arial" w:hAnsi="Arial" w:cs="Arial"/>
                <w:b/>
                <w:sz w:val="18"/>
                <w:szCs w:val="18"/>
              </w:rPr>
              <w:t>sHR</w:t>
            </w:r>
            <w:proofErr w:type="spellEnd"/>
          </w:p>
        </w:tc>
        <w:tc>
          <w:tcPr>
            <w:tcW w:w="1699" w:type="dxa"/>
          </w:tcPr>
          <w:p w14:paraId="0358229F" w14:textId="77777777" w:rsidR="00BB23B3" w:rsidRPr="00505E12" w:rsidRDefault="00BB23B3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1571" w:type="dxa"/>
          </w:tcPr>
          <w:p w14:paraId="6734E5E2" w14:textId="77777777" w:rsidR="00BB23B3" w:rsidRPr="00505E12" w:rsidRDefault="00BB23B3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>Adj</w:t>
            </w:r>
            <w:r>
              <w:rPr>
                <w:rFonts w:ascii="Arial" w:hAnsi="Arial" w:cs="Arial"/>
                <w:b/>
                <w:sz w:val="18"/>
                <w:szCs w:val="18"/>
              </w:rPr>
              <w:t>usted</w:t>
            </w:r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505E12">
              <w:rPr>
                <w:rFonts w:ascii="Arial" w:hAnsi="Arial" w:cs="Arial"/>
                <w:b/>
                <w:sz w:val="18"/>
                <w:szCs w:val="18"/>
              </w:rPr>
              <w:t>sHR</w:t>
            </w:r>
            <w:proofErr w:type="spellEnd"/>
          </w:p>
        </w:tc>
        <w:tc>
          <w:tcPr>
            <w:tcW w:w="1843" w:type="dxa"/>
          </w:tcPr>
          <w:p w14:paraId="7363EAD0" w14:textId="77777777" w:rsidR="00BB23B3" w:rsidRPr="00505E12" w:rsidRDefault="00BB23B3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</w:tr>
      <w:tr w:rsidR="00BB23B3" w:rsidRPr="00505E12" w14:paraId="5B0B6E90" w14:textId="77777777" w:rsidTr="00BB23B3">
        <w:trPr>
          <w:trHeight w:val="286"/>
        </w:trPr>
        <w:tc>
          <w:tcPr>
            <w:tcW w:w="2822" w:type="dxa"/>
          </w:tcPr>
          <w:p w14:paraId="77EFB66F" w14:textId="77777777" w:rsidR="00BB23B3" w:rsidRPr="00505E12" w:rsidRDefault="00BB23B3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558" w:type="dxa"/>
          </w:tcPr>
          <w:p w14:paraId="4236C53F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4A39E4B8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1" w:type="dxa"/>
          </w:tcPr>
          <w:p w14:paraId="2A0830BA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4206C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3B3" w:rsidRPr="00505E12" w14:paraId="3C5AE78C" w14:textId="77777777" w:rsidTr="00BB23B3">
        <w:tc>
          <w:tcPr>
            <w:tcW w:w="2822" w:type="dxa"/>
          </w:tcPr>
          <w:p w14:paraId="609D7BD4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558" w:type="dxa"/>
          </w:tcPr>
          <w:p w14:paraId="14A454FA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699" w:type="dxa"/>
          </w:tcPr>
          <w:p w14:paraId="7F5CAFF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01 to 1.14</w:t>
            </w:r>
          </w:p>
        </w:tc>
        <w:tc>
          <w:tcPr>
            <w:tcW w:w="1571" w:type="dxa"/>
          </w:tcPr>
          <w:p w14:paraId="21D6A870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843" w:type="dxa"/>
          </w:tcPr>
          <w:p w14:paraId="43089C24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8 to 1.11</w:t>
            </w:r>
          </w:p>
        </w:tc>
      </w:tr>
      <w:tr w:rsidR="00BB23B3" w:rsidRPr="00505E12" w14:paraId="1D04223F" w14:textId="77777777" w:rsidTr="00BB23B3">
        <w:tc>
          <w:tcPr>
            <w:tcW w:w="2822" w:type="dxa"/>
          </w:tcPr>
          <w:p w14:paraId="0671B0DE" w14:textId="77777777" w:rsidR="00BB23B3" w:rsidRPr="00505E12" w:rsidRDefault="00BB23B3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>Age category</w:t>
            </w:r>
          </w:p>
        </w:tc>
        <w:tc>
          <w:tcPr>
            <w:tcW w:w="1558" w:type="dxa"/>
          </w:tcPr>
          <w:p w14:paraId="529AE14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1AC2511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1" w:type="dxa"/>
          </w:tcPr>
          <w:p w14:paraId="2BACC9F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ECC41C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3B3" w:rsidRPr="00505E12" w14:paraId="7A8B863C" w14:textId="77777777" w:rsidTr="00BB23B3">
        <w:tc>
          <w:tcPr>
            <w:tcW w:w="2822" w:type="dxa"/>
          </w:tcPr>
          <w:p w14:paraId="42A29225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8-29 years</w:t>
            </w:r>
          </w:p>
        </w:tc>
        <w:tc>
          <w:tcPr>
            <w:tcW w:w="1558" w:type="dxa"/>
          </w:tcPr>
          <w:p w14:paraId="71CD6550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 xml:space="preserve">0.32 </w:t>
            </w:r>
          </w:p>
        </w:tc>
        <w:tc>
          <w:tcPr>
            <w:tcW w:w="1699" w:type="dxa"/>
          </w:tcPr>
          <w:p w14:paraId="6FB4A00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14 to 0.72</w:t>
            </w:r>
          </w:p>
        </w:tc>
        <w:tc>
          <w:tcPr>
            <w:tcW w:w="1571" w:type="dxa"/>
          </w:tcPr>
          <w:p w14:paraId="7F6C1105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843" w:type="dxa"/>
          </w:tcPr>
          <w:p w14:paraId="6FD5DCF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13 to 0.68</w:t>
            </w:r>
          </w:p>
        </w:tc>
      </w:tr>
      <w:tr w:rsidR="00BB23B3" w:rsidRPr="00505E12" w14:paraId="65228DB4" w14:textId="77777777" w:rsidTr="00BB23B3">
        <w:tc>
          <w:tcPr>
            <w:tcW w:w="2822" w:type="dxa"/>
          </w:tcPr>
          <w:p w14:paraId="55A9B224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30-39 years</w:t>
            </w:r>
          </w:p>
        </w:tc>
        <w:tc>
          <w:tcPr>
            <w:tcW w:w="1558" w:type="dxa"/>
          </w:tcPr>
          <w:p w14:paraId="6A240324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699" w:type="dxa"/>
          </w:tcPr>
          <w:p w14:paraId="029963C8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35 to 0.63</w:t>
            </w:r>
          </w:p>
        </w:tc>
        <w:tc>
          <w:tcPr>
            <w:tcW w:w="1571" w:type="dxa"/>
          </w:tcPr>
          <w:p w14:paraId="5195B21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843" w:type="dxa"/>
          </w:tcPr>
          <w:p w14:paraId="76DF0728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33 to 0.59</w:t>
            </w:r>
          </w:p>
        </w:tc>
      </w:tr>
      <w:tr w:rsidR="00BB23B3" w:rsidRPr="00505E12" w14:paraId="7E637068" w14:textId="77777777" w:rsidTr="00BB23B3">
        <w:tc>
          <w:tcPr>
            <w:tcW w:w="2822" w:type="dxa"/>
          </w:tcPr>
          <w:p w14:paraId="79A31C1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40-49 years</w:t>
            </w:r>
          </w:p>
        </w:tc>
        <w:tc>
          <w:tcPr>
            <w:tcW w:w="1558" w:type="dxa"/>
          </w:tcPr>
          <w:p w14:paraId="017A69B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699" w:type="dxa"/>
          </w:tcPr>
          <w:p w14:paraId="5035672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6 to 1.04</w:t>
            </w:r>
          </w:p>
        </w:tc>
        <w:tc>
          <w:tcPr>
            <w:tcW w:w="1571" w:type="dxa"/>
          </w:tcPr>
          <w:p w14:paraId="2BC3BB7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843" w:type="dxa"/>
          </w:tcPr>
          <w:p w14:paraId="0EFC415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0 to 0.97</w:t>
            </w:r>
          </w:p>
        </w:tc>
      </w:tr>
      <w:tr w:rsidR="00BB23B3" w:rsidRPr="00505E12" w14:paraId="0BCB7233" w14:textId="77777777" w:rsidTr="00BB23B3">
        <w:tc>
          <w:tcPr>
            <w:tcW w:w="2822" w:type="dxa"/>
          </w:tcPr>
          <w:p w14:paraId="47DC42C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50-59 years</w:t>
            </w:r>
          </w:p>
        </w:tc>
        <w:tc>
          <w:tcPr>
            <w:tcW w:w="1558" w:type="dxa"/>
          </w:tcPr>
          <w:p w14:paraId="67FA0BC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99" w:type="dxa"/>
          </w:tcPr>
          <w:p w14:paraId="7EA2C26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4 to 1.07</w:t>
            </w:r>
          </w:p>
        </w:tc>
        <w:tc>
          <w:tcPr>
            <w:tcW w:w="1571" w:type="dxa"/>
          </w:tcPr>
          <w:p w14:paraId="450A00C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843" w:type="dxa"/>
          </w:tcPr>
          <w:p w14:paraId="2BCDA8A4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0 to 1.02</w:t>
            </w:r>
          </w:p>
        </w:tc>
      </w:tr>
      <w:tr w:rsidR="00BB23B3" w:rsidRPr="00505E12" w14:paraId="287992F2" w14:textId="77777777" w:rsidTr="00BB23B3">
        <w:tc>
          <w:tcPr>
            <w:tcW w:w="2822" w:type="dxa"/>
          </w:tcPr>
          <w:p w14:paraId="16E8C11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60-69 years</w:t>
            </w:r>
          </w:p>
        </w:tc>
        <w:tc>
          <w:tcPr>
            <w:tcW w:w="1558" w:type="dxa"/>
          </w:tcPr>
          <w:p w14:paraId="7A44F395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699" w:type="dxa"/>
          </w:tcPr>
          <w:p w14:paraId="4241A5F9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571" w:type="dxa"/>
          </w:tcPr>
          <w:p w14:paraId="6B890B42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843" w:type="dxa"/>
          </w:tcPr>
          <w:p w14:paraId="0381DFF6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BB23B3" w:rsidRPr="00505E12" w14:paraId="1213D66F" w14:textId="77777777" w:rsidTr="00BB23B3">
        <w:tc>
          <w:tcPr>
            <w:tcW w:w="2822" w:type="dxa"/>
          </w:tcPr>
          <w:p w14:paraId="5B0718B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70-79 years</w:t>
            </w:r>
          </w:p>
        </w:tc>
        <w:tc>
          <w:tcPr>
            <w:tcW w:w="1558" w:type="dxa"/>
          </w:tcPr>
          <w:p w14:paraId="3A4B22C8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699" w:type="dxa"/>
          </w:tcPr>
          <w:p w14:paraId="6F821C62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9 to 0.92</w:t>
            </w:r>
          </w:p>
        </w:tc>
        <w:tc>
          <w:tcPr>
            <w:tcW w:w="1571" w:type="dxa"/>
          </w:tcPr>
          <w:p w14:paraId="6D87D19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843" w:type="dxa"/>
          </w:tcPr>
          <w:p w14:paraId="0E81512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2 to 0.96</w:t>
            </w:r>
          </w:p>
        </w:tc>
      </w:tr>
      <w:tr w:rsidR="00BB23B3" w:rsidRPr="00505E12" w14:paraId="235A298E" w14:textId="77777777" w:rsidTr="00BB23B3">
        <w:tc>
          <w:tcPr>
            <w:tcW w:w="2822" w:type="dxa"/>
          </w:tcPr>
          <w:p w14:paraId="1E1624D0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Over 80 years</w:t>
            </w:r>
          </w:p>
        </w:tc>
        <w:tc>
          <w:tcPr>
            <w:tcW w:w="1558" w:type="dxa"/>
          </w:tcPr>
          <w:p w14:paraId="528EF3C9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699" w:type="dxa"/>
          </w:tcPr>
          <w:p w14:paraId="512B570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3 to 0.69</w:t>
            </w:r>
          </w:p>
        </w:tc>
        <w:tc>
          <w:tcPr>
            <w:tcW w:w="1571" w:type="dxa"/>
          </w:tcPr>
          <w:p w14:paraId="06B5E4A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843" w:type="dxa"/>
          </w:tcPr>
          <w:p w14:paraId="0B10ECD4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7 to 0.75</w:t>
            </w:r>
          </w:p>
        </w:tc>
      </w:tr>
      <w:tr w:rsidR="00BB23B3" w:rsidRPr="00505E12" w14:paraId="4275C5C8" w14:textId="77777777" w:rsidTr="00BB23B3">
        <w:tc>
          <w:tcPr>
            <w:tcW w:w="2822" w:type="dxa"/>
          </w:tcPr>
          <w:p w14:paraId="54F8EA5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14:paraId="6C4265C4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4A46F475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1" w:type="dxa"/>
          </w:tcPr>
          <w:p w14:paraId="1F1D07D8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7C2AD0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3B3" w:rsidRPr="00505E12" w14:paraId="1D0CC982" w14:textId="77777777" w:rsidTr="00BB23B3">
        <w:tc>
          <w:tcPr>
            <w:tcW w:w="2822" w:type="dxa"/>
          </w:tcPr>
          <w:p w14:paraId="3B315F60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05E12">
              <w:rPr>
                <w:rFonts w:ascii="Arial" w:hAnsi="Arial" w:cs="Arial"/>
                <w:b/>
                <w:sz w:val="18"/>
                <w:szCs w:val="18"/>
              </w:rPr>
              <w:t>Charlson</w:t>
            </w:r>
            <w:proofErr w:type="spellEnd"/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 Comorbidity Index</w:t>
            </w:r>
          </w:p>
        </w:tc>
        <w:tc>
          <w:tcPr>
            <w:tcW w:w="1558" w:type="dxa"/>
          </w:tcPr>
          <w:p w14:paraId="7024B7E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4BB0AE9A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1" w:type="dxa"/>
          </w:tcPr>
          <w:p w14:paraId="54272A14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D861CD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3B3" w:rsidRPr="00505E12" w14:paraId="5DE2F1A6" w14:textId="77777777" w:rsidTr="00BB23B3">
        <w:tc>
          <w:tcPr>
            <w:tcW w:w="2822" w:type="dxa"/>
          </w:tcPr>
          <w:p w14:paraId="0E9B47A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8" w:type="dxa"/>
          </w:tcPr>
          <w:p w14:paraId="7617EFA9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699" w:type="dxa"/>
          </w:tcPr>
          <w:p w14:paraId="0F52101F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571" w:type="dxa"/>
          </w:tcPr>
          <w:p w14:paraId="5A413420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843" w:type="dxa"/>
          </w:tcPr>
          <w:p w14:paraId="127998A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BB23B3" w:rsidRPr="00505E12" w14:paraId="2F452C6E" w14:textId="77777777" w:rsidTr="00BB23B3">
        <w:tc>
          <w:tcPr>
            <w:tcW w:w="2822" w:type="dxa"/>
          </w:tcPr>
          <w:p w14:paraId="665D4E1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8" w:type="dxa"/>
          </w:tcPr>
          <w:p w14:paraId="248A7C1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699" w:type="dxa"/>
          </w:tcPr>
          <w:p w14:paraId="6FC731C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1 to 1.03</w:t>
            </w:r>
          </w:p>
        </w:tc>
        <w:tc>
          <w:tcPr>
            <w:tcW w:w="1571" w:type="dxa"/>
          </w:tcPr>
          <w:p w14:paraId="47CCAA2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843" w:type="dxa"/>
          </w:tcPr>
          <w:p w14:paraId="11A9844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1 to 1.03</w:t>
            </w:r>
          </w:p>
        </w:tc>
      </w:tr>
      <w:tr w:rsidR="00BB23B3" w:rsidRPr="00505E12" w14:paraId="20130222" w14:textId="77777777" w:rsidTr="00BB23B3">
        <w:tc>
          <w:tcPr>
            <w:tcW w:w="2822" w:type="dxa"/>
          </w:tcPr>
          <w:p w14:paraId="0BC6431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8" w:type="dxa"/>
          </w:tcPr>
          <w:p w14:paraId="5009907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699" w:type="dxa"/>
          </w:tcPr>
          <w:p w14:paraId="19F90D4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5 to 0.88</w:t>
            </w:r>
          </w:p>
        </w:tc>
        <w:tc>
          <w:tcPr>
            <w:tcW w:w="1571" w:type="dxa"/>
          </w:tcPr>
          <w:p w14:paraId="027E94D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843" w:type="dxa"/>
          </w:tcPr>
          <w:p w14:paraId="4D21ADB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6 to 0.89</w:t>
            </w:r>
          </w:p>
        </w:tc>
      </w:tr>
      <w:tr w:rsidR="00BB23B3" w:rsidRPr="00505E12" w14:paraId="4DA30712" w14:textId="77777777" w:rsidTr="00BB23B3">
        <w:tc>
          <w:tcPr>
            <w:tcW w:w="2822" w:type="dxa"/>
          </w:tcPr>
          <w:p w14:paraId="14458DFF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1558" w:type="dxa"/>
          </w:tcPr>
          <w:p w14:paraId="4B65399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699" w:type="dxa"/>
          </w:tcPr>
          <w:p w14:paraId="055F3A6A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3 to 0.87</w:t>
            </w:r>
          </w:p>
        </w:tc>
        <w:tc>
          <w:tcPr>
            <w:tcW w:w="1571" w:type="dxa"/>
          </w:tcPr>
          <w:p w14:paraId="31509ED8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843" w:type="dxa"/>
          </w:tcPr>
          <w:p w14:paraId="7CEA8FF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4 to 0.88</w:t>
            </w:r>
          </w:p>
        </w:tc>
      </w:tr>
      <w:tr w:rsidR="00BB23B3" w:rsidRPr="00505E12" w14:paraId="54AEC610" w14:textId="77777777" w:rsidTr="00BB23B3">
        <w:tc>
          <w:tcPr>
            <w:tcW w:w="2822" w:type="dxa"/>
          </w:tcPr>
          <w:p w14:paraId="02532AD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5+</w:t>
            </w:r>
          </w:p>
        </w:tc>
        <w:tc>
          <w:tcPr>
            <w:tcW w:w="1558" w:type="dxa"/>
          </w:tcPr>
          <w:p w14:paraId="4BA01449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699" w:type="dxa"/>
          </w:tcPr>
          <w:p w14:paraId="5737109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4 to 0.66</w:t>
            </w:r>
          </w:p>
        </w:tc>
        <w:tc>
          <w:tcPr>
            <w:tcW w:w="1571" w:type="dxa"/>
          </w:tcPr>
          <w:p w14:paraId="7685043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843" w:type="dxa"/>
          </w:tcPr>
          <w:p w14:paraId="67FFA01F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4 to 0.67</w:t>
            </w:r>
          </w:p>
        </w:tc>
      </w:tr>
      <w:tr w:rsidR="00BB23B3" w:rsidRPr="00505E12" w14:paraId="34D0E1F9" w14:textId="77777777" w:rsidTr="00BB23B3">
        <w:tc>
          <w:tcPr>
            <w:tcW w:w="2822" w:type="dxa"/>
          </w:tcPr>
          <w:p w14:paraId="4FF136D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>Index Multiple Deprivation</w:t>
            </w:r>
          </w:p>
        </w:tc>
        <w:tc>
          <w:tcPr>
            <w:tcW w:w="1558" w:type="dxa"/>
          </w:tcPr>
          <w:p w14:paraId="73D2C16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7753908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1" w:type="dxa"/>
          </w:tcPr>
          <w:p w14:paraId="5BDD20C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D403F80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3B3" w:rsidRPr="00505E12" w14:paraId="00C84A54" w14:textId="77777777" w:rsidTr="00BB23B3">
        <w:tc>
          <w:tcPr>
            <w:tcW w:w="2822" w:type="dxa"/>
          </w:tcPr>
          <w:p w14:paraId="4C79EA7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ast deprived 10%</w:t>
            </w:r>
          </w:p>
        </w:tc>
        <w:tc>
          <w:tcPr>
            <w:tcW w:w="1558" w:type="dxa"/>
          </w:tcPr>
          <w:p w14:paraId="7C23DAD9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699" w:type="dxa"/>
          </w:tcPr>
          <w:p w14:paraId="068FA2F5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571" w:type="dxa"/>
          </w:tcPr>
          <w:p w14:paraId="4F6B48A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843" w:type="dxa"/>
          </w:tcPr>
          <w:p w14:paraId="61CFED1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BB23B3" w:rsidRPr="00505E12" w14:paraId="6D7CC4A3" w14:textId="77777777" w:rsidTr="00BB23B3">
        <w:tc>
          <w:tcPr>
            <w:tcW w:w="2822" w:type="dxa"/>
          </w:tcPr>
          <w:p w14:paraId="1ED8355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ss deprived 10-20</w:t>
            </w:r>
          </w:p>
        </w:tc>
        <w:tc>
          <w:tcPr>
            <w:tcW w:w="1558" w:type="dxa"/>
          </w:tcPr>
          <w:p w14:paraId="6783D0C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 xml:space="preserve">0.98 </w:t>
            </w:r>
          </w:p>
        </w:tc>
        <w:tc>
          <w:tcPr>
            <w:tcW w:w="1699" w:type="dxa"/>
          </w:tcPr>
          <w:p w14:paraId="46ED5D2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8 to 1.10</w:t>
            </w:r>
          </w:p>
        </w:tc>
        <w:tc>
          <w:tcPr>
            <w:tcW w:w="1571" w:type="dxa"/>
          </w:tcPr>
          <w:p w14:paraId="1B1AED05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843" w:type="dxa"/>
          </w:tcPr>
          <w:p w14:paraId="7303A278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8 to 1.10</w:t>
            </w:r>
          </w:p>
        </w:tc>
      </w:tr>
      <w:tr w:rsidR="00BB23B3" w:rsidRPr="00505E12" w14:paraId="6B9322FA" w14:textId="77777777" w:rsidTr="00BB23B3">
        <w:tc>
          <w:tcPr>
            <w:tcW w:w="2822" w:type="dxa"/>
          </w:tcPr>
          <w:p w14:paraId="6690828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ss deprived 20-30%</w:t>
            </w:r>
          </w:p>
        </w:tc>
        <w:tc>
          <w:tcPr>
            <w:tcW w:w="1558" w:type="dxa"/>
          </w:tcPr>
          <w:p w14:paraId="50ED0CE6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 xml:space="preserve">0.88 </w:t>
            </w:r>
          </w:p>
        </w:tc>
        <w:tc>
          <w:tcPr>
            <w:tcW w:w="1699" w:type="dxa"/>
          </w:tcPr>
          <w:p w14:paraId="3114BDC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9 to 0.98</w:t>
            </w:r>
          </w:p>
        </w:tc>
        <w:tc>
          <w:tcPr>
            <w:tcW w:w="1571" w:type="dxa"/>
          </w:tcPr>
          <w:p w14:paraId="03C2510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843" w:type="dxa"/>
          </w:tcPr>
          <w:p w14:paraId="50ABD83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9 to 0.98</w:t>
            </w:r>
          </w:p>
        </w:tc>
      </w:tr>
      <w:tr w:rsidR="00BB23B3" w:rsidRPr="00505E12" w14:paraId="7F18659F" w14:textId="77777777" w:rsidTr="00BB23B3">
        <w:tc>
          <w:tcPr>
            <w:tcW w:w="2822" w:type="dxa"/>
          </w:tcPr>
          <w:p w14:paraId="06B1BEF8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ss deprived 30-40%</w:t>
            </w:r>
          </w:p>
        </w:tc>
        <w:tc>
          <w:tcPr>
            <w:tcW w:w="1558" w:type="dxa"/>
          </w:tcPr>
          <w:p w14:paraId="6BF7E42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699" w:type="dxa"/>
          </w:tcPr>
          <w:p w14:paraId="1FF928AE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4 to 1.05</w:t>
            </w:r>
          </w:p>
        </w:tc>
        <w:tc>
          <w:tcPr>
            <w:tcW w:w="1571" w:type="dxa"/>
          </w:tcPr>
          <w:p w14:paraId="349A53C8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843" w:type="dxa"/>
          </w:tcPr>
          <w:p w14:paraId="1F8CFED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4 to 1.04</w:t>
            </w:r>
          </w:p>
        </w:tc>
      </w:tr>
      <w:tr w:rsidR="00BB23B3" w:rsidRPr="00505E12" w14:paraId="5957CB5E" w14:textId="77777777" w:rsidTr="00BB23B3">
        <w:tc>
          <w:tcPr>
            <w:tcW w:w="2822" w:type="dxa"/>
          </w:tcPr>
          <w:p w14:paraId="65FF92D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ss deprived 40-50%</w:t>
            </w:r>
          </w:p>
        </w:tc>
        <w:tc>
          <w:tcPr>
            <w:tcW w:w="1558" w:type="dxa"/>
          </w:tcPr>
          <w:p w14:paraId="18B0917B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699" w:type="dxa"/>
          </w:tcPr>
          <w:p w14:paraId="48C9D394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2 to 1.03</w:t>
            </w:r>
          </w:p>
        </w:tc>
        <w:tc>
          <w:tcPr>
            <w:tcW w:w="1571" w:type="dxa"/>
          </w:tcPr>
          <w:p w14:paraId="01C6C1F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843" w:type="dxa"/>
          </w:tcPr>
          <w:p w14:paraId="410AE09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3 to 1.04</w:t>
            </w:r>
          </w:p>
        </w:tc>
      </w:tr>
      <w:tr w:rsidR="00BB23B3" w:rsidRPr="00505E12" w14:paraId="08763007" w14:textId="77777777" w:rsidTr="00BB23B3">
        <w:tc>
          <w:tcPr>
            <w:tcW w:w="2822" w:type="dxa"/>
          </w:tcPr>
          <w:p w14:paraId="1821A7F2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re deprived 10-20%</w:t>
            </w:r>
          </w:p>
        </w:tc>
        <w:tc>
          <w:tcPr>
            <w:tcW w:w="1558" w:type="dxa"/>
          </w:tcPr>
          <w:p w14:paraId="5E34BDB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699" w:type="dxa"/>
          </w:tcPr>
          <w:p w14:paraId="285FD8C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0 to 1.01</w:t>
            </w:r>
          </w:p>
        </w:tc>
        <w:tc>
          <w:tcPr>
            <w:tcW w:w="1571" w:type="dxa"/>
          </w:tcPr>
          <w:p w14:paraId="000CDB7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843" w:type="dxa"/>
          </w:tcPr>
          <w:p w14:paraId="084CE19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1 to 1.03</w:t>
            </w:r>
          </w:p>
        </w:tc>
      </w:tr>
      <w:tr w:rsidR="00BB23B3" w:rsidRPr="00505E12" w14:paraId="6BEEC6BD" w14:textId="77777777" w:rsidTr="00BB23B3">
        <w:tc>
          <w:tcPr>
            <w:tcW w:w="2822" w:type="dxa"/>
          </w:tcPr>
          <w:p w14:paraId="391D2E1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re deprived 20-30%</w:t>
            </w:r>
          </w:p>
        </w:tc>
        <w:tc>
          <w:tcPr>
            <w:tcW w:w="1558" w:type="dxa"/>
          </w:tcPr>
          <w:p w14:paraId="2F7DFCD2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699" w:type="dxa"/>
          </w:tcPr>
          <w:p w14:paraId="0F58CB19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4 to 1.05</w:t>
            </w:r>
          </w:p>
        </w:tc>
        <w:tc>
          <w:tcPr>
            <w:tcW w:w="1571" w:type="dxa"/>
          </w:tcPr>
          <w:p w14:paraId="5C744A82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843" w:type="dxa"/>
          </w:tcPr>
          <w:p w14:paraId="745B418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5 to 1.07</w:t>
            </w:r>
          </w:p>
        </w:tc>
      </w:tr>
      <w:tr w:rsidR="00BB23B3" w:rsidRPr="00505E12" w14:paraId="70E9DF37" w14:textId="77777777" w:rsidTr="00BB23B3">
        <w:tc>
          <w:tcPr>
            <w:tcW w:w="2822" w:type="dxa"/>
          </w:tcPr>
          <w:p w14:paraId="424B3F10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re deprived 30-40%</w:t>
            </w:r>
          </w:p>
        </w:tc>
        <w:tc>
          <w:tcPr>
            <w:tcW w:w="1558" w:type="dxa"/>
          </w:tcPr>
          <w:p w14:paraId="5BBF3322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699" w:type="dxa"/>
          </w:tcPr>
          <w:p w14:paraId="511995E3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7 to 1.10</w:t>
            </w:r>
          </w:p>
        </w:tc>
        <w:tc>
          <w:tcPr>
            <w:tcW w:w="1571" w:type="dxa"/>
          </w:tcPr>
          <w:p w14:paraId="5D980CF0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843" w:type="dxa"/>
          </w:tcPr>
          <w:p w14:paraId="2D354D79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8 to 1.11</w:t>
            </w:r>
          </w:p>
        </w:tc>
      </w:tr>
      <w:tr w:rsidR="00BB23B3" w:rsidRPr="00505E12" w14:paraId="1D7A125F" w14:textId="77777777" w:rsidTr="00BB23B3">
        <w:tc>
          <w:tcPr>
            <w:tcW w:w="2822" w:type="dxa"/>
          </w:tcPr>
          <w:p w14:paraId="57252D07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re deprived 40-50%</w:t>
            </w:r>
          </w:p>
        </w:tc>
        <w:tc>
          <w:tcPr>
            <w:tcW w:w="1558" w:type="dxa"/>
          </w:tcPr>
          <w:p w14:paraId="483D3CAF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699" w:type="dxa"/>
          </w:tcPr>
          <w:p w14:paraId="704DE8ED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0 to 1.00</w:t>
            </w:r>
          </w:p>
        </w:tc>
        <w:tc>
          <w:tcPr>
            <w:tcW w:w="1571" w:type="dxa"/>
          </w:tcPr>
          <w:p w14:paraId="77EDC6C1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843" w:type="dxa"/>
          </w:tcPr>
          <w:p w14:paraId="77EEC149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1 to 1.02</w:t>
            </w:r>
          </w:p>
        </w:tc>
      </w:tr>
      <w:tr w:rsidR="00BB23B3" w:rsidRPr="00505E12" w14:paraId="5C743B89" w14:textId="77777777" w:rsidTr="00BB23B3">
        <w:tc>
          <w:tcPr>
            <w:tcW w:w="2822" w:type="dxa"/>
          </w:tcPr>
          <w:p w14:paraId="6F1F7BEF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st deprived 10%</w:t>
            </w:r>
          </w:p>
        </w:tc>
        <w:tc>
          <w:tcPr>
            <w:tcW w:w="1558" w:type="dxa"/>
          </w:tcPr>
          <w:p w14:paraId="25E26D39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699" w:type="dxa"/>
          </w:tcPr>
          <w:p w14:paraId="7A84DEAC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2 to 1.04</w:t>
            </w:r>
          </w:p>
        </w:tc>
        <w:tc>
          <w:tcPr>
            <w:tcW w:w="1571" w:type="dxa"/>
          </w:tcPr>
          <w:p w14:paraId="565F6AD0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843" w:type="dxa"/>
          </w:tcPr>
          <w:p w14:paraId="259190FF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5 to 1.08</w:t>
            </w:r>
          </w:p>
        </w:tc>
      </w:tr>
      <w:tr w:rsidR="00BB23B3" w:rsidRPr="00505E12" w14:paraId="57DA7291" w14:textId="77777777" w:rsidTr="00BB23B3">
        <w:tc>
          <w:tcPr>
            <w:tcW w:w="9493" w:type="dxa"/>
            <w:gridSpan w:val="5"/>
          </w:tcPr>
          <w:p w14:paraId="721CD9BF" w14:textId="77777777" w:rsidR="00BB23B3" w:rsidRPr="00505E12" w:rsidRDefault="00BB23B3" w:rsidP="00BB23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bhazar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atio represents results of multivariable regression analysis adjusted for all other factors included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i.e.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sex, age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harls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omorbidity index and index of multiple deprivation)</w:t>
            </w:r>
          </w:p>
        </w:tc>
      </w:tr>
    </w:tbl>
    <w:p w14:paraId="56ADEDFF" w14:textId="699022CE" w:rsidR="00887C94" w:rsidRDefault="00887C94">
      <w:pPr>
        <w:rPr>
          <w:rFonts w:ascii="Arial" w:hAnsi="Arial" w:cs="Arial"/>
          <w:b/>
          <w:sz w:val="22"/>
          <w:szCs w:val="22"/>
        </w:rPr>
      </w:pPr>
    </w:p>
    <w:p w14:paraId="4AB70892" w14:textId="77777777" w:rsidR="00505E12" w:rsidRDefault="00505E12">
      <w:pPr>
        <w:rPr>
          <w:rFonts w:ascii="Arial" w:hAnsi="Arial" w:cs="Arial"/>
          <w:b/>
          <w:sz w:val="22"/>
          <w:szCs w:val="22"/>
        </w:rPr>
      </w:pPr>
    </w:p>
    <w:p w14:paraId="43634105" w14:textId="4D46C26B" w:rsidR="00C5551D" w:rsidRDefault="00C5551D">
      <w:pPr>
        <w:rPr>
          <w:rFonts w:ascii="Arial" w:hAnsi="Arial" w:cs="Arial"/>
          <w:b/>
          <w:sz w:val="22"/>
          <w:szCs w:val="22"/>
        </w:rPr>
      </w:pPr>
    </w:p>
    <w:p w14:paraId="35E51F15" w14:textId="31E64744" w:rsidR="000D1829" w:rsidRDefault="000D1829">
      <w:pPr>
        <w:rPr>
          <w:rFonts w:ascii="Arial" w:hAnsi="Arial" w:cs="Arial"/>
          <w:b/>
          <w:sz w:val="22"/>
          <w:szCs w:val="22"/>
        </w:rPr>
      </w:pPr>
    </w:p>
    <w:p w14:paraId="6A48BEFD" w14:textId="03D3CE19" w:rsidR="000D1829" w:rsidRDefault="000D1829">
      <w:pPr>
        <w:rPr>
          <w:rFonts w:ascii="Arial" w:hAnsi="Arial" w:cs="Arial"/>
          <w:b/>
          <w:sz w:val="22"/>
          <w:szCs w:val="22"/>
        </w:rPr>
      </w:pPr>
    </w:p>
    <w:p w14:paraId="6F9654EB" w14:textId="7544B248" w:rsidR="000D1829" w:rsidRDefault="000D1829">
      <w:pPr>
        <w:rPr>
          <w:rFonts w:ascii="Arial" w:hAnsi="Arial" w:cs="Arial"/>
          <w:b/>
          <w:sz w:val="22"/>
          <w:szCs w:val="22"/>
        </w:rPr>
      </w:pPr>
    </w:p>
    <w:p w14:paraId="6778582F" w14:textId="0EDBEFCC" w:rsidR="000D1829" w:rsidRDefault="000D1829">
      <w:pPr>
        <w:rPr>
          <w:rFonts w:ascii="Arial" w:hAnsi="Arial" w:cs="Arial"/>
          <w:b/>
          <w:sz w:val="22"/>
          <w:szCs w:val="22"/>
        </w:rPr>
      </w:pPr>
    </w:p>
    <w:p w14:paraId="2BCCE89E" w14:textId="2A5B611D" w:rsidR="00170201" w:rsidRDefault="0017020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EA96317" w14:textId="77777777" w:rsidR="00C5551D" w:rsidRPr="00B44C61" w:rsidRDefault="00C5551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2376"/>
        <w:tblW w:w="9936" w:type="dxa"/>
        <w:tblLook w:val="04A0" w:firstRow="1" w:lastRow="0" w:firstColumn="1" w:lastColumn="0" w:noHBand="0" w:noVBand="1"/>
      </w:tblPr>
      <w:tblGrid>
        <w:gridCol w:w="2689"/>
        <w:gridCol w:w="1559"/>
        <w:gridCol w:w="1843"/>
        <w:gridCol w:w="1817"/>
        <w:gridCol w:w="2028"/>
      </w:tblGrid>
      <w:tr w:rsidR="00F0021E" w:rsidRPr="00505E12" w14:paraId="17ED0538" w14:textId="77777777" w:rsidTr="00BB23B3">
        <w:tc>
          <w:tcPr>
            <w:tcW w:w="2689" w:type="dxa"/>
          </w:tcPr>
          <w:p w14:paraId="6F04C9B1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BA7267" w14:textId="2D473617" w:rsidR="00C5551D" w:rsidRPr="00505E12" w:rsidRDefault="00C5551D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Crude </w:t>
            </w:r>
            <w:proofErr w:type="spellStart"/>
            <w:r w:rsidR="0077522A" w:rsidRPr="00505E12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505E12">
              <w:rPr>
                <w:rFonts w:ascii="Arial" w:hAnsi="Arial" w:cs="Arial"/>
                <w:b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843" w:type="dxa"/>
          </w:tcPr>
          <w:p w14:paraId="7CC3B0DB" w14:textId="6EFF35D9" w:rsidR="00C5551D" w:rsidRPr="00505E12" w:rsidRDefault="003F7203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95% </w:t>
            </w:r>
            <w:r w:rsidR="00C5551D" w:rsidRPr="00505E12">
              <w:rPr>
                <w:rFonts w:ascii="Arial" w:hAnsi="Arial" w:cs="Arial"/>
                <w:b/>
                <w:sz w:val="18"/>
                <w:szCs w:val="18"/>
              </w:rPr>
              <w:t>CI</w:t>
            </w:r>
          </w:p>
        </w:tc>
        <w:tc>
          <w:tcPr>
            <w:tcW w:w="1817" w:type="dxa"/>
          </w:tcPr>
          <w:p w14:paraId="7A64C0C9" w14:textId="21DD13C1" w:rsidR="00C5551D" w:rsidRPr="00505E12" w:rsidRDefault="0077522A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>Adj</w:t>
            </w:r>
            <w:r w:rsidR="00D37191">
              <w:rPr>
                <w:rFonts w:ascii="Arial" w:hAnsi="Arial" w:cs="Arial"/>
                <w:b/>
                <w:sz w:val="18"/>
                <w:szCs w:val="18"/>
              </w:rPr>
              <w:t>usted</w:t>
            </w:r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505E12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C5551D" w:rsidRPr="00505E12">
              <w:rPr>
                <w:rFonts w:ascii="Arial" w:hAnsi="Arial" w:cs="Arial"/>
                <w:b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2028" w:type="dxa"/>
          </w:tcPr>
          <w:p w14:paraId="0644C959" w14:textId="6CD730A2" w:rsidR="00C5551D" w:rsidRPr="00505E12" w:rsidRDefault="003F7203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95% </w:t>
            </w:r>
            <w:r w:rsidR="00C5551D" w:rsidRPr="00505E12">
              <w:rPr>
                <w:rFonts w:ascii="Arial" w:hAnsi="Arial" w:cs="Arial"/>
                <w:b/>
                <w:sz w:val="18"/>
                <w:szCs w:val="18"/>
              </w:rPr>
              <w:t>CI</w:t>
            </w:r>
          </w:p>
        </w:tc>
      </w:tr>
      <w:tr w:rsidR="00F0021E" w:rsidRPr="00505E12" w14:paraId="0D06E787" w14:textId="77777777" w:rsidTr="00BB23B3">
        <w:tc>
          <w:tcPr>
            <w:tcW w:w="2689" w:type="dxa"/>
          </w:tcPr>
          <w:p w14:paraId="04D76793" w14:textId="056C66AF" w:rsidR="00CE2D9F" w:rsidRPr="00505E12" w:rsidRDefault="00CE2D9F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559" w:type="dxa"/>
          </w:tcPr>
          <w:p w14:paraId="56AD30AB" w14:textId="77777777" w:rsidR="00CE2D9F" w:rsidRPr="00505E12" w:rsidRDefault="00CE2D9F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D30E7C9" w14:textId="77777777" w:rsidR="00CE2D9F" w:rsidRPr="00505E12" w:rsidRDefault="00CE2D9F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</w:tcPr>
          <w:p w14:paraId="6838F7CA" w14:textId="77777777" w:rsidR="00CE2D9F" w:rsidRPr="00505E12" w:rsidRDefault="00CE2D9F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8" w:type="dxa"/>
          </w:tcPr>
          <w:p w14:paraId="6C86DE31" w14:textId="77777777" w:rsidR="00CE2D9F" w:rsidRPr="00505E12" w:rsidRDefault="00CE2D9F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21E" w:rsidRPr="00505E12" w14:paraId="3C78E6E5" w14:textId="77777777" w:rsidTr="00BB23B3">
        <w:tc>
          <w:tcPr>
            <w:tcW w:w="2689" w:type="dxa"/>
          </w:tcPr>
          <w:p w14:paraId="7AEDFD6C" w14:textId="23D6475F" w:rsidR="00C5551D" w:rsidRPr="00505E12" w:rsidRDefault="00CE2D9F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F</w:t>
            </w:r>
            <w:r w:rsidR="00C5551D" w:rsidRPr="00505E1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1559" w:type="dxa"/>
          </w:tcPr>
          <w:p w14:paraId="17200E66" w14:textId="11EC48B7" w:rsidR="00C5551D" w:rsidRPr="00505E12" w:rsidRDefault="00814E04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843" w:type="dxa"/>
          </w:tcPr>
          <w:p w14:paraId="43D523C4" w14:textId="0A946041" w:rsidR="00C5551D" w:rsidRPr="00505E12" w:rsidRDefault="00814E04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05 to 1.27</w:t>
            </w:r>
          </w:p>
        </w:tc>
        <w:tc>
          <w:tcPr>
            <w:tcW w:w="1817" w:type="dxa"/>
          </w:tcPr>
          <w:p w14:paraId="62C9DF55" w14:textId="293B29E2" w:rsidR="00C5551D" w:rsidRPr="00505E12" w:rsidRDefault="00977A87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2028" w:type="dxa"/>
          </w:tcPr>
          <w:p w14:paraId="7589A481" w14:textId="50453A74" w:rsidR="00C5551D" w:rsidRPr="00505E12" w:rsidRDefault="00977A87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02 to 1.23</w:t>
            </w:r>
          </w:p>
        </w:tc>
      </w:tr>
      <w:tr w:rsidR="00F0021E" w:rsidRPr="00505E12" w14:paraId="12475C3E" w14:textId="77777777" w:rsidTr="00BB23B3">
        <w:tc>
          <w:tcPr>
            <w:tcW w:w="2689" w:type="dxa"/>
          </w:tcPr>
          <w:p w14:paraId="053EA6C0" w14:textId="0DEC218C" w:rsidR="00C5551D" w:rsidRPr="00505E12" w:rsidRDefault="00C5551D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>Age</w:t>
            </w:r>
            <w:r w:rsidR="008E5BAE" w:rsidRPr="00505E12">
              <w:rPr>
                <w:rFonts w:ascii="Arial" w:hAnsi="Arial" w:cs="Arial"/>
                <w:b/>
                <w:sz w:val="18"/>
                <w:szCs w:val="18"/>
              </w:rPr>
              <w:t xml:space="preserve"> category</w:t>
            </w:r>
          </w:p>
        </w:tc>
        <w:tc>
          <w:tcPr>
            <w:tcW w:w="1559" w:type="dxa"/>
          </w:tcPr>
          <w:p w14:paraId="4F8FD922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C89CED5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</w:tcPr>
          <w:p w14:paraId="2DD0A748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8" w:type="dxa"/>
          </w:tcPr>
          <w:p w14:paraId="38AE5032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21E" w:rsidRPr="00505E12" w14:paraId="52182818" w14:textId="77777777" w:rsidTr="00BB23B3">
        <w:tc>
          <w:tcPr>
            <w:tcW w:w="2689" w:type="dxa"/>
          </w:tcPr>
          <w:p w14:paraId="56AA7457" w14:textId="2372A2D0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8-29</w:t>
            </w:r>
            <w:r w:rsidR="00C07448" w:rsidRPr="00505E12"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</w:tcPr>
          <w:p w14:paraId="643E01D3" w14:textId="5A995C94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843" w:type="dxa"/>
          </w:tcPr>
          <w:p w14:paraId="39D8DBC9" w14:textId="5B8DE340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06 to 1.00</w:t>
            </w:r>
          </w:p>
        </w:tc>
        <w:tc>
          <w:tcPr>
            <w:tcW w:w="1817" w:type="dxa"/>
          </w:tcPr>
          <w:p w14:paraId="4F748995" w14:textId="1C7D371E" w:rsidR="00C5551D" w:rsidRPr="00505E12" w:rsidRDefault="00977A87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2028" w:type="dxa"/>
          </w:tcPr>
          <w:p w14:paraId="44CEF19F" w14:textId="782D1BF5" w:rsidR="00C5551D" w:rsidRPr="00505E12" w:rsidRDefault="00977A87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06 to 0.93</w:t>
            </w:r>
          </w:p>
        </w:tc>
      </w:tr>
      <w:tr w:rsidR="00F0021E" w:rsidRPr="00505E12" w14:paraId="4C3CF36E" w14:textId="77777777" w:rsidTr="00BB23B3">
        <w:tc>
          <w:tcPr>
            <w:tcW w:w="2689" w:type="dxa"/>
          </w:tcPr>
          <w:p w14:paraId="03C6F791" w14:textId="4117FD11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30-39</w:t>
            </w:r>
            <w:r w:rsidR="00C07448" w:rsidRPr="00505E12"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</w:tcPr>
          <w:p w14:paraId="031416CC" w14:textId="571DEA89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843" w:type="dxa"/>
          </w:tcPr>
          <w:p w14:paraId="34BB4E87" w14:textId="11A33A2A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30 to 0.73</w:t>
            </w:r>
          </w:p>
        </w:tc>
        <w:tc>
          <w:tcPr>
            <w:tcW w:w="1817" w:type="dxa"/>
          </w:tcPr>
          <w:p w14:paraId="10C0504A" w14:textId="7648E729" w:rsidR="00C5551D" w:rsidRPr="00505E12" w:rsidRDefault="00977A87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2028" w:type="dxa"/>
          </w:tcPr>
          <w:p w14:paraId="3CD4D6B0" w14:textId="6DDE22BB" w:rsidR="00C5551D" w:rsidRPr="00505E12" w:rsidRDefault="00977A87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27 to 0.64</w:t>
            </w:r>
          </w:p>
        </w:tc>
      </w:tr>
      <w:tr w:rsidR="00F0021E" w:rsidRPr="00505E12" w14:paraId="6F553580" w14:textId="77777777" w:rsidTr="00BB23B3">
        <w:tc>
          <w:tcPr>
            <w:tcW w:w="2689" w:type="dxa"/>
          </w:tcPr>
          <w:p w14:paraId="5953A677" w14:textId="4DF7D7A8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40-49</w:t>
            </w:r>
            <w:r w:rsidR="00C07448" w:rsidRPr="00505E12"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</w:tcPr>
          <w:p w14:paraId="79260575" w14:textId="109292F6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843" w:type="dxa"/>
          </w:tcPr>
          <w:p w14:paraId="42AC5EBA" w14:textId="1D2D7717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6 to 1.01</w:t>
            </w:r>
          </w:p>
        </w:tc>
        <w:tc>
          <w:tcPr>
            <w:tcW w:w="1817" w:type="dxa"/>
          </w:tcPr>
          <w:p w14:paraId="69BADDE9" w14:textId="39C4EAA4" w:rsidR="00C5551D" w:rsidRPr="00505E12" w:rsidRDefault="00977A87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</w:t>
            </w:r>
            <w:r w:rsidR="001A1758" w:rsidRPr="00505E1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2028" w:type="dxa"/>
          </w:tcPr>
          <w:p w14:paraId="40E01367" w14:textId="12C11239" w:rsidR="00C5551D" w:rsidRPr="00505E12" w:rsidRDefault="001A1758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9 to 0.92</w:t>
            </w:r>
          </w:p>
        </w:tc>
      </w:tr>
      <w:tr w:rsidR="00F0021E" w:rsidRPr="00505E12" w14:paraId="1450E982" w14:textId="77777777" w:rsidTr="00BB23B3">
        <w:tc>
          <w:tcPr>
            <w:tcW w:w="2689" w:type="dxa"/>
          </w:tcPr>
          <w:p w14:paraId="32F25C99" w14:textId="3AC190D1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50-59</w:t>
            </w:r>
            <w:r w:rsidR="00C07448" w:rsidRPr="00505E12"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</w:tcPr>
          <w:p w14:paraId="16D71F0B" w14:textId="4897690D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43" w:type="dxa"/>
          </w:tcPr>
          <w:p w14:paraId="55CEAB15" w14:textId="474EFF38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1 to 1.10</w:t>
            </w:r>
          </w:p>
        </w:tc>
        <w:tc>
          <w:tcPr>
            <w:tcW w:w="1817" w:type="dxa"/>
          </w:tcPr>
          <w:p w14:paraId="74862668" w14:textId="41927D00" w:rsidR="00C5551D" w:rsidRPr="00505E12" w:rsidRDefault="001A1758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2028" w:type="dxa"/>
          </w:tcPr>
          <w:p w14:paraId="597C658E" w14:textId="0120D450" w:rsidR="00C5551D" w:rsidRPr="00505E12" w:rsidRDefault="001A1758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5 to 1.02</w:t>
            </w:r>
          </w:p>
        </w:tc>
      </w:tr>
      <w:tr w:rsidR="00F0021E" w:rsidRPr="00505E12" w14:paraId="1994A4BE" w14:textId="77777777" w:rsidTr="00BB23B3">
        <w:tc>
          <w:tcPr>
            <w:tcW w:w="2689" w:type="dxa"/>
          </w:tcPr>
          <w:p w14:paraId="7F1AC96F" w14:textId="02211D09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60-69</w:t>
            </w:r>
            <w:r w:rsidR="00C07448" w:rsidRPr="00505E12"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</w:tcPr>
          <w:p w14:paraId="41AEA3C8" w14:textId="2228A931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</w:t>
            </w:r>
            <w:r w:rsidR="00F0021E" w:rsidRPr="00505E12">
              <w:rPr>
                <w:rFonts w:ascii="Arial" w:hAnsi="Arial" w:cs="Arial"/>
                <w:sz w:val="18"/>
                <w:szCs w:val="18"/>
              </w:rPr>
              <w:t>reference</w:t>
            </w:r>
            <w:r w:rsidRPr="00505E1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3CDFE41" w14:textId="65AD9547" w:rsidR="00C5551D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817" w:type="dxa"/>
          </w:tcPr>
          <w:p w14:paraId="709FF234" w14:textId="2AEB1B9F" w:rsidR="00C5551D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2028" w:type="dxa"/>
          </w:tcPr>
          <w:p w14:paraId="431BB8FD" w14:textId="480F3476" w:rsidR="00C5551D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F0021E" w:rsidRPr="00505E12" w14:paraId="09A8A0BD" w14:textId="77777777" w:rsidTr="00BB23B3">
        <w:tc>
          <w:tcPr>
            <w:tcW w:w="2689" w:type="dxa"/>
          </w:tcPr>
          <w:p w14:paraId="7680D6E6" w14:textId="444CAAE4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70-79</w:t>
            </w:r>
            <w:r w:rsidR="00C07448" w:rsidRPr="00505E12"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</w:tcPr>
          <w:p w14:paraId="47C13981" w14:textId="600AAA8D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843" w:type="dxa"/>
          </w:tcPr>
          <w:p w14:paraId="5AC7DEC1" w14:textId="3E903B46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3 to 0.91</w:t>
            </w:r>
          </w:p>
        </w:tc>
        <w:tc>
          <w:tcPr>
            <w:tcW w:w="1817" w:type="dxa"/>
          </w:tcPr>
          <w:p w14:paraId="40B98A99" w14:textId="16223456" w:rsidR="00C5551D" w:rsidRPr="00505E12" w:rsidRDefault="001A1758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2028" w:type="dxa"/>
          </w:tcPr>
          <w:p w14:paraId="2906EC6B" w14:textId="2C9888BC" w:rsidR="00C5551D" w:rsidRPr="00505E12" w:rsidRDefault="001A1758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8 to 0.98</w:t>
            </w:r>
          </w:p>
        </w:tc>
      </w:tr>
      <w:tr w:rsidR="00F0021E" w:rsidRPr="00505E12" w14:paraId="17B75847" w14:textId="77777777" w:rsidTr="00BB23B3">
        <w:tc>
          <w:tcPr>
            <w:tcW w:w="2689" w:type="dxa"/>
          </w:tcPr>
          <w:p w14:paraId="252B1A4D" w14:textId="06BFB1B3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&gt;80</w:t>
            </w:r>
            <w:r w:rsidR="00C07448" w:rsidRPr="00505E12"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</w:tcPr>
          <w:p w14:paraId="019CB2D3" w14:textId="30E58AFC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843" w:type="dxa"/>
          </w:tcPr>
          <w:p w14:paraId="7384FAA0" w14:textId="457DF75D" w:rsidR="00C5551D" w:rsidRPr="00505E12" w:rsidRDefault="00A90C8A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41 to 0.63</w:t>
            </w:r>
          </w:p>
        </w:tc>
        <w:tc>
          <w:tcPr>
            <w:tcW w:w="1817" w:type="dxa"/>
          </w:tcPr>
          <w:p w14:paraId="4F8FD23F" w14:textId="7E30C47E" w:rsidR="00C5551D" w:rsidRPr="00505E12" w:rsidRDefault="001A1758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2028" w:type="dxa"/>
          </w:tcPr>
          <w:p w14:paraId="5B81A582" w14:textId="548A103B" w:rsidR="00C5551D" w:rsidRPr="00505E12" w:rsidRDefault="001A1758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46 to 0.72</w:t>
            </w:r>
          </w:p>
        </w:tc>
      </w:tr>
      <w:tr w:rsidR="00F0021E" w:rsidRPr="00505E12" w14:paraId="2D2E1571" w14:textId="77777777" w:rsidTr="00BB23B3">
        <w:tc>
          <w:tcPr>
            <w:tcW w:w="2689" w:type="dxa"/>
          </w:tcPr>
          <w:p w14:paraId="6FC24C6B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FAA0A8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8F20335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</w:tcPr>
          <w:p w14:paraId="6771C83E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8" w:type="dxa"/>
          </w:tcPr>
          <w:p w14:paraId="131BD103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21E" w:rsidRPr="00505E12" w14:paraId="40948544" w14:textId="77777777" w:rsidTr="00BB23B3">
        <w:tc>
          <w:tcPr>
            <w:tcW w:w="2689" w:type="dxa"/>
          </w:tcPr>
          <w:p w14:paraId="5BF9501D" w14:textId="54420DB8" w:rsidR="003F7203" w:rsidRPr="00505E12" w:rsidRDefault="00C5551D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05E12">
              <w:rPr>
                <w:rFonts w:ascii="Arial" w:hAnsi="Arial" w:cs="Arial"/>
                <w:b/>
                <w:sz w:val="18"/>
                <w:szCs w:val="18"/>
              </w:rPr>
              <w:t>Charl</w:t>
            </w:r>
            <w:r w:rsidR="008E5BAE" w:rsidRPr="00505E12">
              <w:rPr>
                <w:rFonts w:ascii="Arial" w:hAnsi="Arial" w:cs="Arial"/>
                <w:b/>
                <w:sz w:val="18"/>
                <w:szCs w:val="18"/>
              </w:rPr>
              <w:t>son</w:t>
            </w:r>
            <w:proofErr w:type="spellEnd"/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E14232" w:rsidRPr="00505E12">
              <w:rPr>
                <w:rFonts w:ascii="Arial" w:hAnsi="Arial" w:cs="Arial"/>
                <w:b/>
                <w:sz w:val="18"/>
                <w:szCs w:val="18"/>
              </w:rPr>
              <w:t>Comorbidity Index</w:t>
            </w:r>
          </w:p>
        </w:tc>
        <w:tc>
          <w:tcPr>
            <w:tcW w:w="1559" w:type="dxa"/>
          </w:tcPr>
          <w:p w14:paraId="06834DFE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653BA80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</w:tcPr>
          <w:p w14:paraId="0526A74E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8" w:type="dxa"/>
          </w:tcPr>
          <w:p w14:paraId="36ED16E8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21E" w:rsidRPr="00505E12" w14:paraId="53D7F20E" w14:textId="77777777" w:rsidTr="00BB23B3">
        <w:tc>
          <w:tcPr>
            <w:tcW w:w="2689" w:type="dxa"/>
          </w:tcPr>
          <w:p w14:paraId="1CC96A61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602DB8F" w14:textId="4119B50A" w:rsidR="00C5551D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843" w:type="dxa"/>
          </w:tcPr>
          <w:p w14:paraId="66ADF25C" w14:textId="3D963DB8" w:rsidR="00C5551D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817" w:type="dxa"/>
          </w:tcPr>
          <w:p w14:paraId="3A37A58A" w14:textId="0FC62E62" w:rsidR="00C5551D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2028" w:type="dxa"/>
          </w:tcPr>
          <w:p w14:paraId="03D66B1D" w14:textId="01F6247D" w:rsidR="00C5551D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F0021E" w:rsidRPr="00505E12" w14:paraId="5595CDD6" w14:textId="77777777" w:rsidTr="00BB23B3">
        <w:tc>
          <w:tcPr>
            <w:tcW w:w="2689" w:type="dxa"/>
          </w:tcPr>
          <w:p w14:paraId="1E6DD79C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76F52AF3" w14:textId="0AC680C3" w:rsidR="00C5551D" w:rsidRPr="00505E12" w:rsidRDefault="00B12E72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843" w:type="dxa"/>
          </w:tcPr>
          <w:p w14:paraId="367D9DB8" w14:textId="23189924" w:rsidR="00C5551D" w:rsidRPr="00505E12" w:rsidRDefault="00B12E72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2 to 0.98</w:t>
            </w:r>
          </w:p>
        </w:tc>
        <w:tc>
          <w:tcPr>
            <w:tcW w:w="1817" w:type="dxa"/>
          </w:tcPr>
          <w:p w14:paraId="0C1875FC" w14:textId="70C3A741" w:rsidR="00C5551D" w:rsidRPr="00505E12" w:rsidRDefault="00EB68B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2028" w:type="dxa"/>
          </w:tcPr>
          <w:p w14:paraId="21730BBB" w14:textId="3D6A15F0" w:rsidR="00C5551D" w:rsidRPr="00505E12" w:rsidRDefault="00EB68B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1 to 0.98</w:t>
            </w:r>
          </w:p>
        </w:tc>
      </w:tr>
      <w:tr w:rsidR="00F0021E" w:rsidRPr="00505E12" w14:paraId="2C4F56E1" w14:textId="77777777" w:rsidTr="00BB23B3">
        <w:tc>
          <w:tcPr>
            <w:tcW w:w="2689" w:type="dxa"/>
          </w:tcPr>
          <w:p w14:paraId="6F0680D4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6789290B" w14:textId="6A7A729C" w:rsidR="00C5551D" w:rsidRPr="00505E12" w:rsidRDefault="00B12E72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843" w:type="dxa"/>
          </w:tcPr>
          <w:p w14:paraId="13F877B8" w14:textId="7707D280" w:rsidR="00C5551D" w:rsidRPr="00505E12" w:rsidRDefault="00B12E72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4 to 0.82</w:t>
            </w:r>
          </w:p>
        </w:tc>
        <w:tc>
          <w:tcPr>
            <w:tcW w:w="1817" w:type="dxa"/>
          </w:tcPr>
          <w:p w14:paraId="3E1596D3" w14:textId="6F617073" w:rsidR="00C5551D" w:rsidRPr="00505E12" w:rsidRDefault="00EB68B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2028" w:type="dxa"/>
          </w:tcPr>
          <w:p w14:paraId="5D47F358" w14:textId="1F002494" w:rsidR="00C5551D" w:rsidRPr="00505E12" w:rsidRDefault="00EB68B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3 to 0.82</w:t>
            </w:r>
          </w:p>
        </w:tc>
      </w:tr>
      <w:tr w:rsidR="00F0021E" w:rsidRPr="00505E12" w14:paraId="58EE8960" w14:textId="77777777" w:rsidTr="00BB23B3">
        <w:tc>
          <w:tcPr>
            <w:tcW w:w="2689" w:type="dxa"/>
          </w:tcPr>
          <w:p w14:paraId="7AC4BC64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1559" w:type="dxa"/>
          </w:tcPr>
          <w:p w14:paraId="687C538B" w14:textId="59021787" w:rsidR="00C5551D" w:rsidRPr="00505E12" w:rsidRDefault="00B12E72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843" w:type="dxa"/>
          </w:tcPr>
          <w:p w14:paraId="049DE839" w14:textId="23543DE6" w:rsidR="00C5551D" w:rsidRPr="00505E12" w:rsidRDefault="00B12E72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7 to 0.74</w:t>
            </w:r>
          </w:p>
        </w:tc>
        <w:tc>
          <w:tcPr>
            <w:tcW w:w="1817" w:type="dxa"/>
          </w:tcPr>
          <w:p w14:paraId="38E27553" w14:textId="5DB0BA04" w:rsidR="00C5551D" w:rsidRPr="00505E12" w:rsidRDefault="00EB68B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2028" w:type="dxa"/>
          </w:tcPr>
          <w:p w14:paraId="62BBC7D8" w14:textId="10A6F46F" w:rsidR="00C5551D" w:rsidRPr="00505E12" w:rsidRDefault="00EB68B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7 to 0.74</w:t>
            </w:r>
          </w:p>
        </w:tc>
      </w:tr>
      <w:tr w:rsidR="00F0021E" w:rsidRPr="00505E12" w14:paraId="4369D779" w14:textId="77777777" w:rsidTr="00BB23B3">
        <w:tc>
          <w:tcPr>
            <w:tcW w:w="2689" w:type="dxa"/>
          </w:tcPr>
          <w:p w14:paraId="521914E5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5+</w:t>
            </w:r>
          </w:p>
        </w:tc>
        <w:tc>
          <w:tcPr>
            <w:tcW w:w="1559" w:type="dxa"/>
          </w:tcPr>
          <w:p w14:paraId="27437A0C" w14:textId="10FFA917" w:rsidR="00C5551D" w:rsidRPr="00505E12" w:rsidRDefault="00B12E72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843" w:type="dxa"/>
          </w:tcPr>
          <w:p w14:paraId="62ADE491" w14:textId="71B70D5A" w:rsidR="00C5551D" w:rsidRPr="00505E12" w:rsidRDefault="00B12E72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44 to 0.60</w:t>
            </w:r>
          </w:p>
        </w:tc>
        <w:tc>
          <w:tcPr>
            <w:tcW w:w="1817" w:type="dxa"/>
          </w:tcPr>
          <w:p w14:paraId="44267015" w14:textId="3A7CF799" w:rsidR="00C5551D" w:rsidRPr="00505E12" w:rsidRDefault="00EB68B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028" w:type="dxa"/>
          </w:tcPr>
          <w:p w14:paraId="11A6B491" w14:textId="73D29DCC" w:rsidR="00C5551D" w:rsidRPr="00505E12" w:rsidRDefault="00EB68B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4 to 1.18</w:t>
            </w:r>
          </w:p>
        </w:tc>
      </w:tr>
      <w:tr w:rsidR="00F0021E" w:rsidRPr="00505E12" w14:paraId="20EC8906" w14:textId="77777777" w:rsidTr="00BB23B3">
        <w:tc>
          <w:tcPr>
            <w:tcW w:w="2689" w:type="dxa"/>
          </w:tcPr>
          <w:p w14:paraId="4E7C0AA8" w14:textId="28663553" w:rsidR="00C5551D" w:rsidRPr="00505E12" w:rsidRDefault="00E14232" w:rsidP="00BB23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Index </w:t>
            </w:r>
            <w:r w:rsidR="00C528B7" w:rsidRPr="00505E12"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505E12">
              <w:rPr>
                <w:rFonts w:ascii="Arial" w:hAnsi="Arial" w:cs="Arial"/>
                <w:b/>
                <w:sz w:val="18"/>
                <w:szCs w:val="18"/>
              </w:rPr>
              <w:t xml:space="preserve">ultiple </w:t>
            </w:r>
            <w:r w:rsidR="00C528B7" w:rsidRPr="00505E12"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Pr="00505E12">
              <w:rPr>
                <w:rFonts w:ascii="Arial" w:hAnsi="Arial" w:cs="Arial"/>
                <w:b/>
                <w:sz w:val="18"/>
                <w:szCs w:val="18"/>
              </w:rPr>
              <w:t>eprivation</w:t>
            </w:r>
          </w:p>
        </w:tc>
        <w:tc>
          <w:tcPr>
            <w:tcW w:w="1559" w:type="dxa"/>
          </w:tcPr>
          <w:p w14:paraId="07B1B6BC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7BC0CC2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</w:tcPr>
          <w:p w14:paraId="14424CBD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8" w:type="dxa"/>
          </w:tcPr>
          <w:p w14:paraId="4E86B578" w14:textId="77777777" w:rsidR="00C5551D" w:rsidRPr="00505E12" w:rsidRDefault="00C5551D" w:rsidP="00BB23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21E" w:rsidRPr="00505E12" w14:paraId="29508D84" w14:textId="77777777" w:rsidTr="00BB23B3">
        <w:tc>
          <w:tcPr>
            <w:tcW w:w="2689" w:type="dxa"/>
          </w:tcPr>
          <w:p w14:paraId="2D516926" w14:textId="4F9EEFCD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ast deprived 10%</w:t>
            </w:r>
          </w:p>
        </w:tc>
        <w:tc>
          <w:tcPr>
            <w:tcW w:w="1559" w:type="dxa"/>
          </w:tcPr>
          <w:p w14:paraId="273B9299" w14:textId="73F97DDD" w:rsidR="00F55B56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843" w:type="dxa"/>
          </w:tcPr>
          <w:p w14:paraId="3373CF79" w14:textId="201EFDFA" w:rsidR="00F55B56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1817" w:type="dxa"/>
          </w:tcPr>
          <w:p w14:paraId="7CEB3144" w14:textId="7198B679" w:rsidR="00F55B56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2028" w:type="dxa"/>
          </w:tcPr>
          <w:p w14:paraId="65CDF583" w14:textId="301B46BC" w:rsidR="00F55B56" w:rsidRPr="00505E12" w:rsidRDefault="00F0021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F0021E" w:rsidRPr="00505E12" w14:paraId="0569B235" w14:textId="77777777" w:rsidTr="00BB23B3">
        <w:tc>
          <w:tcPr>
            <w:tcW w:w="2689" w:type="dxa"/>
          </w:tcPr>
          <w:p w14:paraId="1251BC26" w14:textId="1D065D8A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ss deprived 10-20</w:t>
            </w:r>
          </w:p>
        </w:tc>
        <w:tc>
          <w:tcPr>
            <w:tcW w:w="1559" w:type="dxa"/>
          </w:tcPr>
          <w:p w14:paraId="64ABC44F" w14:textId="1DBE4BCA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843" w:type="dxa"/>
          </w:tcPr>
          <w:p w14:paraId="2C9707FB" w14:textId="6A861C40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2 to 1.01</w:t>
            </w:r>
          </w:p>
        </w:tc>
        <w:tc>
          <w:tcPr>
            <w:tcW w:w="1817" w:type="dxa"/>
          </w:tcPr>
          <w:p w14:paraId="3919F6A2" w14:textId="7AF8925C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2028" w:type="dxa"/>
          </w:tcPr>
          <w:p w14:paraId="34178583" w14:textId="3681A05D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1 to 1.00</w:t>
            </w:r>
          </w:p>
        </w:tc>
      </w:tr>
      <w:tr w:rsidR="00F0021E" w:rsidRPr="00505E12" w14:paraId="4008A8EE" w14:textId="77777777" w:rsidTr="00BB23B3">
        <w:tc>
          <w:tcPr>
            <w:tcW w:w="2689" w:type="dxa"/>
          </w:tcPr>
          <w:p w14:paraId="42E656E6" w14:textId="183F30D5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ss deprived 20-30%</w:t>
            </w:r>
          </w:p>
        </w:tc>
        <w:tc>
          <w:tcPr>
            <w:tcW w:w="1559" w:type="dxa"/>
          </w:tcPr>
          <w:p w14:paraId="19A07F83" w14:textId="2872DD62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843" w:type="dxa"/>
          </w:tcPr>
          <w:p w14:paraId="3D4882C8" w14:textId="1A083B86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8 to 0.94</w:t>
            </w:r>
          </w:p>
        </w:tc>
        <w:tc>
          <w:tcPr>
            <w:tcW w:w="1817" w:type="dxa"/>
          </w:tcPr>
          <w:p w14:paraId="21CE035B" w14:textId="7A584132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2028" w:type="dxa"/>
          </w:tcPr>
          <w:p w14:paraId="77638595" w14:textId="6B256C03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8 to 0.95</w:t>
            </w:r>
          </w:p>
        </w:tc>
      </w:tr>
      <w:tr w:rsidR="00F0021E" w:rsidRPr="00505E12" w14:paraId="707387F0" w14:textId="77777777" w:rsidTr="00BB23B3">
        <w:tc>
          <w:tcPr>
            <w:tcW w:w="2689" w:type="dxa"/>
          </w:tcPr>
          <w:p w14:paraId="2745796B" w14:textId="4B41099C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ss deprived 30-40%</w:t>
            </w:r>
          </w:p>
        </w:tc>
        <w:tc>
          <w:tcPr>
            <w:tcW w:w="1559" w:type="dxa"/>
          </w:tcPr>
          <w:p w14:paraId="2F4FD83C" w14:textId="5F4080D1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843" w:type="dxa"/>
          </w:tcPr>
          <w:p w14:paraId="252751E3" w14:textId="002A98A8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7 to 0.93</w:t>
            </w:r>
          </w:p>
        </w:tc>
        <w:tc>
          <w:tcPr>
            <w:tcW w:w="1817" w:type="dxa"/>
          </w:tcPr>
          <w:p w14:paraId="707D2E01" w14:textId="11742518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2028" w:type="dxa"/>
          </w:tcPr>
          <w:p w14:paraId="0D5AD394" w14:textId="68C9D4AD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7 to 0.93</w:t>
            </w:r>
          </w:p>
        </w:tc>
      </w:tr>
      <w:tr w:rsidR="00F0021E" w:rsidRPr="00505E12" w14:paraId="56F5444A" w14:textId="77777777" w:rsidTr="00BB23B3">
        <w:tc>
          <w:tcPr>
            <w:tcW w:w="2689" w:type="dxa"/>
          </w:tcPr>
          <w:p w14:paraId="1B3304B7" w14:textId="191A8249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Less deprived 40-50%</w:t>
            </w:r>
          </w:p>
        </w:tc>
        <w:tc>
          <w:tcPr>
            <w:tcW w:w="1559" w:type="dxa"/>
          </w:tcPr>
          <w:p w14:paraId="0F48A425" w14:textId="2116C8E3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843" w:type="dxa"/>
          </w:tcPr>
          <w:p w14:paraId="70CDD3BD" w14:textId="4701E328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0 to 0.98</w:t>
            </w:r>
          </w:p>
        </w:tc>
        <w:tc>
          <w:tcPr>
            <w:tcW w:w="1817" w:type="dxa"/>
          </w:tcPr>
          <w:p w14:paraId="2340F19F" w14:textId="29E8C481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2028" w:type="dxa"/>
          </w:tcPr>
          <w:p w14:paraId="0D823343" w14:textId="70FC112E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1 to 0.99</w:t>
            </w:r>
          </w:p>
        </w:tc>
      </w:tr>
      <w:tr w:rsidR="00F0021E" w:rsidRPr="00505E12" w14:paraId="60B44F93" w14:textId="77777777" w:rsidTr="00BB23B3">
        <w:tc>
          <w:tcPr>
            <w:tcW w:w="2689" w:type="dxa"/>
          </w:tcPr>
          <w:p w14:paraId="1A49B881" w14:textId="2904F17A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re deprived 10-20%</w:t>
            </w:r>
          </w:p>
        </w:tc>
        <w:tc>
          <w:tcPr>
            <w:tcW w:w="1559" w:type="dxa"/>
          </w:tcPr>
          <w:p w14:paraId="1937FCBD" w14:textId="5D47BE0F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843" w:type="dxa"/>
          </w:tcPr>
          <w:p w14:paraId="13E7AA44" w14:textId="3A0AEAA7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7 to 1.09</w:t>
            </w:r>
          </w:p>
        </w:tc>
        <w:tc>
          <w:tcPr>
            <w:tcW w:w="1817" w:type="dxa"/>
          </w:tcPr>
          <w:p w14:paraId="397BB0BF" w14:textId="224C1944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2028" w:type="dxa"/>
          </w:tcPr>
          <w:p w14:paraId="59385226" w14:textId="1098DF25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0 to 1.13</w:t>
            </w:r>
          </w:p>
        </w:tc>
      </w:tr>
      <w:tr w:rsidR="00F0021E" w:rsidRPr="00505E12" w14:paraId="60FD13DA" w14:textId="77777777" w:rsidTr="00BB23B3">
        <w:tc>
          <w:tcPr>
            <w:tcW w:w="2689" w:type="dxa"/>
          </w:tcPr>
          <w:p w14:paraId="005D9718" w14:textId="3DB0AFAF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re deprived 20-30%</w:t>
            </w:r>
          </w:p>
        </w:tc>
        <w:tc>
          <w:tcPr>
            <w:tcW w:w="1559" w:type="dxa"/>
          </w:tcPr>
          <w:p w14:paraId="217A1B48" w14:textId="152B484A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843" w:type="dxa"/>
          </w:tcPr>
          <w:p w14:paraId="64756F66" w14:textId="031C0E3F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6 to 1.06</w:t>
            </w:r>
          </w:p>
        </w:tc>
        <w:tc>
          <w:tcPr>
            <w:tcW w:w="1817" w:type="dxa"/>
          </w:tcPr>
          <w:p w14:paraId="083F86E8" w14:textId="616C4B70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2028" w:type="dxa"/>
          </w:tcPr>
          <w:p w14:paraId="08272683" w14:textId="59BA2126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8 to 1.10</w:t>
            </w:r>
          </w:p>
        </w:tc>
      </w:tr>
      <w:tr w:rsidR="00F0021E" w:rsidRPr="00505E12" w14:paraId="69B04F70" w14:textId="77777777" w:rsidTr="00BB23B3">
        <w:tc>
          <w:tcPr>
            <w:tcW w:w="2689" w:type="dxa"/>
          </w:tcPr>
          <w:p w14:paraId="67EF8F19" w14:textId="3E50A8A9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re deprived 30-40%</w:t>
            </w:r>
          </w:p>
        </w:tc>
        <w:tc>
          <w:tcPr>
            <w:tcW w:w="1559" w:type="dxa"/>
          </w:tcPr>
          <w:p w14:paraId="6C51AA6A" w14:textId="2790B935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843" w:type="dxa"/>
          </w:tcPr>
          <w:p w14:paraId="140399C6" w14:textId="079509D6" w:rsidR="00F55B56" w:rsidRPr="00505E12" w:rsidRDefault="0055547D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68 to 0.97</w:t>
            </w:r>
          </w:p>
        </w:tc>
        <w:tc>
          <w:tcPr>
            <w:tcW w:w="1817" w:type="dxa"/>
          </w:tcPr>
          <w:p w14:paraId="692EFEBE" w14:textId="73875D7E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2028" w:type="dxa"/>
          </w:tcPr>
          <w:p w14:paraId="4AEFB99B" w14:textId="164A5B08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0 to 0.99</w:t>
            </w:r>
          </w:p>
        </w:tc>
      </w:tr>
      <w:tr w:rsidR="00F0021E" w:rsidRPr="00505E12" w14:paraId="650619EE" w14:textId="77777777" w:rsidTr="00BB23B3">
        <w:tc>
          <w:tcPr>
            <w:tcW w:w="2689" w:type="dxa"/>
          </w:tcPr>
          <w:p w14:paraId="2BE47D9D" w14:textId="57BD53F7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re deprived 40-50%</w:t>
            </w:r>
          </w:p>
        </w:tc>
        <w:tc>
          <w:tcPr>
            <w:tcW w:w="1559" w:type="dxa"/>
          </w:tcPr>
          <w:p w14:paraId="77B3C886" w14:textId="506CDBF3" w:rsidR="00F55B56" w:rsidRPr="00505E12" w:rsidRDefault="00E90F4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843" w:type="dxa"/>
          </w:tcPr>
          <w:p w14:paraId="4720AA60" w14:textId="7EE313D0" w:rsidR="00F55B56" w:rsidRPr="00505E12" w:rsidRDefault="00E90F4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4 to 1.03</w:t>
            </w:r>
          </w:p>
        </w:tc>
        <w:tc>
          <w:tcPr>
            <w:tcW w:w="1817" w:type="dxa"/>
          </w:tcPr>
          <w:p w14:paraId="4B34FBB7" w14:textId="70D0C246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2028" w:type="dxa"/>
          </w:tcPr>
          <w:p w14:paraId="4AA98953" w14:textId="5F408B9B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6 to 1.06</w:t>
            </w:r>
          </w:p>
        </w:tc>
      </w:tr>
      <w:tr w:rsidR="00F0021E" w:rsidRPr="00505E12" w14:paraId="5964759A" w14:textId="77777777" w:rsidTr="00BB23B3">
        <w:tc>
          <w:tcPr>
            <w:tcW w:w="2689" w:type="dxa"/>
          </w:tcPr>
          <w:p w14:paraId="361DA511" w14:textId="1412B1C2" w:rsidR="00F55B56" w:rsidRPr="00505E12" w:rsidRDefault="00F55B56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Most deprived 10%</w:t>
            </w:r>
          </w:p>
        </w:tc>
        <w:tc>
          <w:tcPr>
            <w:tcW w:w="1559" w:type="dxa"/>
          </w:tcPr>
          <w:p w14:paraId="2A523C58" w14:textId="15B8082E" w:rsidR="00F55B56" w:rsidRPr="00505E12" w:rsidRDefault="00E90F4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 xml:space="preserve">0.94 </w:t>
            </w:r>
          </w:p>
        </w:tc>
        <w:tc>
          <w:tcPr>
            <w:tcW w:w="1843" w:type="dxa"/>
          </w:tcPr>
          <w:p w14:paraId="2FE1B42B" w14:textId="51F28D02" w:rsidR="00F55B56" w:rsidRPr="00505E12" w:rsidRDefault="00E90F45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79 to 1.11</w:t>
            </w:r>
          </w:p>
        </w:tc>
        <w:tc>
          <w:tcPr>
            <w:tcW w:w="1817" w:type="dxa"/>
          </w:tcPr>
          <w:p w14:paraId="00C991F1" w14:textId="1A360B8D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028" w:type="dxa"/>
          </w:tcPr>
          <w:p w14:paraId="4FF0867E" w14:textId="67D9286B" w:rsidR="00F55B56" w:rsidRPr="00505E12" w:rsidRDefault="00CA339E" w:rsidP="00BB23B3">
            <w:pPr>
              <w:rPr>
                <w:rFonts w:ascii="Arial" w:hAnsi="Arial" w:cs="Arial"/>
                <w:sz w:val="18"/>
                <w:szCs w:val="18"/>
              </w:rPr>
            </w:pPr>
            <w:r w:rsidRPr="00505E12">
              <w:rPr>
                <w:rFonts w:ascii="Arial" w:hAnsi="Arial" w:cs="Arial"/>
                <w:sz w:val="18"/>
                <w:szCs w:val="18"/>
              </w:rPr>
              <w:t>0.84 to 1.18</w:t>
            </w:r>
          </w:p>
        </w:tc>
      </w:tr>
      <w:tr w:rsidR="00A57847" w:rsidRPr="00505E12" w14:paraId="121CE7A3" w14:textId="77777777" w:rsidTr="00BB23B3">
        <w:tc>
          <w:tcPr>
            <w:tcW w:w="9936" w:type="dxa"/>
            <w:gridSpan w:val="5"/>
          </w:tcPr>
          <w:p w14:paraId="265E7E38" w14:textId="117A1B56" w:rsidR="00A57847" w:rsidRPr="00505E12" w:rsidRDefault="00A57847" w:rsidP="00BB23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bhazar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atio represents results of multivariable regression analysis adjusted for all other factors included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i.e.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sex, age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harls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omorbidity </w:t>
            </w:r>
            <w:r w:rsidR="00A50A39">
              <w:rPr>
                <w:rFonts w:ascii="Arial" w:hAnsi="Arial" w:cs="Arial"/>
                <w:sz w:val="18"/>
                <w:szCs w:val="18"/>
              </w:rPr>
              <w:t xml:space="preserve">index </w:t>
            </w:r>
            <w:r>
              <w:rPr>
                <w:rFonts w:ascii="Arial" w:hAnsi="Arial" w:cs="Arial"/>
                <w:sz w:val="18"/>
                <w:szCs w:val="18"/>
              </w:rPr>
              <w:t>and index of multiple deprivation)</w:t>
            </w:r>
          </w:p>
        </w:tc>
      </w:tr>
    </w:tbl>
    <w:p w14:paraId="7ED3D0E9" w14:textId="66A96762" w:rsidR="006E172F" w:rsidRPr="00B44C61" w:rsidRDefault="006E172F" w:rsidP="006E172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 w:rsidR="00BB23B3">
        <w:rPr>
          <w:rFonts w:ascii="Arial" w:hAnsi="Arial" w:cs="Arial"/>
          <w:b/>
          <w:sz w:val="22"/>
          <w:szCs w:val="22"/>
        </w:rPr>
        <w:t>S</w:t>
      </w:r>
      <w:r w:rsidR="00FC0091">
        <w:rPr>
          <w:rFonts w:ascii="Arial" w:hAnsi="Arial" w:cs="Arial"/>
          <w:b/>
          <w:sz w:val="22"/>
          <w:szCs w:val="22"/>
        </w:rPr>
        <w:t>6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BB23B3">
        <w:rPr>
          <w:rFonts w:ascii="Arial" w:hAnsi="Arial" w:cs="Arial"/>
          <w:b/>
          <w:bCs/>
          <w:sz w:val="22"/>
          <w:szCs w:val="22"/>
        </w:rPr>
        <w:t>Risk of surgery after BTOA injection using sub-hazard ratio (</w:t>
      </w:r>
      <w:proofErr w:type="spellStart"/>
      <w:r w:rsidR="00935D9D" w:rsidRPr="00BB23B3">
        <w:rPr>
          <w:rFonts w:ascii="Arial" w:hAnsi="Arial" w:cs="Arial"/>
          <w:b/>
          <w:bCs/>
          <w:sz w:val="22"/>
          <w:szCs w:val="22"/>
        </w:rPr>
        <w:t>s</w:t>
      </w:r>
      <w:r w:rsidRPr="00BB23B3">
        <w:rPr>
          <w:rFonts w:ascii="Arial" w:hAnsi="Arial" w:cs="Arial"/>
          <w:b/>
          <w:bCs/>
          <w:sz w:val="22"/>
          <w:szCs w:val="22"/>
        </w:rPr>
        <w:t>HR</w:t>
      </w:r>
      <w:proofErr w:type="spellEnd"/>
      <w:r w:rsidRPr="00BB23B3">
        <w:rPr>
          <w:rFonts w:ascii="Arial" w:hAnsi="Arial" w:cs="Arial"/>
          <w:b/>
          <w:bCs/>
          <w:sz w:val="22"/>
          <w:szCs w:val="22"/>
        </w:rPr>
        <w:t>) accounting for the competing risk of mortality</w:t>
      </w:r>
    </w:p>
    <w:p w14:paraId="2905348E" w14:textId="3131A649" w:rsidR="008A401E" w:rsidRDefault="008A401E" w:rsidP="00C5551D">
      <w:pPr>
        <w:rPr>
          <w:rFonts w:ascii="Arial" w:hAnsi="Arial" w:cs="Arial"/>
          <w:sz w:val="22"/>
          <w:szCs w:val="22"/>
        </w:rPr>
      </w:pPr>
    </w:p>
    <w:p w14:paraId="58C50759" w14:textId="19B7D074" w:rsidR="00A20606" w:rsidRPr="00A20606" w:rsidRDefault="00A20606" w:rsidP="00C5551D">
      <w:pPr>
        <w:rPr>
          <w:rFonts w:ascii="Arial" w:hAnsi="Arial" w:cs="Arial"/>
          <w:b/>
          <w:sz w:val="22"/>
          <w:szCs w:val="22"/>
        </w:rPr>
      </w:pPr>
    </w:p>
    <w:p w14:paraId="6EE2AD64" w14:textId="77777777" w:rsidR="0016206F" w:rsidRDefault="0016206F" w:rsidP="00C5551D">
      <w:pPr>
        <w:rPr>
          <w:rFonts w:ascii="Arial" w:hAnsi="Arial" w:cs="Arial"/>
          <w:b/>
          <w:sz w:val="22"/>
          <w:szCs w:val="22"/>
        </w:rPr>
      </w:pPr>
    </w:p>
    <w:p w14:paraId="1763DFCC" w14:textId="77777777" w:rsidR="0016206F" w:rsidRDefault="0016206F" w:rsidP="00C5551D">
      <w:pPr>
        <w:rPr>
          <w:rFonts w:ascii="Arial" w:hAnsi="Arial" w:cs="Arial"/>
          <w:b/>
          <w:sz w:val="22"/>
          <w:szCs w:val="22"/>
        </w:rPr>
      </w:pPr>
    </w:p>
    <w:p w14:paraId="5F37DEE6" w14:textId="134B1CC2" w:rsidR="00170201" w:rsidRDefault="0017020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28C4C6D" w14:textId="0E88C410" w:rsidR="00A20606" w:rsidRDefault="00A20606" w:rsidP="00C5551D">
      <w:pPr>
        <w:rPr>
          <w:rFonts w:ascii="Arial" w:hAnsi="Arial" w:cs="Arial"/>
          <w:sz w:val="22"/>
          <w:szCs w:val="22"/>
        </w:rPr>
      </w:pPr>
      <w:r w:rsidRPr="00A20606">
        <w:rPr>
          <w:rFonts w:ascii="Arial" w:hAnsi="Arial" w:cs="Arial"/>
          <w:b/>
          <w:sz w:val="22"/>
          <w:szCs w:val="22"/>
        </w:rPr>
        <w:lastRenderedPageBreak/>
        <w:t xml:space="preserve">Supplementary Figure </w:t>
      </w:r>
      <w:r w:rsidR="005114AA">
        <w:rPr>
          <w:rFonts w:ascii="Arial" w:hAnsi="Arial" w:cs="Arial"/>
          <w:b/>
          <w:sz w:val="22"/>
          <w:szCs w:val="22"/>
        </w:rPr>
        <w:t>S</w:t>
      </w:r>
      <w:r w:rsidRPr="00A20606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BB23B3">
        <w:rPr>
          <w:rFonts w:ascii="Arial" w:hAnsi="Arial" w:cs="Arial"/>
          <w:b/>
          <w:bCs/>
          <w:sz w:val="22"/>
          <w:szCs w:val="22"/>
        </w:rPr>
        <w:t xml:space="preserve">Age and sex </w:t>
      </w:r>
      <w:r w:rsidR="0016206F" w:rsidRPr="00BB23B3">
        <w:rPr>
          <w:rFonts w:ascii="Arial" w:hAnsi="Arial" w:cs="Arial"/>
          <w:b/>
          <w:bCs/>
          <w:sz w:val="22"/>
          <w:szCs w:val="22"/>
        </w:rPr>
        <w:t>specific incidence</w:t>
      </w:r>
      <w:r w:rsidRPr="00BB23B3">
        <w:rPr>
          <w:rFonts w:ascii="Arial" w:hAnsi="Arial" w:cs="Arial"/>
          <w:b/>
          <w:bCs/>
          <w:sz w:val="22"/>
          <w:szCs w:val="22"/>
        </w:rPr>
        <w:t xml:space="preserve"> of primary BTOA injections</w:t>
      </w:r>
      <w:r w:rsidR="0016206F" w:rsidRPr="00BB23B3">
        <w:rPr>
          <w:rFonts w:ascii="Arial" w:hAnsi="Arial" w:cs="Arial"/>
          <w:b/>
          <w:bCs/>
          <w:sz w:val="22"/>
          <w:szCs w:val="22"/>
        </w:rPr>
        <w:t>, England, 1998-2017.</w:t>
      </w:r>
    </w:p>
    <w:p w14:paraId="7DD33CFD" w14:textId="77777777" w:rsidR="00505E12" w:rsidRDefault="0016206F" w:rsidP="00D63B85">
      <w:pPr>
        <w:rPr>
          <w:rFonts w:ascii="Arial" w:hAnsi="Arial" w:cs="Arial"/>
          <w:b/>
          <w:noProof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2D6F876E" wp14:editId="218B7669">
            <wp:extent cx="5612947" cy="4082143"/>
            <wp:effectExtent l="0" t="0" r="635" b="0"/>
            <wp:docPr id="6" name="Picture 6" descr="/Users/jlane/Documents/HES BTOA papers/BTOA injection/ARD submission/Inj_age_sex_spec_incid_1806202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jlane/Documents/HES BTOA papers/BTOA injection/ARD submission/Inj_age_sex_spec_incid_18062020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963" cy="4090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74B42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2FC88B38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5E420635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41BD02A0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12E50401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3C67A790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1F62012C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0B7F8DB7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54412DCB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403F1DFD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33D6642A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5BB7B346" w14:textId="77777777" w:rsidR="00BB23B3" w:rsidRPr="00BB23B3" w:rsidRDefault="00BB23B3" w:rsidP="00BB23B3">
      <w:pPr>
        <w:rPr>
          <w:rFonts w:ascii="Arial" w:hAnsi="Arial" w:cs="Arial"/>
          <w:sz w:val="22"/>
          <w:szCs w:val="22"/>
        </w:rPr>
      </w:pPr>
    </w:p>
    <w:p w14:paraId="4B6BBEBB" w14:textId="10B05F4F" w:rsidR="00D63B85" w:rsidRPr="00A20606" w:rsidRDefault="00D63B85" w:rsidP="00C5551D">
      <w:pPr>
        <w:rPr>
          <w:rFonts w:ascii="Arial" w:hAnsi="Arial" w:cs="Arial"/>
          <w:b/>
          <w:sz w:val="22"/>
          <w:szCs w:val="22"/>
        </w:rPr>
      </w:pPr>
    </w:p>
    <w:sectPr w:rsidR="00D63B85" w:rsidRPr="00A20606" w:rsidSect="00A66B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F4"/>
    <w:rsid w:val="000170B7"/>
    <w:rsid w:val="000224D3"/>
    <w:rsid w:val="00066509"/>
    <w:rsid w:val="000B0677"/>
    <w:rsid w:val="000B3084"/>
    <w:rsid w:val="000B4B89"/>
    <w:rsid w:val="000C2487"/>
    <w:rsid w:val="000C42F7"/>
    <w:rsid w:val="000C6501"/>
    <w:rsid w:val="000D0F6B"/>
    <w:rsid w:val="000D1829"/>
    <w:rsid w:val="000D189F"/>
    <w:rsid w:val="000E6433"/>
    <w:rsid w:val="0011296D"/>
    <w:rsid w:val="00117A47"/>
    <w:rsid w:val="00121A01"/>
    <w:rsid w:val="00143591"/>
    <w:rsid w:val="001448EB"/>
    <w:rsid w:val="00147B93"/>
    <w:rsid w:val="00156644"/>
    <w:rsid w:val="0016206F"/>
    <w:rsid w:val="00170201"/>
    <w:rsid w:val="00172860"/>
    <w:rsid w:val="001801F4"/>
    <w:rsid w:val="001A1758"/>
    <w:rsid w:val="001A32BC"/>
    <w:rsid w:val="001A5BE7"/>
    <w:rsid w:val="001B09F0"/>
    <w:rsid w:val="001C4B0E"/>
    <w:rsid w:val="00202DF2"/>
    <w:rsid w:val="0022158B"/>
    <w:rsid w:val="0023356D"/>
    <w:rsid w:val="002422E1"/>
    <w:rsid w:val="002422E3"/>
    <w:rsid w:val="0024765A"/>
    <w:rsid w:val="0026182A"/>
    <w:rsid w:val="0027674B"/>
    <w:rsid w:val="002870BE"/>
    <w:rsid w:val="00297D30"/>
    <w:rsid w:val="002B038E"/>
    <w:rsid w:val="002C614B"/>
    <w:rsid w:val="002D45E6"/>
    <w:rsid w:val="002E0BA5"/>
    <w:rsid w:val="002E33B8"/>
    <w:rsid w:val="002E55B2"/>
    <w:rsid w:val="003115AF"/>
    <w:rsid w:val="003133AD"/>
    <w:rsid w:val="00317F8B"/>
    <w:rsid w:val="003529E9"/>
    <w:rsid w:val="00354505"/>
    <w:rsid w:val="003A03AA"/>
    <w:rsid w:val="003A1C7C"/>
    <w:rsid w:val="003A664F"/>
    <w:rsid w:val="003F11E0"/>
    <w:rsid w:val="003F7203"/>
    <w:rsid w:val="0044748C"/>
    <w:rsid w:val="004509A6"/>
    <w:rsid w:val="004519BE"/>
    <w:rsid w:val="004553E0"/>
    <w:rsid w:val="0045544C"/>
    <w:rsid w:val="00465555"/>
    <w:rsid w:val="0046727B"/>
    <w:rsid w:val="004859EE"/>
    <w:rsid w:val="004C087B"/>
    <w:rsid w:val="004C67EF"/>
    <w:rsid w:val="004C7D49"/>
    <w:rsid w:val="004D2A52"/>
    <w:rsid w:val="004D2F65"/>
    <w:rsid w:val="004E18F2"/>
    <w:rsid w:val="004E265D"/>
    <w:rsid w:val="00505E12"/>
    <w:rsid w:val="00507A2B"/>
    <w:rsid w:val="005114AA"/>
    <w:rsid w:val="0052730D"/>
    <w:rsid w:val="0055547D"/>
    <w:rsid w:val="00561585"/>
    <w:rsid w:val="0056595B"/>
    <w:rsid w:val="005934B9"/>
    <w:rsid w:val="005A692D"/>
    <w:rsid w:val="005C1A07"/>
    <w:rsid w:val="005D77AE"/>
    <w:rsid w:val="005F696C"/>
    <w:rsid w:val="00637C58"/>
    <w:rsid w:val="00646AC0"/>
    <w:rsid w:val="006656E0"/>
    <w:rsid w:val="0067041E"/>
    <w:rsid w:val="00676DB5"/>
    <w:rsid w:val="006C4041"/>
    <w:rsid w:val="006E172F"/>
    <w:rsid w:val="006E4212"/>
    <w:rsid w:val="00746EB0"/>
    <w:rsid w:val="00747BFA"/>
    <w:rsid w:val="007633AE"/>
    <w:rsid w:val="0077522A"/>
    <w:rsid w:val="007927A4"/>
    <w:rsid w:val="0079314F"/>
    <w:rsid w:val="007B3A05"/>
    <w:rsid w:val="007C1E4D"/>
    <w:rsid w:val="007D5CAD"/>
    <w:rsid w:val="007E4866"/>
    <w:rsid w:val="00814E04"/>
    <w:rsid w:val="0083342F"/>
    <w:rsid w:val="00833BB4"/>
    <w:rsid w:val="008416AD"/>
    <w:rsid w:val="00841B9D"/>
    <w:rsid w:val="00861A93"/>
    <w:rsid w:val="00862A26"/>
    <w:rsid w:val="00872782"/>
    <w:rsid w:val="0087485D"/>
    <w:rsid w:val="008816E1"/>
    <w:rsid w:val="00887C94"/>
    <w:rsid w:val="008A401E"/>
    <w:rsid w:val="008E5BAE"/>
    <w:rsid w:val="008E5DBA"/>
    <w:rsid w:val="00923202"/>
    <w:rsid w:val="00923AC9"/>
    <w:rsid w:val="0092438B"/>
    <w:rsid w:val="00935D9D"/>
    <w:rsid w:val="00951F8A"/>
    <w:rsid w:val="00977A87"/>
    <w:rsid w:val="00993F15"/>
    <w:rsid w:val="009E3AD2"/>
    <w:rsid w:val="00A20606"/>
    <w:rsid w:val="00A36E9F"/>
    <w:rsid w:val="00A477DB"/>
    <w:rsid w:val="00A50A39"/>
    <w:rsid w:val="00A57847"/>
    <w:rsid w:val="00A612C1"/>
    <w:rsid w:val="00A66BE8"/>
    <w:rsid w:val="00A90C8A"/>
    <w:rsid w:val="00AA2C50"/>
    <w:rsid w:val="00AA5CAD"/>
    <w:rsid w:val="00AC05A0"/>
    <w:rsid w:val="00AF10F1"/>
    <w:rsid w:val="00AF3642"/>
    <w:rsid w:val="00B00097"/>
    <w:rsid w:val="00B12E72"/>
    <w:rsid w:val="00B42DF8"/>
    <w:rsid w:val="00B44C61"/>
    <w:rsid w:val="00B844CD"/>
    <w:rsid w:val="00B86ADF"/>
    <w:rsid w:val="00BB23B3"/>
    <w:rsid w:val="00BB2442"/>
    <w:rsid w:val="00BB3544"/>
    <w:rsid w:val="00BC2FEC"/>
    <w:rsid w:val="00BD2FF0"/>
    <w:rsid w:val="00BF4228"/>
    <w:rsid w:val="00BF5295"/>
    <w:rsid w:val="00C07448"/>
    <w:rsid w:val="00C1633A"/>
    <w:rsid w:val="00C441B1"/>
    <w:rsid w:val="00C528B7"/>
    <w:rsid w:val="00C5551D"/>
    <w:rsid w:val="00C7146D"/>
    <w:rsid w:val="00C80571"/>
    <w:rsid w:val="00C869BE"/>
    <w:rsid w:val="00CA2E4E"/>
    <w:rsid w:val="00CA339E"/>
    <w:rsid w:val="00CA7538"/>
    <w:rsid w:val="00CB29CA"/>
    <w:rsid w:val="00CB73B1"/>
    <w:rsid w:val="00CE2D9F"/>
    <w:rsid w:val="00CF36A8"/>
    <w:rsid w:val="00CF53D2"/>
    <w:rsid w:val="00D039A8"/>
    <w:rsid w:val="00D34C95"/>
    <w:rsid w:val="00D37191"/>
    <w:rsid w:val="00D448C7"/>
    <w:rsid w:val="00D47741"/>
    <w:rsid w:val="00D53461"/>
    <w:rsid w:val="00D63B85"/>
    <w:rsid w:val="00D6587D"/>
    <w:rsid w:val="00D80C3C"/>
    <w:rsid w:val="00D82FA7"/>
    <w:rsid w:val="00DA00A9"/>
    <w:rsid w:val="00DA1DB2"/>
    <w:rsid w:val="00DA60F4"/>
    <w:rsid w:val="00DD7DD2"/>
    <w:rsid w:val="00DE01E3"/>
    <w:rsid w:val="00DF380B"/>
    <w:rsid w:val="00DF645B"/>
    <w:rsid w:val="00E14232"/>
    <w:rsid w:val="00E35861"/>
    <w:rsid w:val="00E54DBE"/>
    <w:rsid w:val="00E715B7"/>
    <w:rsid w:val="00E87A0B"/>
    <w:rsid w:val="00E90F45"/>
    <w:rsid w:val="00EB68B5"/>
    <w:rsid w:val="00ED2A44"/>
    <w:rsid w:val="00F0021E"/>
    <w:rsid w:val="00F07540"/>
    <w:rsid w:val="00F13EC0"/>
    <w:rsid w:val="00F54397"/>
    <w:rsid w:val="00F55B56"/>
    <w:rsid w:val="00F574C4"/>
    <w:rsid w:val="00F62BBA"/>
    <w:rsid w:val="00F815A0"/>
    <w:rsid w:val="00F82449"/>
    <w:rsid w:val="00FB1AC8"/>
    <w:rsid w:val="00FC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64DE"/>
  <w14:defaultImageDpi w14:val="32767"/>
  <w15:chartTrackingRefBased/>
  <w15:docId w15:val="{003E6A81-C14C-B046-A30F-56F02DDC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7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70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70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0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0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0B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656E0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52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4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ne</dc:creator>
  <cp:keywords/>
  <dc:description/>
  <cp:lastModifiedBy>Caroline Groves</cp:lastModifiedBy>
  <cp:revision>3</cp:revision>
  <dcterms:created xsi:type="dcterms:W3CDTF">2020-12-17T17:44:00Z</dcterms:created>
  <dcterms:modified xsi:type="dcterms:W3CDTF">2020-12-18T16:21:00Z</dcterms:modified>
</cp:coreProperties>
</file>